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3AEB9A" w14:textId="52FA8125" w:rsidR="0061793D" w:rsidRPr="0061793D" w:rsidRDefault="005B4667" w:rsidP="005B4667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Additional </w:t>
      </w:r>
      <w:r w:rsidR="00FC5B33" w:rsidRPr="0061793D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 xml:space="preserve">Table </w:t>
      </w:r>
      <w:r w:rsidR="0061793D" w:rsidRPr="0061793D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>1:</w:t>
      </w:r>
      <w:r w:rsidR="0061793D" w:rsidRPr="0061793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</w:t>
      </w:r>
      <w:r w:rsidR="00830776">
        <w:rPr>
          <w:rFonts w:ascii="Times New Roman" w:eastAsia="Calibri" w:hAnsi="Times New Roman" w:cs="Times New Roman"/>
          <w:sz w:val="24"/>
          <w:szCs w:val="24"/>
          <w:lang w:val="en-US"/>
        </w:rPr>
        <w:t>ayesian Information Criterion (B</w:t>
      </w:r>
      <w:r w:rsidR="0061793D" w:rsidRPr="0061793D">
        <w:rPr>
          <w:rFonts w:ascii="Times New Roman" w:eastAsia="Calibri" w:hAnsi="Times New Roman" w:cs="Times New Roman"/>
          <w:sz w:val="24"/>
          <w:szCs w:val="24"/>
          <w:lang w:val="en-US"/>
        </w:rPr>
        <w:t>IC</w:t>
      </w:r>
      <w:r w:rsidR="00830776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="0061793D" w:rsidRPr="0061793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value and number of relevant variables by number of clusters at age</w:t>
      </w:r>
      <w:r w:rsidR="00FC5B33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="0061793D" w:rsidRPr="0061793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2 and 5</w:t>
      </w:r>
      <w:r w:rsidR="00EA0A6B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Style w:val="Grilledutableau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909"/>
        <w:gridCol w:w="1083"/>
        <w:gridCol w:w="907"/>
        <w:gridCol w:w="1083"/>
        <w:gridCol w:w="905"/>
        <w:gridCol w:w="1083"/>
        <w:gridCol w:w="905"/>
        <w:gridCol w:w="1083"/>
      </w:tblGrid>
      <w:tr w:rsidR="0061793D" w:rsidRPr="0061793D" w14:paraId="1322671B" w14:textId="77777777" w:rsidTr="003A23EA">
        <w:tc>
          <w:tcPr>
            <w:tcW w:w="1007" w:type="dxa"/>
            <w:vMerge w:val="restart"/>
            <w:shd w:val="clear" w:color="auto" w:fill="auto"/>
            <w:vAlign w:val="center"/>
          </w:tcPr>
          <w:p w14:paraId="186D3675" w14:textId="5095ADF1" w:rsidR="0061793D" w:rsidRPr="0061793D" w:rsidRDefault="00A4331F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Numbers</w:t>
            </w:r>
            <w:r w:rsidR="0061793D"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clusters</w:t>
            </w:r>
          </w:p>
        </w:tc>
        <w:tc>
          <w:tcPr>
            <w:tcW w:w="4084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CEF33B" w14:textId="2E41D4B9" w:rsidR="0061793D" w:rsidRPr="003A23EA" w:rsidRDefault="00FC03BB" w:rsidP="00FC03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23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t </w:t>
            </w:r>
            <w:r w:rsidR="0061793D" w:rsidRPr="003A23E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3A23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24"/>
                <w:szCs w:val="24"/>
              </w:rPr>
              <w:t>years</w:t>
            </w:r>
            <w:proofErr w:type="spellEnd"/>
            <w:r w:rsidR="00FC5B33" w:rsidRPr="003A23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="00FC5B33" w:rsidRPr="003A23EA">
              <w:rPr>
                <w:rFonts w:ascii="Times New Roman" w:eastAsia="Calibri" w:hAnsi="Times New Roman" w:cs="Times New Roman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3971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E55F847" w14:textId="2E8A945A" w:rsidR="0061793D" w:rsidRPr="003A23EA" w:rsidRDefault="00FC03BB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23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t 5 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24"/>
                <w:szCs w:val="24"/>
              </w:rPr>
              <w:t>years</w:t>
            </w:r>
            <w:proofErr w:type="spellEnd"/>
            <w:r w:rsidR="00FC5B33" w:rsidRPr="003A23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="00FC5B33" w:rsidRPr="003A23EA">
              <w:rPr>
                <w:rFonts w:ascii="Times New Roman" w:eastAsia="Calibri" w:hAnsi="Times New Roman" w:cs="Times New Roman"/>
                <w:sz w:val="24"/>
                <w:szCs w:val="24"/>
              </w:rPr>
              <w:t>age</w:t>
            </w:r>
            <w:proofErr w:type="spellEnd"/>
          </w:p>
        </w:tc>
      </w:tr>
      <w:tr w:rsidR="0061793D" w:rsidRPr="0061793D" w14:paraId="679B2525" w14:textId="77777777" w:rsidTr="003A23EA">
        <w:tc>
          <w:tcPr>
            <w:tcW w:w="1007" w:type="dxa"/>
            <w:vMerge/>
            <w:shd w:val="clear" w:color="auto" w:fill="auto"/>
            <w:vAlign w:val="center"/>
          </w:tcPr>
          <w:p w14:paraId="29DA29D6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gridSpan w:val="2"/>
            <w:shd w:val="clear" w:color="auto" w:fill="auto"/>
            <w:vAlign w:val="center"/>
          </w:tcPr>
          <w:p w14:paraId="3183C4F8" w14:textId="77777777" w:rsidR="0061793D" w:rsidRPr="003A23EA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23EA">
              <w:rPr>
                <w:rFonts w:ascii="Times New Roman" w:eastAsia="Calibri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2006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2829D9" w14:textId="77777777" w:rsidR="0061793D" w:rsidRPr="003A23EA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23EA">
              <w:rPr>
                <w:rFonts w:ascii="Times New Roman" w:eastAsia="Calibri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200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ADA35CF" w14:textId="77777777" w:rsidR="0061793D" w:rsidRPr="003A23EA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23EA">
              <w:rPr>
                <w:rFonts w:ascii="Times New Roman" w:eastAsia="Calibri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196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4F2715" w14:textId="77777777" w:rsidR="0061793D" w:rsidRPr="003A23EA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23EA">
              <w:rPr>
                <w:rFonts w:ascii="Times New Roman" w:eastAsia="Calibri" w:hAnsi="Times New Roman" w:cs="Times New Roman"/>
                <w:sz w:val="24"/>
                <w:szCs w:val="24"/>
              </w:rPr>
              <w:t>GIRLS</w:t>
            </w:r>
          </w:p>
        </w:tc>
      </w:tr>
      <w:tr w:rsidR="0061793D" w:rsidRPr="0061793D" w14:paraId="4B328F06" w14:textId="77777777" w:rsidTr="003A23EA">
        <w:tc>
          <w:tcPr>
            <w:tcW w:w="1007" w:type="dxa"/>
            <w:vMerge/>
            <w:shd w:val="clear" w:color="auto" w:fill="auto"/>
            <w:vAlign w:val="center"/>
          </w:tcPr>
          <w:p w14:paraId="45ECF873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shd w:val="clear" w:color="auto" w:fill="auto"/>
            <w:vAlign w:val="center"/>
          </w:tcPr>
          <w:p w14:paraId="2F041EDB" w14:textId="19E4EA3A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BIC value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C20918C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Relevant variables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87C8778" w14:textId="7FBED589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BIC value</w:t>
            </w:r>
          </w:p>
        </w:tc>
        <w:tc>
          <w:tcPr>
            <w:tcW w:w="10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65D7BD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Relevant variables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A1262FF" w14:textId="0D04E95F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BIC value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6CBBDC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Relevant variables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6FBDFE" w14:textId="2928548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BIC value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D86F4C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Relevant variables</w:t>
            </w:r>
          </w:p>
        </w:tc>
      </w:tr>
      <w:tr w:rsidR="0061793D" w:rsidRPr="0061793D" w14:paraId="50440838" w14:textId="77777777" w:rsidTr="003A23EA">
        <w:tc>
          <w:tcPr>
            <w:tcW w:w="1007" w:type="dxa"/>
            <w:shd w:val="clear" w:color="auto" w:fill="auto"/>
            <w:vAlign w:val="center"/>
          </w:tcPr>
          <w:p w14:paraId="6DA5BFE7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0AC0023F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-40275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322F226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44/44</w:t>
            </w:r>
          </w:p>
        </w:tc>
        <w:tc>
          <w:tcPr>
            <w:tcW w:w="991" w:type="dxa"/>
            <w:shd w:val="clear" w:color="auto" w:fill="auto"/>
          </w:tcPr>
          <w:p w14:paraId="6EB04550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-36885</w:t>
            </w:r>
          </w:p>
        </w:tc>
        <w:tc>
          <w:tcPr>
            <w:tcW w:w="1015" w:type="dxa"/>
            <w:tcBorders>
              <w:right w:val="single" w:sz="4" w:space="0" w:color="auto"/>
            </w:tcBorders>
            <w:shd w:val="clear" w:color="auto" w:fill="auto"/>
          </w:tcPr>
          <w:p w14:paraId="7B600007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44/44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CEE07F4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-3250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B3D569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40/40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</w:tcPr>
          <w:p w14:paraId="080EF8B6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-28234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68103F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40/40</w:t>
            </w:r>
          </w:p>
        </w:tc>
      </w:tr>
      <w:tr w:rsidR="0061793D" w:rsidRPr="0061793D" w14:paraId="6FD5EE9B" w14:textId="77777777" w:rsidTr="003A23EA">
        <w:tc>
          <w:tcPr>
            <w:tcW w:w="1007" w:type="dxa"/>
            <w:shd w:val="clear" w:color="auto" w:fill="auto"/>
            <w:vAlign w:val="center"/>
          </w:tcPr>
          <w:p w14:paraId="5CFC232F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4FDEAFEB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39323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D0FAF27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5/44</w:t>
            </w:r>
          </w:p>
        </w:tc>
        <w:tc>
          <w:tcPr>
            <w:tcW w:w="991" w:type="dxa"/>
            <w:shd w:val="clear" w:color="auto" w:fill="auto"/>
          </w:tcPr>
          <w:p w14:paraId="4DBF2A68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36240</w:t>
            </w:r>
          </w:p>
        </w:tc>
        <w:tc>
          <w:tcPr>
            <w:tcW w:w="1015" w:type="dxa"/>
            <w:tcBorders>
              <w:right w:val="single" w:sz="4" w:space="0" w:color="auto"/>
            </w:tcBorders>
            <w:shd w:val="clear" w:color="auto" w:fill="auto"/>
          </w:tcPr>
          <w:p w14:paraId="39CABD4F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7/44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1CD5E43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3204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A5ECA9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4/40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</w:tcPr>
          <w:p w14:paraId="2E74CB57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-27800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98812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15/40</w:t>
            </w:r>
          </w:p>
        </w:tc>
      </w:tr>
      <w:tr w:rsidR="0061793D" w:rsidRPr="0061793D" w14:paraId="62881E47" w14:textId="77777777" w:rsidTr="003A23EA">
        <w:tc>
          <w:tcPr>
            <w:tcW w:w="1007" w:type="dxa"/>
            <w:shd w:val="clear" w:color="auto" w:fill="auto"/>
            <w:vAlign w:val="center"/>
          </w:tcPr>
          <w:p w14:paraId="7D2FA8DD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286E3088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-39355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64889D4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14/44</w:t>
            </w:r>
          </w:p>
        </w:tc>
        <w:tc>
          <w:tcPr>
            <w:tcW w:w="991" w:type="dxa"/>
            <w:shd w:val="clear" w:color="auto" w:fill="auto"/>
          </w:tcPr>
          <w:p w14:paraId="47DC5B3D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-36301</w:t>
            </w:r>
          </w:p>
        </w:tc>
        <w:tc>
          <w:tcPr>
            <w:tcW w:w="10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A5091A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9/44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55B1166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-3205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73FB7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9/40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</w:tcPr>
          <w:p w14:paraId="6E13F1CC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-27801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30004C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6/40</w:t>
            </w:r>
          </w:p>
        </w:tc>
      </w:tr>
      <w:tr w:rsidR="0061793D" w:rsidRPr="0061793D" w14:paraId="19FC55A8" w14:textId="77777777" w:rsidTr="003A23EA">
        <w:tc>
          <w:tcPr>
            <w:tcW w:w="1007" w:type="dxa"/>
            <w:shd w:val="clear" w:color="auto" w:fill="auto"/>
            <w:vAlign w:val="center"/>
          </w:tcPr>
          <w:p w14:paraId="1AFE6C40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2D8BA0A7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-39516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09EF27E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3/44</w:t>
            </w:r>
          </w:p>
        </w:tc>
        <w:tc>
          <w:tcPr>
            <w:tcW w:w="991" w:type="dxa"/>
            <w:shd w:val="clear" w:color="auto" w:fill="auto"/>
          </w:tcPr>
          <w:p w14:paraId="4CC9C515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-36349</w:t>
            </w:r>
          </w:p>
        </w:tc>
        <w:tc>
          <w:tcPr>
            <w:tcW w:w="10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9A9363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3/44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C15383A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-3207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1AB4E8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6/40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</w:tcPr>
          <w:p w14:paraId="0C9AE5BA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27791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6BC1F3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/40</w:t>
            </w:r>
          </w:p>
        </w:tc>
      </w:tr>
      <w:tr w:rsidR="0061793D" w:rsidRPr="0061793D" w14:paraId="3B3B98BC" w14:textId="77777777" w:rsidTr="003A23EA">
        <w:tc>
          <w:tcPr>
            <w:tcW w:w="1007" w:type="dxa"/>
            <w:shd w:val="clear" w:color="auto" w:fill="auto"/>
            <w:vAlign w:val="center"/>
          </w:tcPr>
          <w:p w14:paraId="006EC15D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3FCAA28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-39539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7F18A229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3/44</w:t>
            </w:r>
          </w:p>
        </w:tc>
        <w:tc>
          <w:tcPr>
            <w:tcW w:w="991" w:type="dxa"/>
            <w:shd w:val="clear" w:color="auto" w:fill="auto"/>
          </w:tcPr>
          <w:p w14:paraId="6F11FE3C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-36384</w:t>
            </w:r>
          </w:p>
        </w:tc>
        <w:tc>
          <w:tcPr>
            <w:tcW w:w="10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532548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2/44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0C9FAC6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-3208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A63992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6/40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</w:tcPr>
          <w:p w14:paraId="36FB865C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-27808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5E359C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4/40</w:t>
            </w:r>
          </w:p>
        </w:tc>
      </w:tr>
      <w:tr w:rsidR="0061793D" w:rsidRPr="0061793D" w14:paraId="66736C50" w14:textId="77777777" w:rsidTr="003A23EA">
        <w:tc>
          <w:tcPr>
            <w:tcW w:w="1007" w:type="dxa"/>
            <w:shd w:val="clear" w:color="auto" w:fill="auto"/>
            <w:vAlign w:val="center"/>
          </w:tcPr>
          <w:p w14:paraId="785F2FD2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6BA8F16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-39566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E102C4F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3/44</w:t>
            </w:r>
          </w:p>
        </w:tc>
        <w:tc>
          <w:tcPr>
            <w:tcW w:w="991" w:type="dxa"/>
            <w:shd w:val="clear" w:color="auto" w:fill="auto"/>
          </w:tcPr>
          <w:p w14:paraId="7D80D37F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-36420</w:t>
            </w:r>
          </w:p>
        </w:tc>
        <w:tc>
          <w:tcPr>
            <w:tcW w:w="10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3EB8A1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1/44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B3DDE51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-3211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869D7F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5/40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</w:tcPr>
          <w:p w14:paraId="0A54E356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-27824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A217AE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4/40</w:t>
            </w:r>
          </w:p>
        </w:tc>
      </w:tr>
      <w:tr w:rsidR="0061793D" w:rsidRPr="0061793D" w14:paraId="3FB873D5" w14:textId="77777777" w:rsidTr="003A23EA">
        <w:tc>
          <w:tcPr>
            <w:tcW w:w="1007" w:type="dxa"/>
            <w:shd w:val="clear" w:color="auto" w:fill="auto"/>
            <w:vAlign w:val="center"/>
          </w:tcPr>
          <w:p w14:paraId="750F2DDF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625FCB08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-39585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FFCD809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3/44</w:t>
            </w:r>
          </w:p>
        </w:tc>
        <w:tc>
          <w:tcPr>
            <w:tcW w:w="991" w:type="dxa"/>
            <w:shd w:val="clear" w:color="auto" w:fill="auto"/>
          </w:tcPr>
          <w:p w14:paraId="71F89AD9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-36430</w:t>
            </w:r>
          </w:p>
        </w:tc>
        <w:tc>
          <w:tcPr>
            <w:tcW w:w="10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595EE8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1/44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49ACFA9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-32141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1D5704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3/40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A01F61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-27839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E0876F" w14:textId="77777777" w:rsidR="0061793D" w:rsidRPr="0061793D" w:rsidRDefault="0061793D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793D">
              <w:rPr>
                <w:rFonts w:ascii="Times New Roman" w:eastAsia="Calibri" w:hAnsi="Times New Roman" w:cs="Times New Roman"/>
                <w:sz w:val="24"/>
                <w:szCs w:val="24"/>
              </w:rPr>
              <w:t>4/40</w:t>
            </w:r>
          </w:p>
        </w:tc>
      </w:tr>
    </w:tbl>
    <w:p w14:paraId="2240894C" w14:textId="4DB535FC" w:rsidR="0061793D" w:rsidRPr="00A4331F" w:rsidRDefault="0061793D" w:rsidP="0061793D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A4331F">
        <w:rPr>
          <w:rFonts w:ascii="Times New Roman" w:eastAsia="Calibri" w:hAnsi="Times New Roman" w:cs="Times New Roman"/>
          <w:sz w:val="18"/>
          <w:szCs w:val="18"/>
          <w:lang w:val="en-US"/>
        </w:rPr>
        <w:t>Numbers in bold correspond to the lowest BIC value</w:t>
      </w:r>
      <w:r w:rsidR="00A4331F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, </w:t>
      </w:r>
      <w:r w:rsidR="0000576C">
        <w:rPr>
          <w:rFonts w:ascii="Times New Roman" w:eastAsia="Calibri" w:hAnsi="Times New Roman" w:cs="Times New Roman"/>
          <w:sz w:val="18"/>
          <w:szCs w:val="18"/>
          <w:lang w:val="en-US"/>
        </w:rPr>
        <w:t>indicative of</w:t>
      </w:r>
      <w:r w:rsidR="00A4331F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the best model</w:t>
      </w:r>
      <w:r w:rsidR="00EA0A6B">
        <w:rPr>
          <w:rFonts w:ascii="Times New Roman" w:eastAsia="Calibri" w:hAnsi="Times New Roman" w:cs="Times New Roman"/>
          <w:sz w:val="18"/>
          <w:szCs w:val="18"/>
          <w:lang w:val="en-US"/>
        </w:rPr>
        <w:t>.</w:t>
      </w:r>
    </w:p>
    <w:p w14:paraId="20DFF710" w14:textId="77777777" w:rsidR="0061793D" w:rsidRPr="00A4331F" w:rsidRDefault="0061793D">
      <w:pPr>
        <w:spacing w:after="0" w:line="240" w:lineRule="auto"/>
        <w:rPr>
          <w:sz w:val="18"/>
          <w:szCs w:val="18"/>
          <w:lang w:val="en-US"/>
        </w:rPr>
      </w:pPr>
      <w:r w:rsidRPr="00A4331F">
        <w:rPr>
          <w:sz w:val="18"/>
          <w:szCs w:val="18"/>
          <w:lang w:val="en-US"/>
        </w:rPr>
        <w:br w:type="page"/>
      </w:r>
    </w:p>
    <w:p w14:paraId="4B15DB1B" w14:textId="6944C946" w:rsidR="0061793D" w:rsidRPr="0061793D" w:rsidRDefault="005B4667" w:rsidP="0061793D">
      <w:p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 xml:space="preserve">Additional </w:t>
      </w:r>
      <w:r w:rsidR="00F8772B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>T</w:t>
      </w:r>
      <w:r w:rsidR="0061793D" w:rsidRPr="0061793D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>able 2:</w:t>
      </w:r>
      <w:r w:rsidR="0061793D" w:rsidRPr="0061793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obability </w:t>
      </w:r>
      <w:r w:rsidR="00BE6E5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ultinomial </w:t>
      </w:r>
      <w:r w:rsidR="0061793D" w:rsidRPr="0061793D">
        <w:rPr>
          <w:rFonts w:ascii="Times New Roman" w:eastAsia="Calibri" w:hAnsi="Times New Roman" w:cs="Times New Roman"/>
          <w:sz w:val="24"/>
          <w:szCs w:val="24"/>
          <w:lang w:val="en-US"/>
        </w:rPr>
        <w:t>distribution of relevant variabl</w:t>
      </w:r>
      <w:r w:rsidR="00BE6E5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s by clusters among boys at </w:t>
      </w:r>
      <w:r w:rsidR="0061793D" w:rsidRPr="0061793D">
        <w:rPr>
          <w:rFonts w:ascii="Times New Roman" w:eastAsia="Calibri" w:hAnsi="Times New Roman" w:cs="Times New Roman"/>
          <w:sz w:val="24"/>
          <w:szCs w:val="24"/>
          <w:lang w:val="en-US"/>
        </w:rPr>
        <w:t>2</w:t>
      </w:r>
      <w:r w:rsidR="00BE6E5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years of age</w:t>
      </w:r>
      <w:r w:rsidR="00EA0A6B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W w:w="9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559"/>
        <w:gridCol w:w="2977"/>
        <w:gridCol w:w="2626"/>
      </w:tblGrid>
      <w:tr w:rsidR="00FC03BB" w:rsidRPr="00982BF4" w14:paraId="2E8C7B4A" w14:textId="77777777" w:rsidTr="003A23EA">
        <w:trPr>
          <w:trHeight w:val="284"/>
        </w:trPr>
        <w:tc>
          <w:tcPr>
            <w:tcW w:w="368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F08106" w14:textId="5B7079C6" w:rsidR="00FC03BB" w:rsidRPr="003A23EA" w:rsidRDefault="000057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LUSTER LABEL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92B37E" w14:textId="0200AA1B" w:rsidR="00FC03BB" w:rsidRPr="003A23EA" w:rsidRDefault="00B11692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‘</w:t>
            </w:r>
            <w:r w:rsidR="0000576C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UNHEALTHY EATING’ </w:t>
            </w:r>
            <w:r w:rsidR="00AB1700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</w:t>
            </w:r>
            <w:r w:rsidR="00FC03BB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=340</w:t>
            </w:r>
            <w:r w:rsidR="00AB1700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6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FCF3C4" w14:textId="6AEAA88D" w:rsidR="00FC03BB" w:rsidRPr="003A23EA" w:rsidRDefault="0000576C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‘HEALTHY EATING’ </w:t>
            </w:r>
            <w:r w:rsidR="00AB1700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</w:t>
            </w:r>
            <w:r w:rsidR="00FC03BB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=410</w:t>
            </w:r>
            <w:r w:rsidR="00AB1700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635626" w:rsidRPr="00982BF4" w14:paraId="53B46A5B" w14:textId="77777777" w:rsidTr="003A23EA">
        <w:trPr>
          <w:trHeight w:val="284"/>
        </w:trPr>
        <w:tc>
          <w:tcPr>
            <w:tcW w:w="368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62E7100" w14:textId="77777777" w:rsidR="00635626" w:rsidRPr="003A23EA" w:rsidRDefault="00635626" w:rsidP="0061793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SWEETENED BEVERAGES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B204BC" w14:textId="77777777" w:rsidR="00635626" w:rsidRPr="00982BF4" w:rsidRDefault="00635626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6C8454" w14:textId="77777777" w:rsidR="00635626" w:rsidRPr="00982BF4" w:rsidRDefault="00635626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35626" w:rsidRPr="00982BF4" w14:paraId="26E5DDF1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60FBC0" w14:textId="737314DD" w:rsidR="00635626" w:rsidRPr="003A23EA" w:rsidRDefault="00635626" w:rsidP="0061793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oft drink</w:t>
            </w:r>
            <w:r w:rsidR="008821DF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A6D4A8" w14:textId="77777777" w:rsidR="00635626" w:rsidRPr="003A23EA" w:rsidRDefault="00635626" w:rsidP="0061793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391E0E" w14:textId="77777777" w:rsidR="00635626" w:rsidRPr="00982BF4" w:rsidRDefault="00635626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2BD93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63</w:t>
            </w:r>
          </w:p>
        </w:tc>
      </w:tr>
      <w:tr w:rsidR="00635626" w:rsidRPr="00982BF4" w14:paraId="6E898853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80262A" w14:textId="77777777" w:rsidR="00635626" w:rsidRPr="003A23EA" w:rsidRDefault="00635626" w:rsidP="0061793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44FB43" w14:textId="7DFB23C8" w:rsidR="00635626" w:rsidRPr="003A23EA" w:rsidRDefault="00635626" w:rsidP="0061793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1 time/mo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th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6829A9" w14:textId="77777777" w:rsidR="00635626" w:rsidRPr="00982BF4" w:rsidRDefault="00635626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12F697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7</w:t>
            </w:r>
          </w:p>
        </w:tc>
      </w:tr>
      <w:tr w:rsidR="00635626" w:rsidRPr="00982BF4" w14:paraId="67017820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3FDBF4" w14:textId="77777777" w:rsidR="00635626" w:rsidRPr="003A23EA" w:rsidRDefault="00635626" w:rsidP="0061793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E5E69A" w14:textId="2698B029" w:rsidR="00635626" w:rsidRPr="003A23EA" w:rsidRDefault="00635626" w:rsidP="00E933F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–3 times/mo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th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CC55F2" w14:textId="77777777" w:rsidR="00635626" w:rsidRPr="00982BF4" w:rsidRDefault="00635626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0A0100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</w:tr>
      <w:tr w:rsidR="00635626" w:rsidRPr="00982BF4" w14:paraId="0B42C1BE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6A6374" w14:textId="77777777" w:rsidR="00635626" w:rsidRPr="003A23EA" w:rsidRDefault="00635626" w:rsidP="0061793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762E56" w14:textId="4AAADC27" w:rsidR="00635626" w:rsidRPr="003A23EA" w:rsidRDefault="00635626" w:rsidP="0061793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w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DC60DF" w14:textId="77777777" w:rsidR="00635626" w:rsidRPr="00982BF4" w:rsidRDefault="00635626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3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D3DBA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</w:tr>
      <w:tr w:rsidR="00635626" w:rsidRPr="00982BF4" w14:paraId="551AE667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0F472E" w14:textId="77777777" w:rsidR="00635626" w:rsidRPr="003A23EA" w:rsidRDefault="00635626" w:rsidP="0061793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2A692F" w14:textId="17CC940B" w:rsidR="00635626" w:rsidRPr="003A23EA" w:rsidRDefault="00635626" w:rsidP="00E933F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4–6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w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11EFC3" w14:textId="77777777" w:rsidR="00635626" w:rsidRPr="00982BF4" w:rsidRDefault="00635626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27F4D0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2</w:t>
            </w:r>
          </w:p>
        </w:tc>
      </w:tr>
      <w:tr w:rsidR="00635626" w:rsidRPr="00982BF4" w14:paraId="57225B3B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05F0F6" w14:textId="77777777" w:rsidR="00635626" w:rsidRPr="003A23EA" w:rsidRDefault="00635626" w:rsidP="0061793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F9CFC0" w14:textId="1E58359A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1 time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d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A3F667" w14:textId="77777777" w:rsidR="00635626" w:rsidRPr="00982BF4" w:rsidRDefault="00635626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30BEC9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</w:tr>
      <w:tr w:rsidR="00635626" w:rsidRPr="00982BF4" w14:paraId="5BB72E5F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12D972" w14:textId="77777777" w:rsidR="00635626" w:rsidRPr="003A23EA" w:rsidRDefault="00635626" w:rsidP="0061793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2CE3A6" w14:textId="390D12FD" w:rsidR="00635626" w:rsidRPr="003A23EA" w:rsidRDefault="00635626" w:rsidP="0061793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Several</w:t>
            </w:r>
            <w:proofErr w:type="spellEnd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d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262D1A" w14:textId="77777777" w:rsidR="00635626" w:rsidRPr="00982BF4" w:rsidRDefault="00635626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9CF118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AB1700" w:rsidRPr="00982BF4" w14:paraId="7DF1E9CF" w14:textId="77777777" w:rsidTr="003A23EA">
        <w:trPr>
          <w:trHeight w:val="284"/>
        </w:trPr>
        <w:tc>
          <w:tcPr>
            <w:tcW w:w="368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628350" w14:textId="0B2B1EAA" w:rsidR="00AB1700" w:rsidRPr="003A23EA" w:rsidRDefault="00AB1700" w:rsidP="00E933F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weetened beverages at meals, Yes/No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545C84" w14:textId="1CA7376E" w:rsidR="00AB1700" w:rsidRPr="00982BF4" w:rsidRDefault="00AB17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34/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6E2697" w14:textId="6CE50238" w:rsidR="00AB1700" w:rsidRPr="00982BF4" w:rsidRDefault="00AB17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9/</w:t>
            </w: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91</w:t>
            </w:r>
          </w:p>
        </w:tc>
      </w:tr>
      <w:tr w:rsidR="00635626" w:rsidRPr="00982BF4" w14:paraId="0C9621ED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5608AA" w14:textId="77777777" w:rsidR="00635626" w:rsidRPr="003A23EA" w:rsidRDefault="00635626" w:rsidP="0061793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ruit juic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97123C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A375A4" w14:textId="77777777" w:rsidR="00635626" w:rsidRPr="00982BF4" w:rsidRDefault="00635626" w:rsidP="00E933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E4F95C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1</w:t>
            </w:r>
          </w:p>
        </w:tc>
      </w:tr>
      <w:tr w:rsidR="00635626" w:rsidRPr="00982BF4" w14:paraId="73A25966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A0395E" w14:textId="77777777" w:rsidR="00635626" w:rsidRPr="003A23EA" w:rsidRDefault="00635626" w:rsidP="0061793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C5B4CB" w14:textId="740EF24C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1 time/mo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th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B5D471" w14:textId="77777777" w:rsidR="00635626" w:rsidRPr="00982BF4" w:rsidRDefault="00635626" w:rsidP="00E933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A3E743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</w:p>
        </w:tc>
      </w:tr>
      <w:tr w:rsidR="00635626" w:rsidRPr="00982BF4" w14:paraId="3CEEF8A7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4CA36E" w14:textId="77777777" w:rsidR="00635626" w:rsidRPr="003A23EA" w:rsidRDefault="00635626" w:rsidP="0061793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2672BA" w14:textId="7C7241E5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–3 times/mo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th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0C1327" w14:textId="77777777" w:rsidR="00635626" w:rsidRPr="00982BF4" w:rsidRDefault="00635626" w:rsidP="00E933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4780E2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21</w:t>
            </w:r>
          </w:p>
        </w:tc>
      </w:tr>
      <w:tr w:rsidR="00635626" w:rsidRPr="00982BF4" w14:paraId="1C04A3C9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C5E759" w14:textId="77777777" w:rsidR="00635626" w:rsidRPr="003A23EA" w:rsidRDefault="00635626" w:rsidP="0061793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492283" w14:textId="4656EACC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w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BDEBFB" w14:textId="77777777" w:rsidR="00635626" w:rsidRPr="00982BF4" w:rsidRDefault="00635626" w:rsidP="00E933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32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12E7B6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</w:tr>
      <w:tr w:rsidR="00635626" w:rsidRPr="00982BF4" w14:paraId="437E96B0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0C0991" w14:textId="77777777" w:rsidR="00635626" w:rsidRPr="003A23EA" w:rsidRDefault="00635626" w:rsidP="0061793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D7FEAE" w14:textId="0F7A70A6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4–6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w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522E8E" w14:textId="77777777" w:rsidR="00635626" w:rsidRPr="00982BF4" w:rsidRDefault="00635626" w:rsidP="00E933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D0D327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</w:tr>
      <w:tr w:rsidR="00635626" w:rsidRPr="00982BF4" w14:paraId="575C0D7F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67BD2B" w14:textId="77777777" w:rsidR="00635626" w:rsidRPr="003A23EA" w:rsidRDefault="00635626" w:rsidP="0061793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D115A8" w14:textId="6740504B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1 time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d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388B3F" w14:textId="77777777" w:rsidR="00635626" w:rsidRPr="00982BF4" w:rsidRDefault="00635626" w:rsidP="00E933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42D916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</w:tr>
      <w:tr w:rsidR="00635626" w:rsidRPr="00982BF4" w14:paraId="0CF0B403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7EB5CE" w14:textId="77777777" w:rsidR="00635626" w:rsidRPr="003A23EA" w:rsidRDefault="00635626" w:rsidP="0061793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114C31" w14:textId="29552BBB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Several</w:t>
            </w:r>
            <w:proofErr w:type="spellEnd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d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A4E206" w14:textId="77777777" w:rsidR="00635626" w:rsidRPr="00982BF4" w:rsidRDefault="00635626" w:rsidP="00E933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FC6B0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</w:tr>
      <w:tr w:rsidR="00635626" w:rsidRPr="00982BF4" w14:paraId="2E8481BB" w14:textId="77777777" w:rsidTr="003A23EA">
        <w:trPr>
          <w:trHeight w:val="70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369163" w14:textId="78FFF1A2" w:rsidR="00635626" w:rsidRPr="003A23EA" w:rsidRDefault="00635626" w:rsidP="0061793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iet soft drink</w:t>
            </w:r>
            <w:r w:rsidR="008821DF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744295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2B09C6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71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22BAE2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93</w:t>
            </w:r>
          </w:p>
        </w:tc>
      </w:tr>
      <w:tr w:rsidR="00635626" w:rsidRPr="00982BF4" w14:paraId="1991352F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71AE76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3EC24E" w14:textId="437B80A5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1 time/mo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th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B0F138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2C4BC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</w:tr>
      <w:tr w:rsidR="00635626" w:rsidRPr="00982BF4" w14:paraId="20CA52A6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B1FA14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D3BF56" w14:textId="7403205E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–3 times/mo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th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6019A3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C4626C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</w:tr>
      <w:tr w:rsidR="00635626" w:rsidRPr="00982BF4" w14:paraId="2AFF8634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D178FC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1B0462" w14:textId="36FD9B9A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w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83FD37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960A1D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2</w:t>
            </w:r>
          </w:p>
        </w:tc>
      </w:tr>
      <w:tr w:rsidR="00635626" w:rsidRPr="00982BF4" w14:paraId="1341B09F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CC3459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01060C" w14:textId="3A473AB0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4–6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w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51D609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8CE6FE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0</w:t>
            </w:r>
          </w:p>
        </w:tc>
      </w:tr>
      <w:tr w:rsidR="00635626" w:rsidRPr="00982BF4" w14:paraId="47DCD854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2185C6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15D7BE" w14:textId="59A34050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1 time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d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027390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17FF20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</w:tr>
      <w:tr w:rsidR="00635626" w:rsidRPr="00982BF4" w14:paraId="07A18620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63DB2A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DBD37E" w14:textId="66E716C0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Several</w:t>
            </w:r>
            <w:proofErr w:type="spellEnd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d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4D5EB8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26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37796E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</w:tr>
      <w:tr w:rsidR="00635626" w:rsidRPr="00982BF4" w14:paraId="49A093AD" w14:textId="77777777" w:rsidTr="003A23EA">
        <w:trPr>
          <w:trHeight w:val="284"/>
        </w:trPr>
        <w:tc>
          <w:tcPr>
            <w:tcW w:w="368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A33CAF" w14:textId="77777777" w:rsidR="00635626" w:rsidRPr="003A23EA" w:rsidRDefault="00635626" w:rsidP="0061793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PROCESSED AND FAST FOOD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5BF538" w14:textId="77777777" w:rsidR="00635626" w:rsidRPr="00982BF4" w:rsidRDefault="00635626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6" w:type="dxa"/>
            <w:tcBorders>
              <w:top w:val="single" w:sz="4" w:space="0" w:color="auto"/>
            </w:tcBorders>
            <w:shd w:val="clear" w:color="auto" w:fill="auto"/>
          </w:tcPr>
          <w:p w14:paraId="39DB318C" w14:textId="77777777" w:rsidR="00635626" w:rsidRPr="00982BF4" w:rsidRDefault="00635626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35626" w:rsidRPr="00982BF4" w14:paraId="2488C9C8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304E2A9E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cessed mea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C5AFE9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57FA668B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3C3CC7BA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42</w:t>
            </w:r>
          </w:p>
        </w:tc>
      </w:tr>
      <w:tr w:rsidR="00635626" w:rsidRPr="00982BF4" w14:paraId="4B5CE7F4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2EB1B81B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F0A1FF" w14:textId="4A60ADD9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1 time/mo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th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1483AAB3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1A3860A2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28</w:t>
            </w:r>
          </w:p>
        </w:tc>
      </w:tr>
      <w:tr w:rsidR="00635626" w:rsidRPr="00982BF4" w14:paraId="17FBFBA4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463B4F7C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652BB3" w14:textId="79FA3F76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–3 times/mo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th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004A6233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41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40A5EEDB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21</w:t>
            </w:r>
          </w:p>
        </w:tc>
      </w:tr>
      <w:tr w:rsidR="00635626" w:rsidRPr="00982BF4" w14:paraId="2C471913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38F17C46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395E07" w14:textId="106185B6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w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AD8E8CA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1E677AB5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</w:tr>
      <w:tr w:rsidR="00635626" w:rsidRPr="00982BF4" w14:paraId="12471DEA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3E99A653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78EA661" w14:textId="085343B4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4–6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w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2691A41E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3C51D450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2</w:t>
            </w:r>
          </w:p>
        </w:tc>
      </w:tr>
      <w:tr w:rsidR="00635626" w:rsidRPr="00982BF4" w14:paraId="27B87D59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4D536130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C45DB6" w14:textId="7D5906C9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1 time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d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124BB87B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7DF10459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</w:tr>
      <w:tr w:rsidR="00635626" w:rsidRPr="00982BF4" w14:paraId="3E01FF1E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6BAD81B7" w14:textId="210C46AB" w:rsidR="00635626" w:rsidRPr="003A23EA" w:rsidRDefault="00635626" w:rsidP="0061793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izza</w:t>
            </w:r>
            <w:r w:rsidR="0025071C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pi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A564722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5AF3D4B7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573469F0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36</w:t>
            </w:r>
          </w:p>
        </w:tc>
      </w:tr>
      <w:tr w:rsidR="00635626" w:rsidRPr="00982BF4" w14:paraId="43DA3AC6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6DA4F4C4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4EFF5B" w14:textId="5B664846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1 time/mo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th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2DA74583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05228B62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35</w:t>
            </w:r>
          </w:p>
        </w:tc>
      </w:tr>
      <w:tr w:rsidR="00635626" w:rsidRPr="00982BF4" w14:paraId="1E6B5470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260D86E9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FD6F55" w14:textId="6C8CD6B6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–3 times/mo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th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8A51626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53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204F9CD4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26</w:t>
            </w:r>
          </w:p>
        </w:tc>
      </w:tr>
      <w:tr w:rsidR="00635626" w:rsidRPr="00982BF4" w14:paraId="0E765971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169307BC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9C6FDF" w14:textId="72160238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w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097C76D0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06E6B0E7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</w:tr>
      <w:tr w:rsidR="00635626" w:rsidRPr="00982BF4" w14:paraId="69EB668E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6D51FBF2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D3B6015" w14:textId="51601328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4–6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w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9E1F87E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1D06E526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635626" w:rsidRPr="00982BF4" w14:paraId="4B615EDB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06CA551E" w14:textId="4F126CA4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rench fries</w:t>
            </w:r>
            <w:r w:rsidR="00977A3F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chip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301939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1F445176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1AF5E6B9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</w:p>
        </w:tc>
      </w:tr>
      <w:tr w:rsidR="00635626" w:rsidRPr="00982BF4" w14:paraId="29F735C9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7180C794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47578AA" w14:textId="6DCBC643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1 time/mo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th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59A3145B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6050D7F9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30</w:t>
            </w:r>
          </w:p>
        </w:tc>
      </w:tr>
      <w:tr w:rsidR="00635626" w:rsidRPr="00982BF4" w14:paraId="5D537EAC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0BD72E8C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921721F" w14:textId="3D81E549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–3 times/mo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th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323F11E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50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44E5EE48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45</w:t>
            </w:r>
          </w:p>
        </w:tc>
      </w:tr>
      <w:tr w:rsidR="00635626" w:rsidRPr="00982BF4" w14:paraId="229ABA2A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672F814C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4802145" w14:textId="3B45FF8E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w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28913AE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3FC4DC38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</w:tr>
      <w:tr w:rsidR="00635626" w:rsidRPr="00982BF4" w14:paraId="45E4E044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24E4AE1B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3F81B45" w14:textId="0769C2DB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4–6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w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103B21A0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4785BED5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635626" w:rsidRPr="00982BF4" w14:paraId="27904014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787C776D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9FE91EC" w14:textId="7F64FDFB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1 time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d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1630F85B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6FB48AEE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</w:tr>
      <w:tr w:rsidR="00635626" w:rsidRPr="00982BF4" w14:paraId="456C1906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63F70911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23CE29" w14:textId="60708FC0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Several</w:t>
            </w:r>
            <w:proofErr w:type="spellEnd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d</w:t>
            </w:r>
            <w:r w:rsidR="00F8772B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53A8AD78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0913C5BD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</w:tr>
      <w:tr w:rsidR="00635626" w:rsidRPr="00982BF4" w14:paraId="5B54951E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5F08CAD4" w14:textId="4A15959C" w:rsidR="00635626" w:rsidRPr="003A23EA" w:rsidRDefault="00715290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otato chips</w:t>
            </w:r>
            <w:r w:rsidR="00977A3F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crisp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5A0413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B5B3DAB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2659B133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9</w:t>
            </w:r>
          </w:p>
        </w:tc>
      </w:tr>
      <w:tr w:rsidR="00635626" w:rsidRPr="00982BF4" w14:paraId="7F720BA4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56E98AD2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7F7BD8" w14:textId="32AE9271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1 time/mo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th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2DBEFA57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1296B286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35</w:t>
            </w:r>
          </w:p>
        </w:tc>
      </w:tr>
      <w:tr w:rsidR="00635626" w:rsidRPr="00982BF4" w14:paraId="7B09C63E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55359EEB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1E7F75" w14:textId="6E34D835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–3 times/mo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th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E0C560F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49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3A4E843F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37</w:t>
            </w:r>
          </w:p>
        </w:tc>
      </w:tr>
      <w:tr w:rsidR="00635626" w:rsidRPr="00982BF4" w14:paraId="7DE7BAC3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410723BF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F32D87" w14:textId="7C575D51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w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11267767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0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0BBF585A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</w:tr>
      <w:tr w:rsidR="00635626" w:rsidRPr="00982BF4" w14:paraId="072F1EED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3DF4CA12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F8D87F" w14:textId="3EA3D434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4–6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w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4F9676AC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5A538C1C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635626" w:rsidRPr="00982BF4" w14:paraId="06503D36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35C23088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5CCA15A" w14:textId="2E109866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1 time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d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4656F2A1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10A6EAED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</w:tr>
      <w:tr w:rsidR="00635626" w:rsidRPr="00982BF4" w14:paraId="6D307E5E" w14:textId="77777777" w:rsidTr="003A23EA">
        <w:trPr>
          <w:trHeight w:val="284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48E329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3F6B9E" w14:textId="4DB33BCC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Several</w:t>
            </w:r>
            <w:proofErr w:type="spellEnd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d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10706E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B5F23E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</w:tr>
      <w:tr w:rsidR="00635626" w:rsidRPr="00982BF4" w14:paraId="0DC33742" w14:textId="77777777" w:rsidTr="003A23EA">
        <w:trPr>
          <w:trHeight w:val="284"/>
        </w:trPr>
        <w:tc>
          <w:tcPr>
            <w:tcW w:w="368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6CBBAE" w14:textId="77777777" w:rsidR="00635626" w:rsidRPr="003A23EA" w:rsidRDefault="00635626" w:rsidP="0061793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FRUITS AND VEGETABLES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68F2D3" w14:textId="77777777" w:rsidR="00635626" w:rsidRPr="00982BF4" w:rsidRDefault="00635626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388928" w14:textId="77777777" w:rsidR="00635626" w:rsidRPr="00982BF4" w:rsidRDefault="00635626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D183E" w:rsidRPr="00982BF4" w14:paraId="05B7E246" w14:textId="77777777" w:rsidTr="003A23EA">
        <w:trPr>
          <w:trHeight w:val="284"/>
        </w:trPr>
        <w:tc>
          <w:tcPr>
            <w:tcW w:w="2122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152BAA95" w14:textId="77777777" w:rsidR="002D183E" w:rsidRPr="003A23EA" w:rsidRDefault="002D183E" w:rsidP="008821DF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oked vegetabl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3BD42B" w14:textId="77777777" w:rsidR="002D183E" w:rsidRPr="003A23EA" w:rsidRDefault="002D183E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475EBE" w14:textId="77777777" w:rsidR="002D183E" w:rsidRPr="00982BF4" w:rsidRDefault="002D183E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0A9929" w14:textId="77777777" w:rsidR="002D183E" w:rsidRPr="00982BF4" w:rsidRDefault="002D183E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</w:tr>
      <w:tr w:rsidR="002D183E" w:rsidRPr="00982BF4" w14:paraId="736FC2C1" w14:textId="77777777" w:rsidTr="003A23EA">
        <w:trPr>
          <w:trHeight w:val="284"/>
        </w:trPr>
        <w:tc>
          <w:tcPr>
            <w:tcW w:w="212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70474E" w14:textId="77777777" w:rsidR="002D183E" w:rsidRPr="003A23EA" w:rsidRDefault="002D183E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6C7E29" w14:textId="7009EA88" w:rsidR="002D183E" w:rsidRPr="003A23EA" w:rsidRDefault="002D183E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1 time/mo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th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30CA6E" w14:textId="77777777" w:rsidR="002D183E" w:rsidRPr="00982BF4" w:rsidRDefault="002D183E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2A823" w14:textId="77777777" w:rsidR="002D183E" w:rsidRPr="00982BF4" w:rsidRDefault="002D183E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635626" w:rsidRPr="00982BF4" w14:paraId="302E9309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8F602C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694DC8" w14:textId="4777530D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–3 times/mo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th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D9A44F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13C73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</w:tr>
      <w:tr w:rsidR="00635626" w:rsidRPr="00982BF4" w14:paraId="368130FB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CB8C67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D5ED82" w14:textId="47B9E613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w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0586DD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32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3C930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</w:tr>
      <w:tr w:rsidR="00635626" w:rsidRPr="00982BF4" w14:paraId="035E64EA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40D8F0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CF3B29" w14:textId="41BC4443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4–6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w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1D9B23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D588AC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25</w:t>
            </w:r>
          </w:p>
        </w:tc>
      </w:tr>
      <w:tr w:rsidR="00635626" w:rsidRPr="00982BF4" w14:paraId="0EE5409E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5214E3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F824EE" w14:textId="6E93A49D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1 time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d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AD777C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D8C4C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33</w:t>
            </w:r>
          </w:p>
        </w:tc>
      </w:tr>
      <w:tr w:rsidR="00635626" w:rsidRPr="00982BF4" w14:paraId="731D03C6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ECB020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2D78BB" w14:textId="311F18EA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Several</w:t>
            </w:r>
            <w:proofErr w:type="spellEnd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d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7D697F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45213C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</w:tr>
      <w:tr w:rsidR="00635626" w:rsidRPr="00982BF4" w14:paraId="189A65A0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26B280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egum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9A9DCF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A4E8B7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807824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25</w:t>
            </w:r>
          </w:p>
        </w:tc>
      </w:tr>
      <w:tr w:rsidR="00635626" w:rsidRPr="00982BF4" w14:paraId="217804BF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395741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D5584B" w14:textId="110BA8D8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1 time/mo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th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A8FC80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BB0BC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27</w:t>
            </w:r>
          </w:p>
        </w:tc>
      </w:tr>
      <w:tr w:rsidR="00635626" w:rsidRPr="00982BF4" w14:paraId="466A1668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5AD627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D64392" w14:textId="07592629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–3 times/mo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th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EB3B16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49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6AF5C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36</w:t>
            </w:r>
          </w:p>
        </w:tc>
      </w:tr>
      <w:tr w:rsidR="00635626" w:rsidRPr="00982BF4" w14:paraId="70D12B16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EA7389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5F5438" w14:textId="0219B583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w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2EAF26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023797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0</w:t>
            </w:r>
          </w:p>
        </w:tc>
      </w:tr>
      <w:tr w:rsidR="00635626" w:rsidRPr="00982BF4" w14:paraId="0A526F8C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6EF037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024651" w14:textId="2F550210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4–6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w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50978C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D2B519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2</w:t>
            </w:r>
          </w:p>
        </w:tc>
      </w:tr>
      <w:tr w:rsidR="00635626" w:rsidRPr="00982BF4" w14:paraId="2D25ED72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8E10B3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235767" w14:textId="6B3CDE61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1 time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d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DCE2FC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FCABDA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00</w:t>
            </w:r>
          </w:p>
        </w:tc>
      </w:tr>
      <w:tr w:rsidR="00635626" w:rsidRPr="00982BF4" w14:paraId="72E0A118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130050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FFC4FF" w14:textId="192C136C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Several</w:t>
            </w:r>
            <w:proofErr w:type="spellEnd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d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352C80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F8F760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  <w:tr w:rsidR="00635626" w:rsidRPr="00982BF4" w14:paraId="0068737D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911639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tewed frui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0E4FF8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1E869B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1EB3EA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</w:tr>
      <w:tr w:rsidR="00635626" w:rsidRPr="00982BF4" w14:paraId="1018CA93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232FE4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F1217C" w14:textId="4AF1C42A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1 time/mo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th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9E6A3C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5E77FC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</w:tr>
      <w:tr w:rsidR="00635626" w:rsidRPr="00982BF4" w14:paraId="41A5380F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2035E8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C0CA37" w14:textId="37FF665C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–3 times/mo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th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1A7E04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6137B8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</w:tr>
      <w:tr w:rsidR="00635626" w:rsidRPr="00982BF4" w14:paraId="26DA4523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645DCE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6F972D" w14:textId="5C06AEDD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w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07968E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33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278D25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</w:tr>
      <w:tr w:rsidR="00635626" w:rsidRPr="00982BF4" w14:paraId="2DD6D92D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9B0F42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A50BA7" w14:textId="076F2D2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4–6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w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BCD3BD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140435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26</w:t>
            </w:r>
          </w:p>
        </w:tc>
      </w:tr>
      <w:tr w:rsidR="00635626" w:rsidRPr="00982BF4" w14:paraId="2D65ED83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566ACA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4BA03F" w14:textId="4F23F4FA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1 time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d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4F7B0F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0D70C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37</w:t>
            </w:r>
          </w:p>
        </w:tc>
      </w:tr>
      <w:tr w:rsidR="00635626" w:rsidRPr="00982BF4" w14:paraId="7802C149" w14:textId="77777777" w:rsidTr="003A23EA">
        <w:trPr>
          <w:trHeight w:val="284"/>
        </w:trPr>
        <w:tc>
          <w:tcPr>
            <w:tcW w:w="21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558CDD" w14:textId="77777777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09BEB1" w14:textId="317A036C" w:rsidR="00635626" w:rsidRPr="003A23EA" w:rsidRDefault="00635626" w:rsidP="0082770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Several</w:t>
            </w:r>
            <w:proofErr w:type="spellEnd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d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E58649" w14:textId="77777777" w:rsidR="00635626" w:rsidRPr="00982BF4" w:rsidRDefault="00635626" w:rsidP="008277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5D6D46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</w:tr>
      <w:tr w:rsidR="00AB1700" w:rsidRPr="00982BF4" w14:paraId="52E92896" w14:textId="77777777" w:rsidTr="003A23EA">
        <w:trPr>
          <w:trHeight w:val="284"/>
        </w:trPr>
        <w:tc>
          <w:tcPr>
            <w:tcW w:w="368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EB3CBB" w14:textId="1DA60F4B" w:rsidR="00AB1700" w:rsidRPr="003A23EA" w:rsidRDefault="00AB1700" w:rsidP="0061793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NON-CORE SWEETS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85CA1F" w14:textId="77777777" w:rsidR="00AB1700" w:rsidRPr="00982BF4" w:rsidRDefault="00AB1700" w:rsidP="006179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A7C839" w14:textId="77777777" w:rsidR="00AB1700" w:rsidRPr="00982BF4" w:rsidRDefault="00AB1700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35626" w:rsidRPr="00982BF4" w14:paraId="0C1D40E6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55C6EDCA" w14:textId="6EFFC9C3" w:rsidR="00635626" w:rsidRPr="003A23EA" w:rsidRDefault="00635626" w:rsidP="0061793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hocolate</w:t>
            </w:r>
            <w:r w:rsidR="0025071C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cand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9D3C6B" w14:textId="77777777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A23AD22" w14:textId="77777777" w:rsidR="00635626" w:rsidRPr="00982BF4" w:rsidDel="00BE43A2" w:rsidRDefault="00635626" w:rsidP="00D25E2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75B5F080" w14:textId="77777777" w:rsidR="00635626" w:rsidRPr="00982BF4" w:rsidDel="00BE43A2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</w:tr>
      <w:tr w:rsidR="00635626" w:rsidRPr="00982BF4" w14:paraId="5090ED8F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594F8089" w14:textId="77777777" w:rsidR="00635626" w:rsidRPr="003A23EA" w:rsidRDefault="00635626" w:rsidP="0061793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A02DE76" w14:textId="30E20F97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1 time/mo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th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3B1D34C7" w14:textId="77777777" w:rsidR="00635626" w:rsidRPr="00982BF4" w:rsidDel="00BE43A2" w:rsidRDefault="00635626" w:rsidP="00D25E2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6A7E7CF3" w14:textId="77777777" w:rsidR="00635626" w:rsidRPr="00982BF4" w:rsidDel="00BE43A2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</w:tr>
      <w:tr w:rsidR="00635626" w:rsidRPr="00982BF4" w14:paraId="0E2C4D91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62F6685B" w14:textId="77777777" w:rsidR="00635626" w:rsidRPr="003A23EA" w:rsidRDefault="00635626" w:rsidP="0061793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0E49FF" w14:textId="6B7CE706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–3 times/mo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th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1939746F" w14:textId="77777777" w:rsidR="00635626" w:rsidRPr="00982BF4" w:rsidDel="00BE43A2" w:rsidRDefault="00635626" w:rsidP="00D25E2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4C349406" w14:textId="77777777" w:rsidR="00635626" w:rsidRPr="00982BF4" w:rsidDel="00BE43A2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23</w:t>
            </w:r>
          </w:p>
        </w:tc>
      </w:tr>
      <w:tr w:rsidR="00635626" w:rsidRPr="00982BF4" w14:paraId="1C178398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54A86B92" w14:textId="77777777" w:rsidR="00635626" w:rsidRPr="003A23EA" w:rsidRDefault="00635626" w:rsidP="0061793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33AD35" w14:textId="31B7C2D9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w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4588BD0B" w14:textId="77777777" w:rsidR="00635626" w:rsidRPr="00982BF4" w:rsidDel="00BE43A2" w:rsidRDefault="00635626" w:rsidP="00D25E2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33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29C93354" w14:textId="77777777" w:rsidR="00635626" w:rsidRPr="00982BF4" w:rsidDel="00BE43A2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8</w:t>
            </w:r>
          </w:p>
        </w:tc>
      </w:tr>
      <w:tr w:rsidR="00635626" w:rsidRPr="00982BF4" w14:paraId="5F388E93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4D20142B" w14:textId="77777777" w:rsidR="00635626" w:rsidRPr="003A23EA" w:rsidRDefault="00635626" w:rsidP="0061793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2B28711" w14:textId="71BAC76F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4–6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w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5F48205" w14:textId="77777777" w:rsidR="00635626" w:rsidRPr="00982BF4" w:rsidDel="00BE43A2" w:rsidRDefault="00635626" w:rsidP="00D25E2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402CFAC5" w14:textId="77777777" w:rsidR="00635626" w:rsidRPr="00982BF4" w:rsidDel="00BE43A2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</w:tr>
      <w:tr w:rsidR="00635626" w:rsidRPr="00982BF4" w14:paraId="02B5E08D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17C2919E" w14:textId="77777777" w:rsidR="00635626" w:rsidRPr="003A23EA" w:rsidRDefault="00635626" w:rsidP="0061793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5929AD" w14:textId="3FEF75F9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1 time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d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5DA08C11" w14:textId="77777777" w:rsidR="00635626" w:rsidRPr="00982BF4" w:rsidDel="00BE43A2" w:rsidRDefault="00635626" w:rsidP="00D25E2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732A472F" w14:textId="77777777" w:rsidR="00635626" w:rsidRPr="00982BF4" w:rsidDel="00BE43A2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7</w:t>
            </w:r>
          </w:p>
        </w:tc>
      </w:tr>
      <w:tr w:rsidR="00635626" w:rsidRPr="00982BF4" w14:paraId="7513338D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1674238B" w14:textId="77777777" w:rsidR="00635626" w:rsidRPr="003A23EA" w:rsidRDefault="00635626" w:rsidP="0061793D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844652" w14:textId="608D993D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Several</w:t>
            </w:r>
            <w:proofErr w:type="spellEnd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d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D8A7275" w14:textId="77777777" w:rsidR="00635626" w:rsidRPr="00982BF4" w:rsidDel="00BE43A2" w:rsidRDefault="00635626" w:rsidP="00D25E2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7355D4F5" w14:textId="77777777" w:rsidR="00635626" w:rsidRPr="00982BF4" w:rsidDel="00BE43A2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635626" w:rsidRPr="00982BF4" w14:paraId="32CE87C6" w14:textId="77777777" w:rsidTr="003A23EA">
        <w:trPr>
          <w:trHeight w:val="284"/>
        </w:trPr>
        <w:tc>
          <w:tcPr>
            <w:tcW w:w="2122" w:type="dxa"/>
            <w:vMerge w:val="restart"/>
            <w:shd w:val="clear" w:color="auto" w:fill="auto"/>
            <w:noWrap/>
            <w:vAlign w:val="center"/>
          </w:tcPr>
          <w:p w14:paraId="7CAD93AB" w14:textId="169EDB2C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airy pudding/</w:t>
            </w:r>
            <w:r w:rsidR="008821DF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</w:t>
            </w: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e cream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A06F33F" w14:textId="77777777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7AE6F8E" w14:textId="77777777" w:rsidR="00635626" w:rsidRPr="00982BF4" w:rsidRDefault="00635626" w:rsidP="00D25E2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29FA9937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</w:p>
        </w:tc>
      </w:tr>
      <w:tr w:rsidR="00635626" w:rsidRPr="00982BF4" w14:paraId="0DDBB3B6" w14:textId="77777777" w:rsidTr="003A23EA">
        <w:trPr>
          <w:trHeight w:val="284"/>
        </w:trPr>
        <w:tc>
          <w:tcPr>
            <w:tcW w:w="2122" w:type="dxa"/>
            <w:vMerge/>
            <w:shd w:val="clear" w:color="auto" w:fill="auto"/>
            <w:noWrap/>
            <w:vAlign w:val="center"/>
          </w:tcPr>
          <w:p w14:paraId="383B7D4A" w14:textId="77777777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D4248DD" w14:textId="333C9373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1 time/mo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th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52F21CFA" w14:textId="77777777" w:rsidR="00635626" w:rsidRPr="00982BF4" w:rsidRDefault="00635626" w:rsidP="00D25E2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2D4E82BB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</w:tr>
      <w:tr w:rsidR="00635626" w:rsidRPr="00982BF4" w14:paraId="28C13814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408A1353" w14:textId="77777777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C143890" w14:textId="35F177E6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–3 times/mo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th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ECAA4E1" w14:textId="77777777" w:rsidR="00635626" w:rsidRPr="00982BF4" w:rsidRDefault="00635626" w:rsidP="00D25E2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3F245143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3</w:t>
            </w:r>
          </w:p>
        </w:tc>
      </w:tr>
      <w:tr w:rsidR="00635626" w:rsidRPr="00982BF4" w14:paraId="426A7A4C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179111A3" w14:textId="77777777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35E60CC" w14:textId="0B917339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w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46B44FFF" w14:textId="77777777" w:rsidR="00635626" w:rsidRPr="00982BF4" w:rsidRDefault="00635626" w:rsidP="00D25E2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30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0E6DB3F8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9</w:t>
            </w:r>
          </w:p>
        </w:tc>
      </w:tr>
      <w:tr w:rsidR="00635626" w:rsidRPr="00982BF4" w14:paraId="264DD401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09E28304" w14:textId="77777777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1C8D5EB" w14:textId="65FDFBD1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4–6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w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20C36B52" w14:textId="77777777" w:rsidR="00635626" w:rsidRPr="00982BF4" w:rsidRDefault="00635626" w:rsidP="00D25E2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03F8DF31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</w:tr>
      <w:tr w:rsidR="00635626" w:rsidRPr="00982BF4" w14:paraId="6D31AD4E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12CAE0D7" w14:textId="77777777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C204D9C" w14:textId="5BB25DE9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1 time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d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4E4E014F" w14:textId="77777777" w:rsidR="00635626" w:rsidRPr="00982BF4" w:rsidRDefault="00635626" w:rsidP="00D25E2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219510EA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</w:tr>
      <w:tr w:rsidR="00635626" w:rsidRPr="00982BF4" w14:paraId="1AF07A4D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25D26892" w14:textId="77777777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4027DC9" w14:textId="64C99D71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Several</w:t>
            </w:r>
            <w:proofErr w:type="spellEnd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d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3EA04C34" w14:textId="77777777" w:rsidR="00635626" w:rsidRPr="00982BF4" w:rsidRDefault="00635626" w:rsidP="00D25E2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26984BF9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</w:tr>
      <w:tr w:rsidR="00635626" w:rsidRPr="00982BF4" w14:paraId="16DAE7B5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169095AC" w14:textId="380BB754" w:rsidR="00635626" w:rsidRPr="003A23EA" w:rsidRDefault="008821DF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okies/b</w:t>
            </w:r>
            <w:r w:rsidR="00635626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scuit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CA95B7" w14:textId="77777777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4DDE6A17" w14:textId="77777777" w:rsidR="00635626" w:rsidRPr="00982BF4" w:rsidRDefault="00635626" w:rsidP="00D25E2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6898E1AC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</w:tr>
      <w:tr w:rsidR="00635626" w:rsidRPr="00982BF4" w14:paraId="1FDA054F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66F7C74B" w14:textId="77777777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AA57F75" w14:textId="25A9E42D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1 time/mo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th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4A1784F8" w14:textId="77777777" w:rsidR="00635626" w:rsidRPr="00982BF4" w:rsidRDefault="00635626" w:rsidP="00D25E2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0354F34B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</w:t>
            </w:r>
          </w:p>
        </w:tc>
      </w:tr>
      <w:tr w:rsidR="00635626" w:rsidRPr="00982BF4" w14:paraId="46E5EE9F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0A0A75B4" w14:textId="77777777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E52313D" w14:textId="01A349F3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–3 times/mo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th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4237C980" w14:textId="77777777" w:rsidR="00635626" w:rsidRPr="00982BF4" w:rsidRDefault="00635626" w:rsidP="00D25E2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713A1341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8</w:t>
            </w:r>
          </w:p>
        </w:tc>
      </w:tr>
      <w:tr w:rsidR="00635626" w:rsidRPr="00982BF4" w14:paraId="4E198A86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7E00162F" w14:textId="77777777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46013C4" w14:textId="3588A05D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w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54E3286F" w14:textId="77777777" w:rsidR="00635626" w:rsidRPr="00982BF4" w:rsidRDefault="00635626" w:rsidP="00D25E2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2993092F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24</w:t>
            </w:r>
          </w:p>
        </w:tc>
      </w:tr>
      <w:tr w:rsidR="00635626" w:rsidRPr="00982BF4" w14:paraId="7634612E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44E41E01" w14:textId="77777777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E5FF8B5" w14:textId="01E12658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4–6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w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42D52A9E" w14:textId="77777777" w:rsidR="00635626" w:rsidRPr="00982BF4" w:rsidRDefault="00635626" w:rsidP="00D25E2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06D0DAC6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21</w:t>
            </w:r>
          </w:p>
        </w:tc>
      </w:tr>
      <w:tr w:rsidR="00635626" w:rsidRPr="00982BF4" w14:paraId="0C88672B" w14:textId="77777777" w:rsidTr="003A23EA">
        <w:trPr>
          <w:trHeight w:val="284"/>
        </w:trPr>
        <w:tc>
          <w:tcPr>
            <w:tcW w:w="2122" w:type="dxa"/>
            <w:shd w:val="clear" w:color="auto" w:fill="auto"/>
            <w:noWrap/>
            <w:vAlign w:val="center"/>
          </w:tcPr>
          <w:p w14:paraId="5281213D" w14:textId="77777777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E500FE" w14:textId="1220E688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1 time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d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263F653" w14:textId="77777777" w:rsidR="00635626" w:rsidRPr="00982BF4" w:rsidRDefault="00635626" w:rsidP="00D25E2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44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7FEDB720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37</w:t>
            </w:r>
          </w:p>
        </w:tc>
      </w:tr>
      <w:tr w:rsidR="00635626" w:rsidRPr="00982BF4" w14:paraId="10FF7B69" w14:textId="77777777" w:rsidTr="003A23EA">
        <w:trPr>
          <w:trHeight w:val="284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EA8647" w14:textId="77777777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2E51B2" w14:textId="1338B76A" w:rsidR="00635626" w:rsidRPr="003A23EA" w:rsidRDefault="00635626" w:rsidP="00D25E2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Several</w:t>
            </w:r>
            <w:proofErr w:type="spellEnd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imes/</w:t>
            </w:r>
            <w:proofErr w:type="spellStart"/>
            <w:r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d</w:t>
            </w:r>
            <w:r w:rsidR="00715290" w:rsidRPr="003A23EA">
              <w:rPr>
                <w:rFonts w:ascii="Times New Roman" w:eastAsia="Calibri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00F5D4" w14:textId="77777777" w:rsidR="00635626" w:rsidRPr="00982BF4" w:rsidRDefault="00635626" w:rsidP="00D25E2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6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E38986" w14:textId="77777777" w:rsidR="00635626" w:rsidRPr="00982BF4" w:rsidRDefault="00635626" w:rsidP="00281B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3</w:t>
            </w:r>
          </w:p>
        </w:tc>
      </w:tr>
      <w:tr w:rsidR="0000576C" w:rsidRPr="00982BF4" w14:paraId="11AA7B7F" w14:textId="77777777" w:rsidTr="003A23EA">
        <w:trPr>
          <w:trHeight w:val="284"/>
        </w:trPr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8A0010" w14:textId="56B8DC02" w:rsidR="0000576C" w:rsidRPr="003A23EA" w:rsidRDefault="0000576C" w:rsidP="0000576C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i/>
                <w:sz w:val="18"/>
                <w:szCs w:val="18"/>
                <w:shd w:val="clear" w:color="auto" w:fill="FFFFFF" w:themeFill="background1"/>
                <w:lang w:val="en-US"/>
              </w:rPr>
              <w:t>BABY FOOD</w:t>
            </w:r>
            <w:r w:rsidR="008821DF" w:rsidRPr="003A23EA">
              <w:rPr>
                <w:rFonts w:ascii="Times New Roman" w:eastAsia="Calibri" w:hAnsi="Times New Roman" w:cs="Times New Roman"/>
                <w:i/>
                <w:sz w:val="18"/>
                <w:szCs w:val="18"/>
                <w:shd w:val="clear" w:color="auto" w:fill="FFFFFF" w:themeFill="background1"/>
                <w:lang w:val="en-US"/>
              </w:rPr>
              <w:t>S</w:t>
            </w:r>
            <w:r w:rsidRPr="003A23EA">
              <w:rPr>
                <w:rFonts w:ascii="Times New Roman" w:eastAsia="Calibri" w:hAnsi="Times New Roman" w:cs="Times New Roman"/>
                <w:i/>
                <w:sz w:val="18"/>
                <w:szCs w:val="18"/>
                <w:shd w:val="clear" w:color="auto" w:fill="FFFFFF" w:themeFill="background1"/>
                <w:lang w:val="en-US"/>
              </w:rPr>
              <w:t xml:space="preserve"> consumers</w:t>
            </w: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 Yes/No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3168F0" w14:textId="173B0091" w:rsidR="0000576C" w:rsidRPr="00982BF4" w:rsidRDefault="0000576C" w:rsidP="000057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49/</w:t>
            </w: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51</w:t>
            </w:r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93943C" w14:textId="61F62069" w:rsidR="0000576C" w:rsidRPr="00982BF4" w:rsidRDefault="0000576C" w:rsidP="000057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72/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Pr="00982BF4">
              <w:rPr>
                <w:rFonts w:ascii="Times New Roman" w:eastAsia="Calibri" w:hAnsi="Times New Roman" w:cs="Times New Roman"/>
                <w:sz w:val="18"/>
                <w:szCs w:val="18"/>
              </w:rPr>
              <w:t>28</w:t>
            </w:r>
          </w:p>
        </w:tc>
      </w:tr>
    </w:tbl>
    <w:p w14:paraId="67203987" w14:textId="249A3CAB" w:rsidR="00AB1700" w:rsidRPr="00982BF4" w:rsidRDefault="00982BF4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r>
        <w:rPr>
          <w:rFonts w:ascii="Times New Roman" w:eastAsia="Calibri" w:hAnsi="Times New Roman" w:cs="Times New Roman"/>
          <w:sz w:val="18"/>
          <w:szCs w:val="18"/>
          <w:lang w:val="en-US"/>
        </w:rPr>
        <w:t>Numbers in bold are the mode</w:t>
      </w:r>
      <w:r w:rsidR="0000576C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value. </w:t>
      </w:r>
      <w:r w:rsidR="00AB1700">
        <w:rPr>
          <w:lang w:val="en-US"/>
        </w:rPr>
        <w:br w:type="page"/>
      </w:r>
    </w:p>
    <w:p w14:paraId="7FD924B3" w14:textId="013CA50B" w:rsidR="00AB1700" w:rsidRPr="009A0F25" w:rsidRDefault="005B4667" w:rsidP="00AB170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 xml:space="preserve">Additional </w:t>
      </w:r>
      <w:r w:rsidR="00EA42C2">
        <w:rPr>
          <w:rFonts w:ascii="Times New Roman" w:hAnsi="Times New Roman" w:cs="Times New Roman"/>
          <w:sz w:val="24"/>
          <w:szCs w:val="24"/>
          <w:u w:val="single"/>
          <w:lang w:val="en-US"/>
        </w:rPr>
        <w:t>T</w:t>
      </w:r>
      <w:r w:rsidR="00AB1700" w:rsidRPr="009A0F25">
        <w:rPr>
          <w:rFonts w:ascii="Times New Roman" w:hAnsi="Times New Roman" w:cs="Times New Roman"/>
          <w:sz w:val="24"/>
          <w:szCs w:val="24"/>
          <w:u w:val="single"/>
          <w:lang w:val="en-US"/>
        </w:rPr>
        <w:t>able 3:</w:t>
      </w:r>
      <w:r w:rsidR="00AB1700" w:rsidRPr="009A0F25">
        <w:rPr>
          <w:rFonts w:ascii="Times New Roman" w:hAnsi="Times New Roman" w:cs="Times New Roman"/>
          <w:sz w:val="24"/>
          <w:szCs w:val="24"/>
          <w:lang w:val="en-US"/>
        </w:rPr>
        <w:t xml:space="preserve"> Probability </w:t>
      </w:r>
      <w:r w:rsidR="00BE6E5A">
        <w:rPr>
          <w:rFonts w:ascii="Times New Roman" w:hAnsi="Times New Roman" w:cs="Times New Roman"/>
          <w:sz w:val="24"/>
          <w:szCs w:val="24"/>
          <w:lang w:val="en-US"/>
        </w:rPr>
        <w:t xml:space="preserve">multinomial and Gaussian </w:t>
      </w:r>
      <w:r w:rsidR="00AB1700" w:rsidRPr="009A0F25">
        <w:rPr>
          <w:rFonts w:ascii="Times New Roman" w:hAnsi="Times New Roman" w:cs="Times New Roman"/>
          <w:sz w:val="24"/>
          <w:szCs w:val="24"/>
          <w:lang w:val="en-US"/>
        </w:rPr>
        <w:t>distribution of relevant variabl</w:t>
      </w:r>
      <w:r w:rsidR="00BE6E5A">
        <w:rPr>
          <w:rFonts w:ascii="Times New Roman" w:hAnsi="Times New Roman" w:cs="Times New Roman"/>
          <w:sz w:val="24"/>
          <w:szCs w:val="24"/>
          <w:lang w:val="en-US"/>
        </w:rPr>
        <w:t>es by cluster among girls at</w:t>
      </w:r>
      <w:r w:rsidR="00AB1700" w:rsidRPr="009A0F25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="00BE6E5A">
        <w:rPr>
          <w:rFonts w:ascii="Times New Roman" w:hAnsi="Times New Roman" w:cs="Times New Roman"/>
          <w:sz w:val="24"/>
          <w:szCs w:val="24"/>
          <w:lang w:val="en-US"/>
        </w:rPr>
        <w:t xml:space="preserve"> years of age</w:t>
      </w:r>
      <w:r w:rsidR="00EA0A6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701"/>
        <w:gridCol w:w="2835"/>
        <w:gridCol w:w="2627"/>
      </w:tblGrid>
      <w:tr w:rsidR="007619DD" w:rsidRPr="00982BF4" w14:paraId="68B75666" w14:textId="77777777" w:rsidTr="003A23EA">
        <w:trPr>
          <w:trHeight w:val="284"/>
        </w:trPr>
        <w:tc>
          <w:tcPr>
            <w:tcW w:w="410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61EA60" w14:textId="732DED2F" w:rsidR="007619DD" w:rsidRPr="003A23EA" w:rsidRDefault="00005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LUSTER LABEL</w:t>
            </w:r>
            <w:r w:rsidR="00457F1A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694EBF" w14:textId="3AE902B4" w:rsidR="007619DD" w:rsidRPr="003A23EA" w:rsidRDefault="007619DD" w:rsidP="00005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‘</w:t>
            </w:r>
            <w:r w:rsidR="0000576C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NHEALTHY EATING</w:t>
            </w:r>
            <w:r w:rsid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’ </w:t>
            </w: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N=298)</w:t>
            </w:r>
          </w:p>
        </w:tc>
        <w:tc>
          <w:tcPr>
            <w:tcW w:w="26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5FEE87A" w14:textId="4BB6FAB7" w:rsidR="007619DD" w:rsidRPr="003A23EA" w:rsidRDefault="007619DD" w:rsidP="00005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‘</w:t>
            </w:r>
            <w:r w:rsidR="0000576C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HEALTHY EATING’ </w:t>
            </w: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N=388)</w:t>
            </w:r>
          </w:p>
        </w:tc>
      </w:tr>
      <w:tr w:rsidR="007619DD" w:rsidRPr="00982BF4" w14:paraId="5A1E37BC" w14:textId="77777777" w:rsidTr="003A23EA">
        <w:trPr>
          <w:trHeight w:val="284"/>
        </w:trPr>
        <w:tc>
          <w:tcPr>
            <w:tcW w:w="4106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9CF2626" w14:textId="0E23E1DD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WEETENED BEVERAGES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AF74A5C" w14:textId="77777777" w:rsidR="007619DD" w:rsidRPr="003A23EA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BEC7AFE" w14:textId="77777777" w:rsidR="007619DD" w:rsidRPr="003A23EA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19DD" w:rsidRPr="00982BF4" w14:paraId="5236C1AF" w14:textId="77777777" w:rsidTr="003A23EA">
        <w:trPr>
          <w:trHeight w:val="284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B560DB" w14:textId="3915E1EF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ft drink</w:t>
            </w:r>
            <w:r w:rsidR="008821DF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374210C" w14:textId="51D58DFF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24BB2C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12D83D1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82BF4">
              <w:rPr>
                <w:rFonts w:ascii="Times New Roman" w:hAnsi="Times New Roman" w:cs="Times New Roman"/>
                <w:b/>
                <w:sz w:val="18"/>
                <w:szCs w:val="18"/>
              </w:rPr>
              <w:t>0.75</w:t>
            </w:r>
          </w:p>
        </w:tc>
      </w:tr>
      <w:tr w:rsidR="007619DD" w:rsidRPr="00982BF4" w14:paraId="1E791407" w14:textId="77777777" w:rsidTr="003A23EA">
        <w:trPr>
          <w:trHeight w:val="284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415D8D" w14:textId="77777777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9B14865" w14:textId="79E07E83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&lt;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32FACC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BCC2F1C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7619DD" w:rsidRPr="00982BF4" w14:paraId="3A513BA7" w14:textId="77777777" w:rsidTr="003A23EA">
        <w:trPr>
          <w:trHeight w:val="284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2BDC6E" w14:textId="77777777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602037F" w14:textId="346261E0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4CE665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b/>
                <w:sz w:val="18"/>
                <w:szCs w:val="18"/>
              </w:rPr>
              <w:t>0.23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F2F8091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7619DD" w:rsidRPr="00982BF4" w14:paraId="736CF1CF" w14:textId="77777777" w:rsidTr="003A23EA">
        <w:trPr>
          <w:trHeight w:val="284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E96539" w14:textId="77777777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96A525A" w14:textId="3D5192A3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E63AFC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171ABCA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7619DD" w:rsidRPr="00982BF4" w14:paraId="604A95B0" w14:textId="77777777" w:rsidTr="003A23EA">
        <w:trPr>
          <w:trHeight w:val="284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FB4B46" w14:textId="77777777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5857C27" w14:textId="7D733CE5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4–6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F8A893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A680963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7619DD" w:rsidRPr="00982BF4" w14:paraId="43B37558" w14:textId="77777777" w:rsidTr="003A23EA">
        <w:trPr>
          <w:trHeight w:val="284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27F8B2" w14:textId="77777777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85D6A23" w14:textId="48F41A8C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BD9B75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F0189B4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7619DD" w:rsidRPr="00982BF4" w14:paraId="2F4DB48B" w14:textId="77777777" w:rsidTr="003A23EA">
        <w:trPr>
          <w:trHeight w:val="284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239B21" w14:textId="77777777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6A9821D" w14:textId="57AB425A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Several</w:t>
            </w:r>
            <w:proofErr w:type="spellEnd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 xml:space="preserve">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F187E0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FF66116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7619DD" w:rsidRPr="00982BF4" w14:paraId="67CA949E" w14:textId="77777777" w:rsidTr="003A23EA">
        <w:trPr>
          <w:trHeight w:val="284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B08E74" w14:textId="09D172FC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 xml:space="preserve">Fruit 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juice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77FE541" w14:textId="037BDBEC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8AD9AF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9CDFE11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b/>
                <w:sz w:val="18"/>
                <w:szCs w:val="18"/>
              </w:rPr>
              <w:t>0.25</w:t>
            </w:r>
          </w:p>
        </w:tc>
      </w:tr>
      <w:tr w:rsidR="007619DD" w:rsidRPr="00982BF4" w14:paraId="4D1254BD" w14:textId="77777777" w:rsidTr="003A23EA">
        <w:trPr>
          <w:trHeight w:val="284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09D3B5D" w14:textId="77777777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1B452E1" w14:textId="601D5A33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&lt;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DC67A4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B80D99D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7619DD" w:rsidRPr="00982BF4" w14:paraId="3D9A09EB" w14:textId="77777777" w:rsidTr="003A23EA">
        <w:trPr>
          <w:trHeight w:val="284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58C589" w14:textId="77777777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349B2F9" w14:textId="611A38C2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63CBE7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89247C5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7619DD" w:rsidRPr="00982BF4" w14:paraId="75AC8B54" w14:textId="77777777" w:rsidTr="003A23EA">
        <w:trPr>
          <w:trHeight w:val="284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F3A62B" w14:textId="77777777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97B523D" w14:textId="46004956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0ECE24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b/>
                <w:sz w:val="18"/>
                <w:szCs w:val="18"/>
              </w:rPr>
              <w:t>0.31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2072F11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7619DD" w:rsidRPr="00982BF4" w14:paraId="663BD051" w14:textId="77777777" w:rsidTr="003A23EA">
        <w:trPr>
          <w:trHeight w:val="284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BE0950" w14:textId="77777777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76A1CE8" w14:textId="140A4070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4–6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E3F92D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0DB07CC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7619DD" w:rsidRPr="00982BF4" w14:paraId="286F2C9A" w14:textId="77777777" w:rsidTr="003A23EA">
        <w:trPr>
          <w:trHeight w:val="284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9FAC6E" w14:textId="77777777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FB39941" w14:textId="6856B425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0B26AF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ED7D9C5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7619DD" w:rsidRPr="00982BF4" w14:paraId="0A575FB8" w14:textId="77777777" w:rsidTr="003A23EA">
        <w:trPr>
          <w:trHeight w:val="284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D49949" w14:textId="77777777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C0ED3AE" w14:textId="6149D6C4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Several</w:t>
            </w:r>
            <w:proofErr w:type="spellEnd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 xml:space="preserve">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DB9BD7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6F67AF2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7619DD" w:rsidRPr="00982BF4" w14:paraId="1C442972" w14:textId="77777777" w:rsidTr="003A23EA">
        <w:trPr>
          <w:trHeight w:val="284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062662" w14:textId="682B3512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et soft drink</w:t>
            </w:r>
            <w:r w:rsidR="008821DF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16C2BA1" w14:textId="2E33D885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D2932F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b/>
                <w:sz w:val="18"/>
                <w:szCs w:val="18"/>
              </w:rPr>
              <w:t>0.69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26547CB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b/>
                <w:sz w:val="18"/>
                <w:szCs w:val="18"/>
              </w:rPr>
              <w:t>0.92</w:t>
            </w:r>
          </w:p>
        </w:tc>
      </w:tr>
      <w:tr w:rsidR="007619DD" w:rsidRPr="00982BF4" w14:paraId="39AA50AA" w14:textId="77777777" w:rsidTr="003A23EA">
        <w:trPr>
          <w:trHeight w:val="284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5429E5" w14:textId="77777777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DF6B4C8" w14:textId="68C1098C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&lt;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824999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D4E76FB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7619DD" w:rsidRPr="00982BF4" w14:paraId="5499C80B" w14:textId="77777777" w:rsidTr="003A23EA">
        <w:trPr>
          <w:trHeight w:val="284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1D606C" w14:textId="77777777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5E54F37" w14:textId="509832B9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1CD96E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2CE32BE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7619DD" w:rsidRPr="00982BF4" w14:paraId="0498DB97" w14:textId="77777777" w:rsidTr="003A23EA">
        <w:trPr>
          <w:trHeight w:val="284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77876E4" w14:textId="77777777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A9C3EEA" w14:textId="79DECE80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266695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73A3839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7619DD" w:rsidRPr="00982BF4" w14:paraId="5ED9E4A6" w14:textId="77777777" w:rsidTr="003A23EA">
        <w:trPr>
          <w:trHeight w:val="284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A7A6354" w14:textId="77777777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72CF22B" w14:textId="73A508E5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4–6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5342F1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F3BCE53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7619DD" w:rsidRPr="00982BF4" w14:paraId="21733A53" w14:textId="77777777" w:rsidTr="003A23EA">
        <w:trPr>
          <w:trHeight w:val="284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403C1D" w14:textId="77777777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8258E5E" w14:textId="1D5337E6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3D392BB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6B0B698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7619DD" w:rsidRPr="00982BF4" w14:paraId="16533B47" w14:textId="77777777" w:rsidTr="003A23EA">
        <w:trPr>
          <w:trHeight w:val="284"/>
        </w:trPr>
        <w:tc>
          <w:tcPr>
            <w:tcW w:w="4106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914835" w14:textId="3B0A4D90" w:rsidR="007619DD" w:rsidRPr="003A23EA" w:rsidRDefault="007619D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weetened beverages at meals, Yes/</w:t>
            </w:r>
            <w:r w:rsidR="003D4281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8C1316" w14:textId="22D6C09A" w:rsidR="007619DD" w:rsidRPr="00982BF4" w:rsidRDefault="007619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22/</w:t>
            </w:r>
            <w:r w:rsidRPr="00982BF4">
              <w:rPr>
                <w:rFonts w:ascii="Times New Roman" w:hAnsi="Times New Roman" w:cs="Times New Roman"/>
                <w:b/>
                <w:sz w:val="18"/>
                <w:szCs w:val="18"/>
              </w:rPr>
              <w:t>0.78</w:t>
            </w:r>
          </w:p>
        </w:tc>
        <w:tc>
          <w:tcPr>
            <w:tcW w:w="262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C51A2B" w14:textId="435B03B2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5/</w:t>
            </w:r>
            <w:r w:rsidRPr="00982BF4">
              <w:rPr>
                <w:rFonts w:ascii="Times New Roman" w:hAnsi="Times New Roman" w:cs="Times New Roman"/>
                <w:b/>
                <w:sz w:val="18"/>
                <w:szCs w:val="18"/>
              </w:rPr>
              <w:t>0.95</w:t>
            </w:r>
          </w:p>
        </w:tc>
      </w:tr>
      <w:tr w:rsidR="007619DD" w:rsidRPr="00982BF4" w14:paraId="71A8E7C9" w14:textId="77777777" w:rsidTr="003A23EA">
        <w:trPr>
          <w:trHeight w:val="284"/>
        </w:trPr>
        <w:tc>
          <w:tcPr>
            <w:tcW w:w="410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31E55E5" w14:textId="13DCD127" w:rsidR="007619DD" w:rsidRPr="003A23EA" w:rsidRDefault="007619DD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i/>
                <w:sz w:val="18"/>
                <w:szCs w:val="18"/>
              </w:rPr>
              <w:t>PROCESSED AND FAST FOOD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DD1F481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2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A9DC92F" w14:textId="77777777" w:rsidR="007619DD" w:rsidRPr="00982BF4" w:rsidRDefault="007619DD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1F4B49" w:rsidRPr="00982BF4" w14:paraId="3A7788EF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6C160610" w14:textId="52A86BBF" w:rsidR="001F4B49" w:rsidRPr="003A23EA" w:rsidRDefault="008821DF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otato chips</w:t>
            </w:r>
            <w:r w:rsidR="00977A3F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crisp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3F3960A" w14:textId="754383D7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2835" w:type="dxa"/>
            <w:shd w:val="clear" w:color="auto" w:fill="FFFFFF" w:themeFill="background1"/>
          </w:tcPr>
          <w:p w14:paraId="52CFCBC8" w14:textId="70CC907B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cstheme="minorHAnsi"/>
                <w:sz w:val="18"/>
                <w:szCs w:val="18"/>
              </w:rPr>
              <w:t xml:space="preserve">0.04 </w:t>
            </w:r>
          </w:p>
        </w:tc>
        <w:tc>
          <w:tcPr>
            <w:tcW w:w="2627" w:type="dxa"/>
            <w:shd w:val="clear" w:color="auto" w:fill="FFFFFF" w:themeFill="background1"/>
            <w:noWrap/>
          </w:tcPr>
          <w:p w14:paraId="08C9A2CF" w14:textId="72CFBE0F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cstheme="minorHAnsi"/>
                <w:sz w:val="18"/>
                <w:szCs w:val="18"/>
              </w:rPr>
              <w:t>0.</w:t>
            </w:r>
            <w:r w:rsidRPr="00982BF4">
              <w:rPr>
                <w:rFonts w:cstheme="minorHAnsi"/>
                <w:sz w:val="18"/>
                <w:szCs w:val="18"/>
                <w:lang w:val="en-US"/>
              </w:rPr>
              <w:t xml:space="preserve">20 </w:t>
            </w:r>
          </w:p>
        </w:tc>
      </w:tr>
      <w:tr w:rsidR="001F4B49" w:rsidRPr="00982BF4" w14:paraId="286DD154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16CD1956" w14:textId="77777777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551A9EB" w14:textId="69A0BB6F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&lt;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8821DF" w:rsidRPr="003A23E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th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</w:tcPr>
          <w:p w14:paraId="38F0869F" w14:textId="78357761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cstheme="minorHAnsi"/>
                <w:sz w:val="18"/>
                <w:szCs w:val="18"/>
                <w:lang w:val="en-US"/>
              </w:rPr>
              <w:t xml:space="preserve">0.08 </w:t>
            </w:r>
          </w:p>
        </w:tc>
        <w:tc>
          <w:tcPr>
            <w:tcW w:w="2627" w:type="dxa"/>
            <w:shd w:val="clear" w:color="auto" w:fill="FFFFFF" w:themeFill="background1"/>
            <w:noWrap/>
          </w:tcPr>
          <w:p w14:paraId="7E694AF7" w14:textId="3631BBAD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cstheme="minorHAnsi"/>
                <w:b/>
                <w:sz w:val="18"/>
                <w:szCs w:val="18"/>
                <w:lang w:val="en-US"/>
              </w:rPr>
              <w:t xml:space="preserve">0.37 </w:t>
            </w:r>
          </w:p>
        </w:tc>
      </w:tr>
      <w:tr w:rsidR="001F4B49" w:rsidRPr="00982BF4" w14:paraId="319057DE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18045710" w14:textId="77777777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98CC897" w14:textId="63394A0D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</w:tcPr>
          <w:p w14:paraId="28F84982" w14:textId="00159122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cstheme="minorHAnsi"/>
                <w:b/>
                <w:sz w:val="18"/>
                <w:szCs w:val="18"/>
                <w:lang w:val="en-US"/>
              </w:rPr>
              <w:t xml:space="preserve">0.51 </w:t>
            </w:r>
          </w:p>
        </w:tc>
        <w:tc>
          <w:tcPr>
            <w:tcW w:w="2627" w:type="dxa"/>
            <w:shd w:val="clear" w:color="auto" w:fill="FFFFFF" w:themeFill="background1"/>
            <w:noWrap/>
          </w:tcPr>
          <w:p w14:paraId="5828D56B" w14:textId="566D85DD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cstheme="minorHAnsi"/>
                <w:sz w:val="18"/>
                <w:szCs w:val="18"/>
                <w:lang w:val="en-US"/>
              </w:rPr>
              <w:t xml:space="preserve">0.35 </w:t>
            </w:r>
          </w:p>
        </w:tc>
      </w:tr>
      <w:tr w:rsidR="001F4B49" w:rsidRPr="00982BF4" w14:paraId="00CC9A55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0987AC01" w14:textId="77777777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4DE595D" w14:textId="27DAC09F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</w:tcPr>
          <w:p w14:paraId="511704B3" w14:textId="4204F5F1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cstheme="minorHAnsi"/>
                <w:sz w:val="18"/>
                <w:szCs w:val="18"/>
                <w:lang w:val="en-US"/>
              </w:rPr>
              <w:t xml:space="preserve">0.31 </w:t>
            </w:r>
          </w:p>
        </w:tc>
        <w:tc>
          <w:tcPr>
            <w:tcW w:w="2627" w:type="dxa"/>
            <w:shd w:val="clear" w:color="auto" w:fill="FFFFFF" w:themeFill="background1"/>
            <w:noWrap/>
          </w:tcPr>
          <w:p w14:paraId="7B1C1E8A" w14:textId="535BE37C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cstheme="minorHAnsi"/>
                <w:sz w:val="18"/>
                <w:szCs w:val="18"/>
                <w:lang w:val="en-US"/>
              </w:rPr>
              <w:t xml:space="preserve">0.07 </w:t>
            </w:r>
          </w:p>
        </w:tc>
      </w:tr>
      <w:tr w:rsidR="001F4B49" w:rsidRPr="00982BF4" w14:paraId="0ECF79DB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44496EA5" w14:textId="77777777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0267986" w14:textId="0E1C5CD2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4–6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6F10D6DA" w14:textId="474AFFE5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740F6CD7" w14:textId="2347CCFC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1F4B49" w:rsidRPr="00982BF4" w14:paraId="7DB6D495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488282E0" w14:textId="77777777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1E3ADAE" w14:textId="71219B95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268AD20A" w14:textId="646F6EAF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36A89DB4" w14:textId="21F61EEB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1F4B49" w:rsidRPr="00982BF4" w14:paraId="5BBC832B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6A06624B" w14:textId="40079518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ench fries</w:t>
            </w:r>
            <w:r w:rsidR="00977A3F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chip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1F5D55B" w14:textId="5DFBE9B8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1F06AC13" w14:textId="244224DE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5E04083A" w14:textId="188D1724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1F4B49" w:rsidRPr="00982BF4" w14:paraId="51422969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6A00EA40" w14:textId="77777777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0278D17" w14:textId="315AA548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&lt;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485C7E27" w14:textId="3CD57FED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1F606CFF" w14:textId="65998608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1F4B49" w:rsidRPr="00982BF4" w14:paraId="50295392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723B7284" w14:textId="77777777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DA515D5" w14:textId="7D838243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71436B29" w14:textId="1D5019E1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4272FB8E" w14:textId="24FD8E14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b/>
                <w:sz w:val="18"/>
                <w:szCs w:val="18"/>
              </w:rPr>
              <w:t>0.47</w:t>
            </w:r>
          </w:p>
        </w:tc>
      </w:tr>
      <w:tr w:rsidR="001F4B49" w:rsidRPr="00982BF4" w14:paraId="22887B7D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5C77F1D6" w14:textId="77777777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0858ADE" w14:textId="39292CA4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1E2D1E3F" w14:textId="757258D4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b/>
                <w:sz w:val="18"/>
                <w:szCs w:val="18"/>
              </w:rPr>
              <w:t>0.44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43EE282F" w14:textId="3EC6AA30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1F4B49" w:rsidRPr="00982BF4" w14:paraId="75120B41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68F6357C" w14:textId="77777777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86ED666" w14:textId="7BA2636B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4–6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5F23E6A9" w14:textId="347F457C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7F54D8E7" w14:textId="11998416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1F4B49" w:rsidRPr="00982BF4" w14:paraId="7E0D4D48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5046A7D6" w14:textId="77777777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1A193E2" w14:textId="1FCD09E4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6EB32874" w14:textId="7388B6FB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6A23E4CC" w14:textId="5EE09E63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1F4B49" w:rsidRPr="00982BF4" w14:paraId="20BE45CB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53E5C64C" w14:textId="435453D6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cessed mea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AE496D2" w14:textId="0220C722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3E7AD9B8" w14:textId="1D24E7C1" w:rsidR="001F4B49" w:rsidRPr="00982BF4" w:rsidRDefault="001F4B49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09FF431C" w14:textId="2BDBA14B" w:rsidR="001F4B49" w:rsidRPr="00982BF4" w:rsidRDefault="001F4B49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b/>
                <w:sz w:val="18"/>
                <w:szCs w:val="18"/>
              </w:rPr>
              <w:t>0.35</w:t>
            </w:r>
          </w:p>
        </w:tc>
      </w:tr>
      <w:tr w:rsidR="001F4B49" w:rsidRPr="00982BF4" w14:paraId="5487969B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463213E1" w14:textId="78E578BE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7F32CB7" w14:textId="180139C9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&lt;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57074C5C" w14:textId="39862D4E" w:rsidR="001F4B49" w:rsidRPr="00982BF4" w:rsidRDefault="001F4B49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4E094421" w14:textId="6B84D5FC" w:rsidR="001F4B49" w:rsidRPr="00982BF4" w:rsidRDefault="001F4B49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1F4B49" w:rsidRPr="00982BF4" w14:paraId="7DE4DC13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762F1E32" w14:textId="165610B4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D87A63C" w14:textId="02129237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2800F216" w14:textId="6C0D5799" w:rsidR="001F4B49" w:rsidRPr="00982BF4" w:rsidRDefault="001F4B49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b/>
                <w:sz w:val="18"/>
                <w:szCs w:val="18"/>
              </w:rPr>
              <w:t>0.33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475408DD" w14:textId="56E66F88" w:rsidR="001F4B49" w:rsidRPr="00982BF4" w:rsidRDefault="001F4B49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1F4B49" w:rsidRPr="00982BF4" w14:paraId="5702F5F0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781F45AC" w14:textId="7ECB90A5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182DF54" w14:textId="1D7FF251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64BE632B" w14:textId="141DB248" w:rsidR="001F4B49" w:rsidRPr="00982BF4" w:rsidRDefault="001F4B49" w:rsidP="007619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76EF57A9" w14:textId="524D2EF9" w:rsidR="001F4B49" w:rsidRPr="00982BF4" w:rsidRDefault="001F4B49" w:rsidP="007619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1F4B49" w:rsidRPr="00982BF4" w14:paraId="5C376AF9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78AB02BC" w14:textId="6279002D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7A1E8A8" w14:textId="507FD8F5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4–6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09674129" w14:textId="5D7DCE5A" w:rsidR="001F4B49" w:rsidRPr="00982BF4" w:rsidRDefault="001F4B49" w:rsidP="007619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593B8A59" w14:textId="3E6245B6" w:rsidR="001F4B49" w:rsidRPr="00982BF4" w:rsidRDefault="001F4B49" w:rsidP="007619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1F4B49" w:rsidRPr="00982BF4" w14:paraId="39048FC2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1C2773F5" w14:textId="5708B076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50FA8D9" w14:textId="53B2FD14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54CD773B" w14:textId="6F6CA4B3" w:rsidR="001F4B49" w:rsidRPr="00982BF4" w:rsidRDefault="001F4B49" w:rsidP="007619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6963E993" w14:textId="35F76668" w:rsidR="001F4B49" w:rsidRPr="00982BF4" w:rsidRDefault="001F4B49" w:rsidP="007619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1F4B49" w:rsidRPr="00982BF4" w14:paraId="028779E2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32A9DEC9" w14:textId="65EC2E28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zza</w:t>
            </w:r>
            <w:r w:rsidR="0025071C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pi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9D488AE" w14:textId="61CC5579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298C55E0" w14:textId="76F7FF8F" w:rsidR="001F4B49" w:rsidRPr="00982BF4" w:rsidRDefault="001F4B49" w:rsidP="007619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07C743FA" w14:textId="231413C7" w:rsidR="001F4B49" w:rsidRPr="00982BF4" w:rsidRDefault="001F4B49" w:rsidP="007619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b/>
                <w:sz w:val="18"/>
                <w:szCs w:val="18"/>
              </w:rPr>
              <w:t>0.29</w:t>
            </w:r>
          </w:p>
        </w:tc>
      </w:tr>
      <w:tr w:rsidR="001F4B49" w:rsidRPr="00982BF4" w14:paraId="1405B0DF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4A7270C3" w14:textId="77777777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35CB9C4" w14:textId="14A3CC73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&lt;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374F4E46" w14:textId="53FF0969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787AA480" w14:textId="7A18D43D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1F4B49" w:rsidRPr="00982BF4" w14:paraId="63940948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395F23EB" w14:textId="77777777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1F1BE19" w14:textId="6AE705A2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021682C1" w14:textId="16474E94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b/>
                <w:sz w:val="18"/>
                <w:szCs w:val="18"/>
              </w:rPr>
              <w:t>0.50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34A2C609" w14:textId="489E3046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1F4B49" w:rsidRPr="00982BF4" w14:paraId="64D1EC2C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438657CF" w14:textId="77777777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3E37971" w14:textId="3BCFF7FC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18B6A458" w14:textId="06843ABA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31CB719A" w14:textId="19CD9CF5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1F4B49" w:rsidRPr="00982BF4" w14:paraId="3FA5C655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645E3BE8" w14:textId="77777777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E2D3104" w14:textId="34695A2F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4–6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76BE11FC" w14:textId="4564531B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74C4DED7" w14:textId="34D4FEF0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1F4B49" w:rsidRPr="00982BF4" w14:paraId="48ABFD73" w14:textId="77777777" w:rsidTr="003A23EA">
        <w:trPr>
          <w:trHeight w:val="284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B677D4" w14:textId="77777777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1FEEC2" w14:textId="48B59C88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177425" w14:textId="77017FAE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6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6CFB051" w14:textId="0F8C1DD7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1F4B49" w:rsidRPr="00982BF4" w14:paraId="2D6C400F" w14:textId="77777777" w:rsidTr="003A23EA">
        <w:trPr>
          <w:trHeight w:val="284"/>
        </w:trPr>
        <w:tc>
          <w:tcPr>
            <w:tcW w:w="41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078C9C" w14:textId="458D4D01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ABY FOOD</w:t>
            </w:r>
            <w:r w:rsidR="008821DF" w:rsidRPr="003A23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</w:t>
            </w:r>
            <w:r w:rsidRPr="003A23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consumers, </w:t>
            </w: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/</w:t>
            </w:r>
            <w:r w:rsidR="003D4281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AA069F" w14:textId="5C5FEEC7" w:rsidR="001F4B49" w:rsidRPr="00982BF4" w:rsidRDefault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Pr="00982BF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2/</w:t>
            </w: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2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CD0CAE" w14:textId="4AE06239" w:rsidR="001F4B49" w:rsidRPr="00982BF4" w:rsidRDefault="001F4B49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Pr="00982BF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3/</w:t>
            </w: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4D1F56" w:rsidRPr="00982BF4" w14:paraId="6ABF0748" w14:textId="77777777" w:rsidTr="003A23EA">
        <w:trPr>
          <w:trHeight w:val="284"/>
        </w:trPr>
        <w:tc>
          <w:tcPr>
            <w:tcW w:w="410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A4E863F" w14:textId="7C676A7E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ON-CORE SWEET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80D4D6" w14:textId="77777777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671E730" w14:textId="77777777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1F56" w:rsidRPr="00982BF4" w14:paraId="14B2093F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6ADC283D" w14:textId="30B39929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ocolate</w:t>
            </w:r>
            <w:r w:rsidR="0025071C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cand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B009FC7" w14:textId="4D118608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01FE5343" w14:textId="344FCF80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14CCED23" w14:textId="74D83F3B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4D1F56" w:rsidRPr="00982BF4" w14:paraId="5F46FB10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7FCF6ADB" w14:textId="77777777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3435DA7" w14:textId="71D97D60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&lt;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5A6CA084" w14:textId="16A0E1A6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1456C16C" w14:textId="34FD6696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4D1F56" w:rsidRPr="00982BF4" w14:paraId="30D0244C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411A82CF" w14:textId="77777777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1190B8D" w14:textId="3FABC27D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28DCFD96" w14:textId="7C9F0016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40F92368" w14:textId="7AD33A82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4D1F56" w:rsidRPr="00982BF4" w14:paraId="451C601B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3C0D5771" w14:textId="77777777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6E0701A" w14:textId="3B50FD91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4B397E6B" w14:textId="6F638BE1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b/>
                <w:sz w:val="18"/>
                <w:szCs w:val="18"/>
              </w:rPr>
              <w:t>0.32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77B3BB11" w14:textId="58FA227C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b/>
                <w:sz w:val="18"/>
                <w:szCs w:val="18"/>
              </w:rPr>
              <w:t>0.31</w:t>
            </w:r>
          </w:p>
        </w:tc>
      </w:tr>
      <w:tr w:rsidR="004D1F56" w:rsidRPr="00982BF4" w14:paraId="3209F32A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6C9FB90F" w14:textId="77777777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68B58B4" w14:textId="2D1C7A72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4–6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6AD6CCBA" w14:textId="069770B1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4D78E585" w14:textId="7ACAE2BB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4D1F56" w:rsidRPr="00982BF4" w14:paraId="64CC1685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42C24F8D" w14:textId="77777777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3729E07" w14:textId="389227EE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4F254929" w14:textId="5E5C2365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647482D5" w14:textId="0FC6D16E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4D1F56" w:rsidRPr="00982BF4" w14:paraId="21EFA3C1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0488D0CD" w14:textId="77777777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FBEEBD8" w14:textId="6510D6DE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Several</w:t>
            </w:r>
            <w:proofErr w:type="spellEnd"/>
            <w:r w:rsidR="008821DF" w:rsidRPr="003A23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2A6A66C2" w14:textId="6599F507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4EF4D72C" w14:textId="5E59FE29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4D1F56" w:rsidRPr="00982BF4" w14:paraId="73CB1632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3661E706" w14:textId="0E7E37E1" w:rsidR="004D1F56" w:rsidRPr="003A23EA" w:rsidRDefault="008821DF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okies/b</w:t>
            </w:r>
            <w:r w:rsidR="004D1F56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cuit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4E89D88" w14:textId="49FA5195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4AF047C4" w14:textId="23188E28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7EFE107A" w14:textId="001263E2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4D1F56" w:rsidRPr="00982BF4" w14:paraId="2662472A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511F825C" w14:textId="77777777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0D8E98D" w14:textId="165DF6DE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&lt;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5C848FCD" w14:textId="65286FC5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648D938C" w14:textId="5B54CCB4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4D1F56" w:rsidRPr="00982BF4" w14:paraId="55EF8A46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2350DFEA" w14:textId="77777777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0AADCB0" w14:textId="2DD46556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65E12D1E" w14:textId="692E9827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0A8CC85F" w14:textId="3B8FEECE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4D1F56" w:rsidRPr="00982BF4" w14:paraId="4E195730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55D73CA4" w14:textId="77777777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D3E46E8" w14:textId="4840610B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1932F844" w14:textId="0CAF3B73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536B1534" w14:textId="39886A9E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b/>
                <w:sz w:val="18"/>
                <w:szCs w:val="18"/>
              </w:rPr>
              <w:t>0.33</w:t>
            </w:r>
          </w:p>
        </w:tc>
      </w:tr>
      <w:tr w:rsidR="004D1F56" w:rsidRPr="00982BF4" w14:paraId="7F23BC53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3D32AA79" w14:textId="77777777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BC2BC39" w14:textId="68D7C3CD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4–6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58BBAF7F" w14:textId="5A5DCADE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33487E58" w14:textId="5B3C8C53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4D1F56" w:rsidRPr="00982BF4" w14:paraId="2A8E0873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18FCAB80" w14:textId="77777777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04BFDFB" w14:textId="387F8363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time/d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y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6E5B4DAA" w14:textId="00EA12BF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Pr="00982BF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0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3FBF5789" w14:textId="2EDDE614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982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</w:tr>
      <w:tr w:rsidR="004D1F56" w:rsidRPr="00982BF4" w14:paraId="0576ACA6" w14:textId="77777777" w:rsidTr="003A23EA">
        <w:trPr>
          <w:trHeight w:val="284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E6E9EA" w14:textId="77777777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A86A16" w14:textId="0EE046BB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al times/d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y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FA8AB0" w14:textId="03CE0B73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982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26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A73A5C" w14:textId="1299F902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4D1F56" w:rsidRPr="00982BF4" w14:paraId="40B2D60B" w14:textId="77777777" w:rsidTr="003A23EA">
        <w:trPr>
          <w:trHeight w:val="284"/>
        </w:trPr>
        <w:tc>
          <w:tcPr>
            <w:tcW w:w="4106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093CD95" w14:textId="6DE4E6DB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i/>
                <w:sz w:val="18"/>
                <w:szCs w:val="18"/>
              </w:rPr>
              <w:t>VEGETABLES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1426E19" w14:textId="77777777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C868BED" w14:textId="77777777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1F56" w:rsidRPr="00982BF4" w14:paraId="11BDF384" w14:textId="77777777" w:rsidTr="003A23EA">
        <w:trPr>
          <w:trHeight w:val="284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D0A9B1" w14:textId="0F51DCE8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oked vegetabl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0A8F44" w14:textId="26D77EF9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2704BC" w14:textId="342EDCBE" w:rsidR="004D1F56" w:rsidRPr="00982BF4" w:rsidRDefault="004D1F56" w:rsidP="004D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BED82C0" w14:textId="04D7328A" w:rsidR="004D1F56" w:rsidRPr="00982BF4" w:rsidRDefault="004D1F56" w:rsidP="004D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4D1F56" w:rsidRPr="00982BF4" w14:paraId="52628ECB" w14:textId="77777777" w:rsidTr="003A23EA">
        <w:trPr>
          <w:trHeight w:val="284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33DADB" w14:textId="77777777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5FDD79" w14:textId="4D063EA3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&lt;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C04399" w14:textId="67E20661" w:rsidR="004D1F56" w:rsidRPr="00982BF4" w:rsidRDefault="004D1F56" w:rsidP="004D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DEE19DA" w14:textId="651B9499" w:rsidR="004D1F56" w:rsidRPr="00982BF4" w:rsidRDefault="004D1F56" w:rsidP="004D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4D1F56" w:rsidRPr="00982BF4" w14:paraId="1AF5F773" w14:textId="77777777" w:rsidTr="003A23EA">
        <w:trPr>
          <w:trHeight w:val="284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0CF058" w14:textId="77777777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6D1757" w14:textId="039DD0BB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25475C" w14:textId="736EAA6F" w:rsidR="004D1F56" w:rsidRPr="00982BF4" w:rsidRDefault="004D1F56" w:rsidP="004D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A2F7DB2" w14:textId="778D6A85" w:rsidR="004D1F56" w:rsidRPr="00982BF4" w:rsidRDefault="004D1F56" w:rsidP="004D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4D1F56" w:rsidRPr="00982BF4" w14:paraId="12BD4625" w14:textId="77777777" w:rsidTr="003A23EA">
        <w:trPr>
          <w:trHeight w:val="284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63582E" w14:textId="77777777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3AAB63" w14:textId="585D3D6B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CDC429" w14:textId="30CD1D12" w:rsidR="004D1F56" w:rsidRPr="00982BF4" w:rsidRDefault="004D1F56" w:rsidP="004D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b/>
                <w:sz w:val="18"/>
                <w:szCs w:val="18"/>
              </w:rPr>
              <w:t>0.32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FEB58DF" w14:textId="47E10438" w:rsidR="004D1F56" w:rsidRPr="00982BF4" w:rsidRDefault="004D1F56" w:rsidP="004D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4D1F56" w:rsidRPr="00982BF4" w14:paraId="7A644384" w14:textId="77777777" w:rsidTr="003A23EA">
        <w:trPr>
          <w:trHeight w:val="284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38B8D6" w14:textId="77777777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17907B" w14:textId="0C0A2783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4–6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0E9502" w14:textId="25B93A13" w:rsidR="004D1F56" w:rsidRPr="00982BF4" w:rsidRDefault="004D1F56" w:rsidP="004D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E771B6F" w14:textId="4DF5B010" w:rsidR="004D1F56" w:rsidRPr="00982BF4" w:rsidRDefault="004D1F56" w:rsidP="004D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4D1F56" w:rsidRPr="00982BF4" w14:paraId="297F0432" w14:textId="77777777" w:rsidTr="003A23EA">
        <w:trPr>
          <w:trHeight w:val="284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7F291E" w14:textId="77777777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596200" w14:textId="7C9A86CE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118ED1" w14:textId="19E4223C" w:rsidR="004D1F56" w:rsidRPr="00982BF4" w:rsidRDefault="004D1F56" w:rsidP="004D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262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CA0A24C" w14:textId="60020B59" w:rsidR="004D1F56" w:rsidRPr="00982BF4" w:rsidRDefault="004D1F56" w:rsidP="004D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b/>
                <w:sz w:val="18"/>
                <w:szCs w:val="18"/>
              </w:rPr>
              <w:t>0.32</w:t>
            </w:r>
          </w:p>
        </w:tc>
      </w:tr>
      <w:tr w:rsidR="004D1F56" w:rsidRPr="00982BF4" w14:paraId="024B780D" w14:textId="77777777" w:rsidTr="003A23EA">
        <w:trPr>
          <w:trHeight w:val="284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B8257E" w14:textId="77777777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83110B" w14:textId="4F329235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Several</w:t>
            </w:r>
            <w:proofErr w:type="spellEnd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 xml:space="preserve">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31844D" w14:textId="6F427EB9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62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AD4561" w14:textId="6504742B" w:rsidR="004D1F56" w:rsidRPr="00982BF4" w:rsidRDefault="004D1F56" w:rsidP="001F4B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1F4B49" w:rsidRPr="00982BF4" w14:paraId="7844D336" w14:textId="77777777" w:rsidTr="003A23EA">
        <w:trPr>
          <w:trHeight w:val="284"/>
        </w:trPr>
        <w:tc>
          <w:tcPr>
            <w:tcW w:w="410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6040526" w14:textId="28664500" w:rsidR="001F4B49" w:rsidRPr="003A23EA" w:rsidRDefault="00457F1A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 xml:space="preserve">TV </w:t>
            </w:r>
            <w:r w:rsidR="001F4B49" w:rsidRPr="003A23EA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3467E37" w14:textId="77777777" w:rsidR="001F4B49" w:rsidRPr="00982BF4" w:rsidRDefault="001F4B49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64BDC1" w14:textId="77777777" w:rsidR="001F4B49" w:rsidRPr="00982BF4" w:rsidRDefault="001F4B49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F4B49" w:rsidRPr="00982BF4" w14:paraId="4DB75708" w14:textId="77777777" w:rsidTr="003A23EA">
        <w:trPr>
          <w:trHeight w:val="284"/>
        </w:trPr>
        <w:tc>
          <w:tcPr>
            <w:tcW w:w="2405" w:type="dxa"/>
            <w:vMerge w:val="restart"/>
            <w:shd w:val="clear" w:color="auto" w:fill="FFFFFF" w:themeFill="background1"/>
          </w:tcPr>
          <w:p w14:paraId="202A3483" w14:textId="27151341" w:rsidR="001F4B49" w:rsidRPr="003A23EA" w:rsidRDefault="001F4B49" w:rsidP="005834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V/DVD watching</w:t>
            </w:r>
            <w:r w:rsidR="005834FF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ime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507EA4EE" w14:textId="132279CB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834FF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in/d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y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258A239E" w14:textId="77777777" w:rsidR="001F4B49" w:rsidRPr="00982BF4" w:rsidRDefault="001F4B49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3F85201E" w14:textId="77777777" w:rsidR="001F4B49" w:rsidRPr="00982BF4" w:rsidRDefault="001F4B49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1F4B49" w:rsidRPr="00982BF4" w14:paraId="16503D6D" w14:textId="77777777" w:rsidTr="003A23EA">
        <w:trPr>
          <w:trHeight w:val="284"/>
        </w:trPr>
        <w:tc>
          <w:tcPr>
            <w:tcW w:w="2405" w:type="dxa"/>
            <w:vMerge/>
            <w:shd w:val="clear" w:color="auto" w:fill="FFFFFF" w:themeFill="background1"/>
            <w:vAlign w:val="center"/>
          </w:tcPr>
          <w:p w14:paraId="7AAD936B" w14:textId="77777777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0D92B8FB" w14:textId="2CA72EBF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0 to ≤30</w:t>
            </w:r>
            <w:r w:rsidR="005834FF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in/d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y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50CF3E50" w14:textId="77777777" w:rsidR="001F4B49" w:rsidRPr="00982BF4" w:rsidRDefault="001F4B49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hAnsi="Times New Roman" w:cs="Times New Roman"/>
                <w:b/>
                <w:sz w:val="18"/>
                <w:szCs w:val="18"/>
              </w:rPr>
              <w:t>0.38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399667B1" w14:textId="77777777" w:rsidR="001F4B49" w:rsidRPr="00982BF4" w:rsidRDefault="001F4B49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hAnsi="Times New Roman" w:cs="Times New Roman"/>
                <w:b/>
                <w:sz w:val="18"/>
                <w:szCs w:val="18"/>
              </w:rPr>
              <w:t>0.49</w:t>
            </w:r>
          </w:p>
        </w:tc>
      </w:tr>
      <w:tr w:rsidR="001F4B49" w:rsidRPr="00982BF4" w14:paraId="7492732A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6817C234" w14:textId="77777777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1F513D64" w14:textId="24B93299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30 to ≤60</w:t>
            </w:r>
            <w:r w:rsidR="005834FF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in/d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y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0AACE10D" w14:textId="77777777" w:rsidR="001F4B49" w:rsidRPr="00982BF4" w:rsidRDefault="001F4B49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25425A49" w14:textId="77777777" w:rsidR="001F4B49" w:rsidRPr="00982BF4" w:rsidRDefault="001F4B49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1F4B49" w:rsidRPr="00982BF4" w14:paraId="42D44478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06C4A7E2" w14:textId="77777777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3158F923" w14:textId="6FD6EFEB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60</w:t>
            </w:r>
            <w:r w:rsidR="005834FF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in/d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y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3D5A7654" w14:textId="77777777" w:rsidR="001F4B49" w:rsidRPr="00982BF4" w:rsidRDefault="001F4B49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527A3A59" w14:textId="77777777" w:rsidR="001F4B49" w:rsidRPr="00982BF4" w:rsidRDefault="001F4B49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1F4B49" w:rsidRPr="00982BF4" w14:paraId="595173B2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563244E3" w14:textId="054DBEAB" w:rsidR="001F4B49" w:rsidRPr="003A23EA" w:rsidRDefault="001F4B49" w:rsidP="005834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 xml:space="preserve">TV </w:t>
            </w:r>
            <w:r w:rsidR="005834FF" w:rsidRPr="003A23EA">
              <w:rPr>
                <w:rFonts w:ascii="Times New Roman" w:hAnsi="Times New Roman" w:cs="Times New Roman"/>
                <w:sz w:val="18"/>
                <w:szCs w:val="18"/>
              </w:rPr>
              <w:t xml:space="preserve">on </w:t>
            </w:r>
            <w:proofErr w:type="spellStart"/>
            <w:r w:rsidR="005834FF" w:rsidRPr="003A23EA">
              <w:rPr>
                <w:rFonts w:ascii="Times New Roman" w:hAnsi="Times New Roman" w:cs="Times New Roman"/>
                <w:sz w:val="18"/>
                <w:szCs w:val="18"/>
              </w:rPr>
              <w:t>during</w:t>
            </w:r>
            <w:proofErr w:type="spellEnd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eals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ACCC208" w14:textId="69E6CC23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4C3CA949" w14:textId="77777777" w:rsidR="001F4B49" w:rsidRPr="00982BF4" w:rsidRDefault="001F4B49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b/>
                <w:sz w:val="18"/>
                <w:szCs w:val="18"/>
              </w:rPr>
              <w:t>0.33</w:t>
            </w:r>
          </w:p>
        </w:tc>
        <w:tc>
          <w:tcPr>
            <w:tcW w:w="2627" w:type="dxa"/>
            <w:shd w:val="clear" w:color="auto" w:fill="FFFFFF" w:themeFill="background1"/>
            <w:vAlign w:val="center"/>
          </w:tcPr>
          <w:p w14:paraId="4E374370" w14:textId="77777777" w:rsidR="001F4B49" w:rsidRPr="00982BF4" w:rsidRDefault="001F4B49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b/>
                <w:sz w:val="18"/>
                <w:szCs w:val="18"/>
              </w:rPr>
              <w:t>0.48</w:t>
            </w:r>
          </w:p>
        </w:tc>
      </w:tr>
      <w:tr w:rsidR="001F4B49" w:rsidRPr="00982BF4" w14:paraId="40EEE0AD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77F4D287" w14:textId="77777777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4D0681B" w14:textId="6BE0AFFD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times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6A36919F" w14:textId="77777777" w:rsidR="001F4B49" w:rsidRPr="00982BF4" w:rsidRDefault="001F4B49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2627" w:type="dxa"/>
            <w:shd w:val="clear" w:color="auto" w:fill="FFFFFF" w:themeFill="background1"/>
            <w:vAlign w:val="center"/>
          </w:tcPr>
          <w:p w14:paraId="4A7D7B58" w14:textId="77777777" w:rsidR="001F4B49" w:rsidRPr="00982BF4" w:rsidRDefault="001F4B49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1F4B49" w:rsidRPr="00982BF4" w14:paraId="1CF5C942" w14:textId="77777777" w:rsidTr="003A23EA">
        <w:trPr>
          <w:trHeight w:val="284"/>
        </w:trPr>
        <w:tc>
          <w:tcPr>
            <w:tcW w:w="2405" w:type="dxa"/>
            <w:shd w:val="clear" w:color="auto" w:fill="FFFFFF" w:themeFill="background1"/>
            <w:vAlign w:val="center"/>
          </w:tcPr>
          <w:p w14:paraId="002DBF39" w14:textId="77777777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72E23B1" w14:textId="2C1D2A6E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ten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301C04C9" w14:textId="77777777" w:rsidR="001F4B49" w:rsidRPr="00982BF4" w:rsidRDefault="001F4B49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2627" w:type="dxa"/>
            <w:shd w:val="clear" w:color="auto" w:fill="FFFFFF" w:themeFill="background1"/>
            <w:vAlign w:val="center"/>
          </w:tcPr>
          <w:p w14:paraId="3DF0516F" w14:textId="77777777" w:rsidR="001F4B49" w:rsidRPr="00982BF4" w:rsidRDefault="001F4B49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1F4B49" w:rsidRPr="00982BF4" w14:paraId="4D926B53" w14:textId="77777777" w:rsidTr="003A23EA">
        <w:trPr>
          <w:trHeight w:val="284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6BFF92" w14:textId="77777777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36A4EC" w14:textId="4F878E96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way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61B132" w14:textId="77777777" w:rsidR="001F4B49" w:rsidRPr="00982BF4" w:rsidRDefault="001F4B49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6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D7C598" w14:textId="77777777" w:rsidR="001F4B49" w:rsidRPr="00982BF4" w:rsidRDefault="001F4B49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4D1F56" w:rsidRPr="00982BF4" w14:paraId="2C6504EF" w14:textId="77777777" w:rsidTr="003A23EA">
        <w:trPr>
          <w:trHeight w:val="284"/>
        </w:trPr>
        <w:tc>
          <w:tcPr>
            <w:tcW w:w="4106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33C39DD" w14:textId="1504715C" w:rsidR="004D1F56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AL ACTIVITY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8849CDD" w14:textId="77777777" w:rsidR="004D1F56" w:rsidRPr="00982BF4" w:rsidRDefault="004D1F56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282B25C" w14:textId="77777777" w:rsidR="004D1F56" w:rsidRPr="00982BF4" w:rsidRDefault="004D1F56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D1F56" w:rsidRPr="00982BF4" w14:paraId="2C2E5014" w14:textId="77777777" w:rsidTr="003A23EA">
        <w:trPr>
          <w:trHeight w:val="284"/>
        </w:trPr>
        <w:tc>
          <w:tcPr>
            <w:tcW w:w="4106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471773" w14:textId="23BF107F" w:rsidR="004D1F56" w:rsidRPr="003A23EA" w:rsidRDefault="004D1F56" w:rsidP="005834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door play time (standardized by season) min/d</w:t>
            </w:r>
            <w:r w:rsidR="00457F1A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y</w:t>
            </w:r>
            <w:r w:rsidR="005834FF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an (SD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5B85E5" w14:textId="58A9C2AE" w:rsidR="004D1F56" w:rsidRPr="00982BF4" w:rsidRDefault="004D1F56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3 (60)</w:t>
            </w:r>
          </w:p>
        </w:tc>
        <w:tc>
          <w:tcPr>
            <w:tcW w:w="262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2C8A6C" w14:textId="039E834D" w:rsidR="004D1F56" w:rsidRPr="00982BF4" w:rsidRDefault="004D1F56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3 (51)</w:t>
            </w:r>
          </w:p>
        </w:tc>
      </w:tr>
      <w:tr w:rsidR="001F4B49" w:rsidRPr="00982BF4" w14:paraId="25DACEA4" w14:textId="77777777" w:rsidTr="003A23EA">
        <w:trPr>
          <w:trHeight w:val="284"/>
        </w:trPr>
        <w:tc>
          <w:tcPr>
            <w:tcW w:w="240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F87A3AD" w14:textId="65CB88E8" w:rsidR="001F4B49" w:rsidRPr="003A23EA" w:rsidRDefault="004D1F56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SLEEP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AB1A80" w14:textId="171A44BB" w:rsidR="001F4B49" w:rsidRPr="003A23EA" w:rsidRDefault="001F4B49" w:rsidP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224A101" w14:textId="77777777" w:rsidR="001F4B49" w:rsidRPr="00982BF4" w:rsidRDefault="001F4B49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416A9F" w14:textId="77777777" w:rsidR="001F4B49" w:rsidRPr="00982BF4" w:rsidRDefault="001F4B49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D1F56" w:rsidRPr="00982BF4" w14:paraId="2C34FA91" w14:textId="77777777" w:rsidTr="003A23EA">
        <w:trPr>
          <w:trHeight w:val="284"/>
        </w:trPr>
        <w:tc>
          <w:tcPr>
            <w:tcW w:w="4106" w:type="dxa"/>
            <w:gridSpan w:val="2"/>
            <w:shd w:val="clear" w:color="auto" w:fill="FFFFFF" w:themeFill="background1"/>
            <w:vAlign w:val="center"/>
          </w:tcPr>
          <w:p w14:paraId="2048D732" w14:textId="7A527D3C" w:rsidR="004D1F56" w:rsidRPr="003A23EA" w:rsidRDefault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gular wake-up time, </w:t>
            </w:r>
            <w:r w:rsidR="003D4281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/N</w:t>
            </w: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25745D80" w14:textId="7A1BFE18" w:rsidR="004D1F56" w:rsidRPr="00982BF4" w:rsidRDefault="004D1F56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b/>
                <w:sz w:val="18"/>
                <w:szCs w:val="18"/>
              </w:rPr>
              <w:t>0.84/</w:t>
            </w: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7C33C426" w14:textId="06728221" w:rsidR="004D1F56" w:rsidRPr="00982BF4" w:rsidRDefault="004D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2BF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93/</w:t>
            </w: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4D1F56" w:rsidRPr="00982BF4" w14:paraId="21F9955E" w14:textId="77777777" w:rsidTr="003A23EA">
        <w:trPr>
          <w:trHeight w:val="284"/>
        </w:trPr>
        <w:tc>
          <w:tcPr>
            <w:tcW w:w="4106" w:type="dxa"/>
            <w:gridSpan w:val="2"/>
            <w:shd w:val="clear" w:color="auto" w:fill="FFFFFF" w:themeFill="background1"/>
            <w:vAlign w:val="center"/>
          </w:tcPr>
          <w:p w14:paraId="7A397D85" w14:textId="11E6E7E3" w:rsidR="004D1F56" w:rsidRPr="003A23EA" w:rsidRDefault="004D1F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gular bedtime, </w:t>
            </w:r>
            <w:r w:rsidR="003D4281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/No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0A91623D" w14:textId="398008C6" w:rsidR="004D1F56" w:rsidRPr="00982BF4" w:rsidRDefault="004D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b/>
                <w:sz w:val="18"/>
                <w:szCs w:val="18"/>
              </w:rPr>
              <w:t>0.90/</w:t>
            </w: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627" w:type="dxa"/>
            <w:shd w:val="clear" w:color="auto" w:fill="FFFFFF" w:themeFill="background1"/>
            <w:noWrap/>
            <w:vAlign w:val="center"/>
          </w:tcPr>
          <w:p w14:paraId="067268A6" w14:textId="4FA78C9A" w:rsidR="004D1F56" w:rsidRPr="00982BF4" w:rsidRDefault="004D1F56" w:rsidP="00086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BF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99/</w:t>
            </w:r>
            <w:r w:rsidRPr="00982BF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</w:tbl>
    <w:p w14:paraId="4AAF2C91" w14:textId="3DBF8784" w:rsidR="00AB1700" w:rsidRPr="003D4281" w:rsidRDefault="00AB1700" w:rsidP="00AB1700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3D4281">
        <w:rPr>
          <w:rFonts w:ascii="Times New Roman" w:hAnsi="Times New Roman" w:cs="Times New Roman"/>
          <w:sz w:val="18"/>
          <w:szCs w:val="18"/>
          <w:lang w:val="en-US"/>
        </w:rPr>
        <w:t>Numbers in bold are the mode</w:t>
      </w:r>
      <w:r w:rsidR="005834FF">
        <w:rPr>
          <w:rFonts w:ascii="Times New Roman" w:hAnsi="Times New Roman" w:cs="Times New Roman"/>
          <w:sz w:val="18"/>
          <w:szCs w:val="18"/>
          <w:lang w:val="en-US"/>
        </w:rPr>
        <w:t xml:space="preserve"> value.</w:t>
      </w:r>
      <w:r w:rsidR="00B34A3D">
        <w:rPr>
          <w:rFonts w:ascii="Times New Roman" w:hAnsi="Times New Roman" w:cs="Times New Roman"/>
          <w:sz w:val="18"/>
          <w:szCs w:val="18"/>
          <w:lang w:val="en-US"/>
        </w:rPr>
        <w:t xml:space="preserve"> Abbreviations: min minute</w:t>
      </w:r>
      <w:r w:rsidR="00977A3F">
        <w:rPr>
          <w:rFonts w:ascii="Times New Roman" w:hAnsi="Times New Roman" w:cs="Times New Roman"/>
          <w:sz w:val="18"/>
          <w:szCs w:val="18"/>
          <w:lang w:val="en-US"/>
        </w:rPr>
        <w:t>, SD standard deviation</w:t>
      </w:r>
      <w:r w:rsidR="00B34A3D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6B17DDF9" w14:textId="77777777" w:rsidR="00AB1700" w:rsidRPr="009A0F25" w:rsidRDefault="00AB1700" w:rsidP="00AB170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A0F25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0EEDD7F" w14:textId="5884FA57" w:rsidR="003D4281" w:rsidRPr="003D4281" w:rsidRDefault="005B4667" w:rsidP="003D428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 xml:space="preserve">Additional </w:t>
      </w:r>
      <w:r w:rsidR="00EC00EC">
        <w:rPr>
          <w:rFonts w:ascii="Times New Roman" w:hAnsi="Times New Roman" w:cs="Times New Roman"/>
          <w:sz w:val="24"/>
          <w:szCs w:val="24"/>
          <w:u w:val="single"/>
          <w:lang w:val="en-US"/>
        </w:rPr>
        <w:t>T</w:t>
      </w:r>
      <w:r w:rsidR="00AB1700" w:rsidRPr="009A0F25">
        <w:rPr>
          <w:rFonts w:ascii="Times New Roman" w:hAnsi="Times New Roman" w:cs="Times New Roman"/>
          <w:sz w:val="24"/>
          <w:szCs w:val="24"/>
          <w:u w:val="single"/>
          <w:lang w:val="en-US"/>
        </w:rPr>
        <w:t>able 4:</w:t>
      </w:r>
      <w:r w:rsidR="00AB1700" w:rsidRPr="009A0F25">
        <w:rPr>
          <w:rFonts w:ascii="Times New Roman" w:hAnsi="Times New Roman" w:cs="Times New Roman"/>
          <w:sz w:val="24"/>
          <w:szCs w:val="24"/>
          <w:lang w:val="en-US"/>
        </w:rPr>
        <w:t xml:space="preserve"> Probability </w:t>
      </w:r>
      <w:r w:rsidR="003D4281">
        <w:rPr>
          <w:rFonts w:ascii="Times New Roman" w:hAnsi="Times New Roman" w:cs="Times New Roman"/>
          <w:sz w:val="24"/>
          <w:szCs w:val="24"/>
          <w:lang w:val="en-US"/>
        </w:rPr>
        <w:t xml:space="preserve">multinomial and Gaussian </w:t>
      </w:r>
      <w:r w:rsidR="00AB1700" w:rsidRPr="009A0F25">
        <w:rPr>
          <w:rFonts w:ascii="Times New Roman" w:hAnsi="Times New Roman" w:cs="Times New Roman"/>
          <w:sz w:val="24"/>
          <w:szCs w:val="24"/>
          <w:lang w:val="en-US"/>
        </w:rPr>
        <w:t>distribution of relevant variables by cluster among boys at 5</w:t>
      </w:r>
      <w:r w:rsidR="003D4281">
        <w:rPr>
          <w:rFonts w:ascii="Times New Roman" w:hAnsi="Times New Roman" w:cs="Times New Roman"/>
          <w:sz w:val="24"/>
          <w:szCs w:val="24"/>
          <w:lang w:val="en-US"/>
        </w:rPr>
        <w:t xml:space="preserve"> years of age</w:t>
      </w:r>
      <w:r w:rsidR="00EA0A6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701"/>
        <w:gridCol w:w="3156"/>
        <w:gridCol w:w="3156"/>
      </w:tblGrid>
      <w:tr w:rsidR="00D13B21" w:rsidRPr="003A23EA" w14:paraId="74C2819F" w14:textId="77777777" w:rsidTr="003A23EA">
        <w:trPr>
          <w:trHeight w:val="284"/>
        </w:trPr>
        <w:tc>
          <w:tcPr>
            <w:tcW w:w="368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446575" w14:textId="0B58063E" w:rsidR="00D13B21" w:rsidRPr="003A23EA" w:rsidRDefault="00583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LUSTER LABEL</w:t>
            </w:r>
            <w:r w:rsidR="00EC00EC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31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5664B8" w14:textId="7ED97088" w:rsidR="00D13B21" w:rsidRPr="003A23EA" w:rsidRDefault="005834FF" w:rsidP="005834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‘HIGH TV - UNHEALTHY </w:t>
            </w:r>
            <w:r w:rsidR="008821DF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br/>
            </w: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EATING’ (</w:t>
            </w: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325)</w:t>
            </w:r>
          </w:p>
        </w:tc>
        <w:tc>
          <w:tcPr>
            <w:tcW w:w="31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62EB18" w14:textId="56AFC3C4" w:rsidR="00D13B21" w:rsidRPr="003A23EA" w:rsidRDefault="005834FF" w:rsidP="005834FF">
            <w:pPr>
              <w:spacing w:after="0" w:line="240" w:lineRule="auto"/>
              <w:ind w:right="-7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‘MODERATE TV - HEALTHY EATING’</w:t>
            </w: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=308)</w:t>
            </w:r>
          </w:p>
        </w:tc>
      </w:tr>
      <w:tr w:rsidR="00D13B21" w:rsidRPr="00AF7B25" w14:paraId="06DDF3CF" w14:textId="77777777" w:rsidTr="003A23EA">
        <w:trPr>
          <w:trHeight w:val="284"/>
        </w:trPr>
        <w:tc>
          <w:tcPr>
            <w:tcW w:w="3681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383FB8F" w14:textId="32287DA4" w:rsidR="00D13B21" w:rsidRPr="003A23EA" w:rsidRDefault="00EC00EC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 xml:space="preserve">TV </w:t>
            </w:r>
            <w:r w:rsidR="00D13B21" w:rsidRPr="003A23EA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315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9569CDB" w14:textId="77777777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5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ACC336E" w14:textId="77777777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459C5" w:rsidRPr="00AF7B25" w14:paraId="29A2D956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2DC9174" w14:textId="3591F5A3" w:rsidR="001459C5" w:rsidRPr="003A23EA" w:rsidRDefault="001459C5" w:rsidP="005834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 xml:space="preserve">TV </w:t>
            </w:r>
            <w:r w:rsidR="005834FF" w:rsidRPr="003A23EA">
              <w:rPr>
                <w:rFonts w:ascii="Times New Roman" w:hAnsi="Times New Roman" w:cs="Times New Roman"/>
                <w:sz w:val="18"/>
                <w:szCs w:val="18"/>
              </w:rPr>
              <w:t xml:space="preserve">on </w:t>
            </w:r>
            <w:proofErr w:type="spellStart"/>
            <w:r w:rsidR="005834FF" w:rsidRPr="003A23EA">
              <w:rPr>
                <w:rFonts w:ascii="Times New Roman" w:hAnsi="Times New Roman" w:cs="Times New Roman"/>
                <w:sz w:val="18"/>
                <w:szCs w:val="18"/>
              </w:rPr>
              <w:t>during</w:t>
            </w:r>
            <w:proofErr w:type="spellEnd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eal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C4E05D" w14:textId="5531A60D" w:rsidR="001459C5" w:rsidRPr="003A23EA" w:rsidRDefault="001459C5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E025BA" w14:textId="66670D22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3143786" w14:textId="1A6FC485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b/>
                <w:sz w:val="18"/>
                <w:szCs w:val="18"/>
              </w:rPr>
              <w:t>0.55</w:t>
            </w:r>
          </w:p>
        </w:tc>
      </w:tr>
      <w:tr w:rsidR="001459C5" w:rsidRPr="00AF7B25" w14:paraId="73C95D57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77880EC" w14:textId="51388CA8" w:rsidR="001459C5" w:rsidRPr="003A23EA" w:rsidRDefault="001459C5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F6BEEB" w14:textId="6CBC3289" w:rsidR="001459C5" w:rsidRPr="003A23EA" w:rsidRDefault="001459C5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  <w:proofErr w:type="spellEnd"/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070766" w14:textId="506BF264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b/>
                <w:sz w:val="18"/>
                <w:szCs w:val="18"/>
              </w:rPr>
              <w:t>0.33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DB3BF93" w14:textId="583EC017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1459C5" w:rsidRPr="00AF7B25" w14:paraId="4B513700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F0EC506" w14:textId="0178EAD1" w:rsidR="001459C5" w:rsidRPr="003A23EA" w:rsidRDefault="001459C5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A938BE" w14:textId="542FF81F" w:rsidR="001459C5" w:rsidRPr="003A23EA" w:rsidRDefault="001459C5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Often</w:t>
            </w:r>
            <w:proofErr w:type="spellEnd"/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F2A864" w14:textId="3BC7C3BF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A32D63A" w14:textId="79AD443C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1459C5" w:rsidRPr="00AF7B25" w14:paraId="09AEAB9B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12BF2C5" w14:textId="16D508FA" w:rsidR="001459C5" w:rsidRPr="003A23EA" w:rsidRDefault="001459C5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0D546C" w14:textId="4F4E8EC8" w:rsidR="001459C5" w:rsidRPr="003A23EA" w:rsidRDefault="001459C5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Always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6C84FC" w14:textId="64672E0E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E36718A" w14:textId="655EBC08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1459C5" w:rsidRPr="00AF7B25" w14:paraId="604E9CA7" w14:textId="77777777" w:rsidTr="003A23EA">
        <w:trPr>
          <w:trHeight w:val="284"/>
        </w:trPr>
        <w:tc>
          <w:tcPr>
            <w:tcW w:w="3681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9A4C0A" w14:textId="1F57454A" w:rsidR="001459C5" w:rsidRPr="003A23EA" w:rsidRDefault="001459C5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V/DVD watching time, min/d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y</w:t>
            </w: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ean (SD)</w:t>
            </w:r>
          </w:p>
        </w:tc>
        <w:tc>
          <w:tcPr>
            <w:tcW w:w="315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640821" w14:textId="655A93EF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107 (49)</w:t>
            </w:r>
          </w:p>
        </w:tc>
        <w:tc>
          <w:tcPr>
            <w:tcW w:w="315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98B46D" w14:textId="5EEA1A47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58 (29)</w:t>
            </w:r>
          </w:p>
        </w:tc>
      </w:tr>
      <w:tr w:rsidR="00D13B21" w:rsidRPr="00AF7B25" w14:paraId="14653B0B" w14:textId="77777777" w:rsidTr="003A23EA">
        <w:trPr>
          <w:trHeight w:val="284"/>
        </w:trPr>
        <w:tc>
          <w:tcPr>
            <w:tcW w:w="368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A3959A" w14:textId="63E612B9" w:rsidR="00D13B21" w:rsidRPr="003A23EA" w:rsidRDefault="00D13B21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WEETENED BEVERAGES</w:t>
            </w:r>
          </w:p>
        </w:tc>
        <w:tc>
          <w:tcPr>
            <w:tcW w:w="315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0E3BDC" w14:textId="7C985FE4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5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1B5A63" w14:textId="77777777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459C5" w:rsidRPr="00AF7B25" w14:paraId="1102A62E" w14:textId="77777777" w:rsidTr="003A23EA">
        <w:trPr>
          <w:trHeight w:val="284"/>
        </w:trPr>
        <w:tc>
          <w:tcPr>
            <w:tcW w:w="3681" w:type="dxa"/>
            <w:gridSpan w:val="2"/>
            <w:shd w:val="clear" w:color="auto" w:fill="FFFFFF" w:themeFill="background1"/>
            <w:noWrap/>
            <w:vAlign w:val="center"/>
          </w:tcPr>
          <w:p w14:paraId="6B114596" w14:textId="7B06242F" w:rsidR="001459C5" w:rsidRPr="003A23EA" w:rsidRDefault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weetened beverages at meals, Yes/No</w:t>
            </w:r>
          </w:p>
        </w:tc>
        <w:tc>
          <w:tcPr>
            <w:tcW w:w="3156" w:type="dxa"/>
            <w:shd w:val="clear" w:color="auto" w:fill="FFFFFF" w:themeFill="background1"/>
            <w:vAlign w:val="center"/>
          </w:tcPr>
          <w:p w14:paraId="10A76FD3" w14:textId="6EEF05CA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35/</w:t>
            </w:r>
            <w:r w:rsidRPr="00AF7B25">
              <w:rPr>
                <w:rFonts w:ascii="Times New Roman" w:hAnsi="Times New Roman" w:cs="Times New Roman"/>
                <w:b/>
                <w:sz w:val="18"/>
                <w:szCs w:val="18"/>
              </w:rPr>
              <w:t>0.65</w:t>
            </w:r>
          </w:p>
        </w:tc>
        <w:tc>
          <w:tcPr>
            <w:tcW w:w="3156" w:type="dxa"/>
            <w:shd w:val="clear" w:color="auto" w:fill="FFFFFF" w:themeFill="background1"/>
            <w:noWrap/>
            <w:vAlign w:val="center"/>
          </w:tcPr>
          <w:p w14:paraId="0279AD86" w14:textId="39C6C987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4/</w:t>
            </w:r>
            <w:r w:rsidRPr="00AF7B25">
              <w:rPr>
                <w:rFonts w:ascii="Times New Roman" w:hAnsi="Times New Roman" w:cs="Times New Roman"/>
                <w:b/>
                <w:sz w:val="18"/>
                <w:szCs w:val="18"/>
              </w:rPr>
              <w:t>0.96</w:t>
            </w:r>
          </w:p>
        </w:tc>
      </w:tr>
      <w:tr w:rsidR="001459C5" w:rsidRPr="00AF7B25" w14:paraId="3C90DD69" w14:textId="77777777" w:rsidTr="003A23EA">
        <w:trPr>
          <w:trHeight w:val="284"/>
        </w:trPr>
        <w:tc>
          <w:tcPr>
            <w:tcW w:w="1980" w:type="dxa"/>
            <w:shd w:val="clear" w:color="auto" w:fill="FFFFFF" w:themeFill="background1"/>
            <w:noWrap/>
            <w:vAlign w:val="center"/>
          </w:tcPr>
          <w:p w14:paraId="1758647D" w14:textId="0B8FCDEA" w:rsidR="001459C5" w:rsidRPr="003A23EA" w:rsidRDefault="001459C5" w:rsidP="009A0F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ft drink</w:t>
            </w:r>
            <w:r w:rsidR="00B2285B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2BB1308" w14:textId="2066CECA" w:rsidR="001459C5" w:rsidRPr="003A23EA" w:rsidRDefault="001459C5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3156" w:type="dxa"/>
            <w:shd w:val="clear" w:color="auto" w:fill="FFFFFF" w:themeFill="background1"/>
            <w:vAlign w:val="center"/>
          </w:tcPr>
          <w:p w14:paraId="3513D04D" w14:textId="3109096B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3156" w:type="dxa"/>
            <w:shd w:val="clear" w:color="auto" w:fill="FFFFFF" w:themeFill="background1"/>
            <w:noWrap/>
            <w:vAlign w:val="center"/>
          </w:tcPr>
          <w:p w14:paraId="542AD8FD" w14:textId="77777777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1459C5" w:rsidRPr="00AF7B25" w14:paraId="335248D5" w14:textId="77777777" w:rsidTr="003A23EA">
        <w:trPr>
          <w:trHeight w:val="284"/>
        </w:trPr>
        <w:tc>
          <w:tcPr>
            <w:tcW w:w="1980" w:type="dxa"/>
            <w:shd w:val="clear" w:color="auto" w:fill="FFFFFF" w:themeFill="background1"/>
            <w:noWrap/>
            <w:vAlign w:val="center"/>
          </w:tcPr>
          <w:p w14:paraId="1C8ADC10" w14:textId="387E5482" w:rsidR="001459C5" w:rsidRPr="003A23EA" w:rsidRDefault="001459C5" w:rsidP="009A0F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1F7EEF3" w14:textId="7209E46C" w:rsidR="001459C5" w:rsidRPr="003A23EA" w:rsidRDefault="001459C5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&lt;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3156" w:type="dxa"/>
            <w:shd w:val="clear" w:color="auto" w:fill="FFFFFF" w:themeFill="background1"/>
            <w:vAlign w:val="center"/>
          </w:tcPr>
          <w:p w14:paraId="16292044" w14:textId="1DD5E67C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156" w:type="dxa"/>
            <w:shd w:val="clear" w:color="auto" w:fill="FFFFFF" w:themeFill="background1"/>
            <w:noWrap/>
            <w:vAlign w:val="center"/>
          </w:tcPr>
          <w:p w14:paraId="42C78AFF" w14:textId="77777777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1459C5" w:rsidRPr="00AF7B25" w14:paraId="3B9EFFBE" w14:textId="77777777" w:rsidTr="003A23EA">
        <w:trPr>
          <w:trHeight w:val="284"/>
        </w:trPr>
        <w:tc>
          <w:tcPr>
            <w:tcW w:w="1980" w:type="dxa"/>
            <w:shd w:val="clear" w:color="auto" w:fill="FFFFFF" w:themeFill="background1"/>
            <w:noWrap/>
            <w:vAlign w:val="center"/>
          </w:tcPr>
          <w:p w14:paraId="76C0E413" w14:textId="617CCA27" w:rsidR="001459C5" w:rsidRPr="003A23EA" w:rsidRDefault="001459C5" w:rsidP="009A0F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471C271" w14:textId="6FA72CCD" w:rsidR="001459C5" w:rsidRPr="003A23EA" w:rsidRDefault="001459C5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3156" w:type="dxa"/>
            <w:shd w:val="clear" w:color="auto" w:fill="FFFFFF" w:themeFill="background1"/>
            <w:vAlign w:val="center"/>
          </w:tcPr>
          <w:p w14:paraId="60FA9ECB" w14:textId="0F96BA32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3156" w:type="dxa"/>
            <w:shd w:val="clear" w:color="auto" w:fill="FFFFFF" w:themeFill="background1"/>
            <w:noWrap/>
            <w:vAlign w:val="center"/>
          </w:tcPr>
          <w:p w14:paraId="09AAAF2F" w14:textId="77777777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b/>
                <w:sz w:val="18"/>
                <w:szCs w:val="18"/>
              </w:rPr>
              <w:t>0.30</w:t>
            </w:r>
          </w:p>
        </w:tc>
      </w:tr>
      <w:tr w:rsidR="001459C5" w:rsidRPr="00AF7B25" w14:paraId="795C870E" w14:textId="77777777" w:rsidTr="003A23EA">
        <w:trPr>
          <w:trHeight w:val="284"/>
        </w:trPr>
        <w:tc>
          <w:tcPr>
            <w:tcW w:w="1980" w:type="dxa"/>
            <w:shd w:val="clear" w:color="auto" w:fill="FFFFFF" w:themeFill="background1"/>
            <w:noWrap/>
            <w:vAlign w:val="center"/>
          </w:tcPr>
          <w:p w14:paraId="5DC5EC45" w14:textId="0B642C96" w:rsidR="001459C5" w:rsidRPr="003A23EA" w:rsidRDefault="001459C5" w:rsidP="009A0F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78C9E64" w14:textId="7B6EA9CF" w:rsidR="001459C5" w:rsidRPr="003A23EA" w:rsidRDefault="001459C5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3156" w:type="dxa"/>
            <w:shd w:val="clear" w:color="auto" w:fill="FFFFFF" w:themeFill="background1"/>
            <w:vAlign w:val="center"/>
          </w:tcPr>
          <w:p w14:paraId="0D060184" w14:textId="3B3D3E52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b/>
                <w:sz w:val="18"/>
                <w:szCs w:val="18"/>
              </w:rPr>
              <w:t>0.30</w:t>
            </w:r>
          </w:p>
        </w:tc>
        <w:tc>
          <w:tcPr>
            <w:tcW w:w="3156" w:type="dxa"/>
            <w:shd w:val="clear" w:color="auto" w:fill="FFFFFF" w:themeFill="background1"/>
            <w:noWrap/>
            <w:vAlign w:val="center"/>
          </w:tcPr>
          <w:p w14:paraId="3A74CE64" w14:textId="77777777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1459C5" w:rsidRPr="00AF7B25" w14:paraId="0F567C4F" w14:textId="77777777" w:rsidTr="003A23EA">
        <w:trPr>
          <w:trHeight w:val="284"/>
        </w:trPr>
        <w:tc>
          <w:tcPr>
            <w:tcW w:w="1980" w:type="dxa"/>
            <w:shd w:val="clear" w:color="auto" w:fill="FFFFFF" w:themeFill="background1"/>
            <w:noWrap/>
            <w:vAlign w:val="center"/>
          </w:tcPr>
          <w:p w14:paraId="6DB61560" w14:textId="1D0F37FB" w:rsidR="001459C5" w:rsidRPr="003A23EA" w:rsidRDefault="001459C5" w:rsidP="009A0F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35E8DAF" w14:textId="5F75556C" w:rsidR="001459C5" w:rsidRPr="003A23EA" w:rsidRDefault="001459C5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4–6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3156" w:type="dxa"/>
            <w:shd w:val="clear" w:color="auto" w:fill="FFFFFF" w:themeFill="background1"/>
            <w:vAlign w:val="center"/>
          </w:tcPr>
          <w:p w14:paraId="7D5EF649" w14:textId="28A52A90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3156" w:type="dxa"/>
            <w:shd w:val="clear" w:color="auto" w:fill="FFFFFF" w:themeFill="background1"/>
            <w:noWrap/>
            <w:vAlign w:val="center"/>
          </w:tcPr>
          <w:p w14:paraId="3F1B5CCF" w14:textId="77777777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1459C5" w:rsidRPr="00AF7B25" w14:paraId="6D8DFAE2" w14:textId="77777777" w:rsidTr="003A23EA">
        <w:trPr>
          <w:trHeight w:val="284"/>
        </w:trPr>
        <w:tc>
          <w:tcPr>
            <w:tcW w:w="1980" w:type="dxa"/>
            <w:shd w:val="clear" w:color="auto" w:fill="FFFFFF" w:themeFill="background1"/>
            <w:noWrap/>
            <w:vAlign w:val="center"/>
          </w:tcPr>
          <w:p w14:paraId="03EBAC0F" w14:textId="6BE36894" w:rsidR="001459C5" w:rsidRPr="003A23EA" w:rsidRDefault="001459C5" w:rsidP="009A0F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CCC60CA" w14:textId="335AE761" w:rsidR="001459C5" w:rsidRPr="003A23EA" w:rsidRDefault="001459C5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3156" w:type="dxa"/>
            <w:shd w:val="clear" w:color="auto" w:fill="FFFFFF" w:themeFill="background1"/>
            <w:vAlign w:val="center"/>
          </w:tcPr>
          <w:p w14:paraId="03346843" w14:textId="3D6E5555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3156" w:type="dxa"/>
            <w:shd w:val="clear" w:color="auto" w:fill="FFFFFF" w:themeFill="background1"/>
            <w:noWrap/>
            <w:vAlign w:val="center"/>
          </w:tcPr>
          <w:p w14:paraId="0C907748" w14:textId="77777777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1459C5" w:rsidRPr="00AF7B25" w14:paraId="0BFF31F2" w14:textId="77777777" w:rsidTr="003A23EA">
        <w:trPr>
          <w:trHeight w:val="284"/>
        </w:trPr>
        <w:tc>
          <w:tcPr>
            <w:tcW w:w="1980" w:type="dxa"/>
            <w:shd w:val="clear" w:color="auto" w:fill="FFFFFF" w:themeFill="background1"/>
            <w:noWrap/>
            <w:vAlign w:val="center"/>
          </w:tcPr>
          <w:p w14:paraId="7ADEA12A" w14:textId="0E2FF226" w:rsidR="001459C5" w:rsidRPr="003A23EA" w:rsidRDefault="001459C5" w:rsidP="009A0F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0DED1CD" w14:textId="416B313B" w:rsidR="001459C5" w:rsidRPr="003A23EA" w:rsidRDefault="001459C5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Several</w:t>
            </w:r>
            <w:proofErr w:type="spellEnd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 xml:space="preserve">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3156" w:type="dxa"/>
            <w:shd w:val="clear" w:color="auto" w:fill="FFFFFF" w:themeFill="background1"/>
            <w:vAlign w:val="center"/>
          </w:tcPr>
          <w:p w14:paraId="49D9CC35" w14:textId="57AA0717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3156" w:type="dxa"/>
            <w:shd w:val="clear" w:color="auto" w:fill="FFFFFF" w:themeFill="background1"/>
            <w:noWrap/>
            <w:vAlign w:val="center"/>
          </w:tcPr>
          <w:p w14:paraId="437BE226" w14:textId="77777777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1459C5" w:rsidRPr="00AF7B25" w14:paraId="542D9C28" w14:textId="77777777" w:rsidTr="003A23EA">
        <w:trPr>
          <w:trHeight w:val="284"/>
        </w:trPr>
        <w:tc>
          <w:tcPr>
            <w:tcW w:w="1980" w:type="dxa"/>
            <w:shd w:val="clear" w:color="auto" w:fill="FFFFFF" w:themeFill="background1"/>
            <w:noWrap/>
            <w:vAlign w:val="center"/>
          </w:tcPr>
          <w:p w14:paraId="047ACF75" w14:textId="3D9944FF" w:rsidR="001459C5" w:rsidRPr="003A23EA" w:rsidRDefault="001459C5" w:rsidP="009A0F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 xml:space="preserve">Fruit 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juic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0DD69D3" w14:textId="7C761BE2" w:rsidR="001459C5" w:rsidRPr="003A23EA" w:rsidRDefault="001459C5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3156" w:type="dxa"/>
            <w:shd w:val="clear" w:color="auto" w:fill="FFFFFF" w:themeFill="background1"/>
            <w:vAlign w:val="center"/>
          </w:tcPr>
          <w:p w14:paraId="76756EAD" w14:textId="2B65F10E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156" w:type="dxa"/>
            <w:shd w:val="clear" w:color="auto" w:fill="FFFFFF" w:themeFill="background1"/>
            <w:noWrap/>
            <w:vAlign w:val="center"/>
          </w:tcPr>
          <w:p w14:paraId="1223E560" w14:textId="77777777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1459C5" w:rsidRPr="00AF7B25" w14:paraId="31DAC4D1" w14:textId="77777777" w:rsidTr="003A23EA">
        <w:trPr>
          <w:trHeight w:val="284"/>
        </w:trPr>
        <w:tc>
          <w:tcPr>
            <w:tcW w:w="1980" w:type="dxa"/>
            <w:shd w:val="clear" w:color="auto" w:fill="FFFFFF" w:themeFill="background1"/>
            <w:noWrap/>
            <w:vAlign w:val="center"/>
          </w:tcPr>
          <w:p w14:paraId="74CC7CE0" w14:textId="2174209F" w:rsidR="001459C5" w:rsidRPr="003A23EA" w:rsidRDefault="001459C5" w:rsidP="009A0F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ADEF137" w14:textId="484C78BA" w:rsidR="001459C5" w:rsidRPr="003A23EA" w:rsidRDefault="001459C5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&lt;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3156" w:type="dxa"/>
            <w:shd w:val="clear" w:color="auto" w:fill="FFFFFF" w:themeFill="background1"/>
            <w:vAlign w:val="center"/>
          </w:tcPr>
          <w:p w14:paraId="63DF8F1D" w14:textId="49317EEC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156" w:type="dxa"/>
            <w:shd w:val="clear" w:color="auto" w:fill="FFFFFF" w:themeFill="background1"/>
            <w:noWrap/>
            <w:vAlign w:val="center"/>
          </w:tcPr>
          <w:p w14:paraId="1282418D" w14:textId="77777777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1459C5" w:rsidRPr="00AF7B25" w14:paraId="54E7C985" w14:textId="77777777" w:rsidTr="003A23EA">
        <w:trPr>
          <w:trHeight w:val="284"/>
        </w:trPr>
        <w:tc>
          <w:tcPr>
            <w:tcW w:w="1980" w:type="dxa"/>
            <w:shd w:val="clear" w:color="auto" w:fill="FFFFFF" w:themeFill="background1"/>
            <w:noWrap/>
            <w:vAlign w:val="center"/>
          </w:tcPr>
          <w:p w14:paraId="30BD53B4" w14:textId="7F144175" w:rsidR="001459C5" w:rsidRPr="003A23EA" w:rsidRDefault="001459C5" w:rsidP="009A0F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E21B88B" w14:textId="38C05EAC" w:rsidR="001459C5" w:rsidRPr="003A23EA" w:rsidRDefault="001459C5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3156" w:type="dxa"/>
            <w:shd w:val="clear" w:color="auto" w:fill="FFFFFF" w:themeFill="background1"/>
            <w:vAlign w:val="center"/>
          </w:tcPr>
          <w:p w14:paraId="6A40E8B2" w14:textId="25D882E1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3156" w:type="dxa"/>
            <w:shd w:val="clear" w:color="auto" w:fill="FFFFFF" w:themeFill="background1"/>
            <w:noWrap/>
            <w:vAlign w:val="center"/>
          </w:tcPr>
          <w:p w14:paraId="572BD95E" w14:textId="77777777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1459C5" w:rsidRPr="00AF7B25" w14:paraId="316F5DDF" w14:textId="77777777" w:rsidTr="003A23EA">
        <w:trPr>
          <w:trHeight w:val="284"/>
        </w:trPr>
        <w:tc>
          <w:tcPr>
            <w:tcW w:w="1980" w:type="dxa"/>
            <w:shd w:val="clear" w:color="auto" w:fill="FFFFFF" w:themeFill="background1"/>
            <w:noWrap/>
            <w:vAlign w:val="center"/>
          </w:tcPr>
          <w:p w14:paraId="5B2AC3DD" w14:textId="47203391" w:rsidR="001459C5" w:rsidRPr="003A23EA" w:rsidRDefault="001459C5" w:rsidP="009A0F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F3897DA" w14:textId="46FCC3ED" w:rsidR="001459C5" w:rsidRPr="003A23EA" w:rsidRDefault="001459C5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3156" w:type="dxa"/>
            <w:shd w:val="clear" w:color="auto" w:fill="FFFFFF" w:themeFill="background1"/>
            <w:vAlign w:val="center"/>
          </w:tcPr>
          <w:p w14:paraId="12A8D93E" w14:textId="6EB19F49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3156" w:type="dxa"/>
            <w:shd w:val="clear" w:color="auto" w:fill="FFFFFF" w:themeFill="background1"/>
            <w:noWrap/>
            <w:vAlign w:val="center"/>
          </w:tcPr>
          <w:p w14:paraId="72A2DED6" w14:textId="77777777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1459C5" w:rsidRPr="00AF7B25" w14:paraId="1898E848" w14:textId="77777777" w:rsidTr="003A23EA">
        <w:trPr>
          <w:trHeight w:val="284"/>
        </w:trPr>
        <w:tc>
          <w:tcPr>
            <w:tcW w:w="1980" w:type="dxa"/>
            <w:shd w:val="clear" w:color="auto" w:fill="FFFFFF" w:themeFill="background1"/>
            <w:noWrap/>
            <w:vAlign w:val="center"/>
          </w:tcPr>
          <w:p w14:paraId="1871011E" w14:textId="39672A80" w:rsidR="001459C5" w:rsidRPr="003A23EA" w:rsidRDefault="001459C5" w:rsidP="009A0F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BC13EAC" w14:textId="69F533F6" w:rsidR="001459C5" w:rsidRPr="003A23EA" w:rsidRDefault="001459C5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4–6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3156" w:type="dxa"/>
            <w:shd w:val="clear" w:color="auto" w:fill="FFFFFF" w:themeFill="background1"/>
            <w:vAlign w:val="center"/>
          </w:tcPr>
          <w:p w14:paraId="42448BDA" w14:textId="29264211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3156" w:type="dxa"/>
            <w:shd w:val="clear" w:color="auto" w:fill="FFFFFF" w:themeFill="background1"/>
            <w:noWrap/>
            <w:vAlign w:val="center"/>
          </w:tcPr>
          <w:p w14:paraId="5AB60DA0" w14:textId="77777777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1459C5" w:rsidRPr="00AF7B25" w14:paraId="7F269626" w14:textId="77777777" w:rsidTr="003A23EA">
        <w:trPr>
          <w:trHeight w:val="284"/>
        </w:trPr>
        <w:tc>
          <w:tcPr>
            <w:tcW w:w="1980" w:type="dxa"/>
            <w:shd w:val="clear" w:color="auto" w:fill="FFFFFF" w:themeFill="background1"/>
            <w:noWrap/>
            <w:vAlign w:val="center"/>
          </w:tcPr>
          <w:p w14:paraId="3D13C15D" w14:textId="45D64EC2" w:rsidR="001459C5" w:rsidRPr="003A23EA" w:rsidRDefault="001459C5" w:rsidP="009A0F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B21D2AC" w14:textId="7ED74E89" w:rsidR="001459C5" w:rsidRPr="003A23EA" w:rsidRDefault="001459C5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3156" w:type="dxa"/>
            <w:shd w:val="clear" w:color="auto" w:fill="FFFFFF" w:themeFill="background1"/>
            <w:vAlign w:val="center"/>
          </w:tcPr>
          <w:p w14:paraId="39EDD0E5" w14:textId="7F8E24AC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b/>
                <w:sz w:val="18"/>
                <w:szCs w:val="18"/>
              </w:rPr>
              <w:t>0.29</w:t>
            </w:r>
          </w:p>
        </w:tc>
        <w:tc>
          <w:tcPr>
            <w:tcW w:w="3156" w:type="dxa"/>
            <w:shd w:val="clear" w:color="auto" w:fill="FFFFFF" w:themeFill="background1"/>
            <w:noWrap/>
            <w:vAlign w:val="center"/>
          </w:tcPr>
          <w:p w14:paraId="7373BF4C" w14:textId="77777777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b/>
                <w:sz w:val="18"/>
                <w:szCs w:val="18"/>
              </w:rPr>
              <w:t>0.31</w:t>
            </w:r>
          </w:p>
        </w:tc>
      </w:tr>
      <w:tr w:rsidR="001459C5" w:rsidRPr="00AF7B25" w14:paraId="1DBFBB79" w14:textId="77777777" w:rsidTr="003A23EA">
        <w:trPr>
          <w:trHeight w:val="284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5B3149" w14:textId="499855A6" w:rsidR="001459C5" w:rsidRPr="003A23EA" w:rsidRDefault="001459C5" w:rsidP="009A0F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BEEEC3" w14:textId="24ECECBC" w:rsidR="001459C5" w:rsidRPr="003A23EA" w:rsidRDefault="001459C5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Several</w:t>
            </w:r>
            <w:proofErr w:type="spellEnd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 xml:space="preserve">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31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7E6C32" w14:textId="2B9BD173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31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09C096" w14:textId="77777777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1459C5" w:rsidRPr="00AF7B25" w14:paraId="0E048D68" w14:textId="77777777" w:rsidTr="003A23EA">
        <w:trPr>
          <w:trHeight w:val="284"/>
        </w:trPr>
        <w:tc>
          <w:tcPr>
            <w:tcW w:w="3681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624D95E" w14:textId="5968ADBF" w:rsidR="001459C5" w:rsidRPr="003A23EA" w:rsidRDefault="001459C5" w:rsidP="001459C5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i/>
                <w:sz w:val="18"/>
                <w:szCs w:val="18"/>
              </w:rPr>
              <w:t>PROCESSED AND FAST FOOD</w:t>
            </w:r>
          </w:p>
        </w:tc>
        <w:tc>
          <w:tcPr>
            <w:tcW w:w="315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253C2F6" w14:textId="543025BE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15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26B39D3" w14:textId="77777777" w:rsidR="001459C5" w:rsidRPr="00AF7B25" w:rsidRDefault="001459C5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990" w:rsidRPr="00AF7B25" w14:paraId="194EA98A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199A087" w14:textId="52ECDBDD" w:rsidR="00A84990" w:rsidRPr="003A23EA" w:rsidRDefault="00A84990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ench fries</w:t>
            </w:r>
            <w:r w:rsidR="00977A3F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chip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B00333" w14:textId="51FF0BC1" w:rsidR="00A84990" w:rsidRPr="003A23EA" w:rsidRDefault="00A84990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77C984" w14:textId="2E487954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27ABA6C" w14:textId="2D635D44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A84990" w:rsidRPr="00AF7B25" w14:paraId="30959E44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9CAC09C" w14:textId="61080E86" w:rsidR="00A84990" w:rsidRPr="003A23EA" w:rsidRDefault="00A84990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24C2AB0" w14:textId="3042B1A7" w:rsidR="00A84990" w:rsidRPr="003A23EA" w:rsidRDefault="00A84990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&lt;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0E9241" w14:textId="3AE3A422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D0DAC3F" w14:textId="4A1C787A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</w:tr>
      <w:tr w:rsidR="00A84990" w:rsidRPr="00AF7B25" w14:paraId="230FD560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3ADB79C" w14:textId="0D22166E" w:rsidR="00A84990" w:rsidRPr="003A23EA" w:rsidRDefault="00A84990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69A028" w14:textId="406A71AD" w:rsidR="00A84990" w:rsidRPr="003A23EA" w:rsidRDefault="00A84990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131F920" w14:textId="5485645B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52EE4E3" w14:textId="1C67CD74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64</w:t>
            </w:r>
          </w:p>
        </w:tc>
      </w:tr>
      <w:tr w:rsidR="00A84990" w:rsidRPr="00AF7B25" w14:paraId="372E05A0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1797B19" w14:textId="6FC33514" w:rsidR="00A84990" w:rsidRPr="003A23EA" w:rsidRDefault="00A84990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7442E7" w14:textId="4E97CD18" w:rsidR="00A84990" w:rsidRPr="003A23EA" w:rsidRDefault="00A84990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376312" w14:textId="5184587D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49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EE08A7E" w14:textId="5D4396C3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</w:tr>
      <w:tr w:rsidR="00A84990" w:rsidRPr="00AF7B25" w14:paraId="2B3AB2A2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B9A9CB8" w14:textId="2ED8262B" w:rsidR="00A84990" w:rsidRPr="003A23EA" w:rsidRDefault="00A84990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7B37A0" w14:textId="30A3E3FE" w:rsidR="00A84990" w:rsidRPr="003A23EA" w:rsidRDefault="00A84990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4–6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11EDD6" w14:textId="46D53C3D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1DDF632" w14:textId="7D74C799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A84990" w:rsidRPr="00AF7B25" w14:paraId="3C136D24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5E3BBDC" w14:textId="353D1AA9" w:rsidR="00A84990" w:rsidRPr="003A23EA" w:rsidRDefault="00A84990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AA9395" w14:textId="1A6E4BB0" w:rsidR="00A84990" w:rsidRPr="003A23EA" w:rsidRDefault="00A84990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EC7880" w14:textId="7CDBEA85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8D770E9" w14:textId="1BC0E6DB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A84990" w:rsidRPr="00AF7B25" w14:paraId="32C5D107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0438070" w14:textId="2C99D8F4" w:rsidR="00A84990" w:rsidRPr="003A23EA" w:rsidRDefault="00B2285B" w:rsidP="009A0F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otato chips</w:t>
            </w:r>
            <w:r w:rsidR="00977A3F" w:rsidRPr="003A23E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crisp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A3029C" w14:textId="79BA446B" w:rsidR="00A84990" w:rsidRPr="003A23EA" w:rsidRDefault="00A84990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A7DDCF" w14:textId="2CD67BE1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2F52CD6" w14:textId="3B5B242E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A84990" w:rsidRPr="00AF7B25" w14:paraId="7BAED52B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4AC4875" w14:textId="140E7A4C" w:rsidR="00A84990" w:rsidRPr="003A23EA" w:rsidRDefault="00A84990" w:rsidP="009A0F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648148" w14:textId="145A4C32" w:rsidR="00A84990" w:rsidRPr="003A23EA" w:rsidRDefault="00A84990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&lt;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C0534A" w14:textId="1F54C085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F481733" w14:textId="116A61A5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A84990" w:rsidRPr="00AF7B25" w14:paraId="363DEE86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074FE7A" w14:textId="0A767AC6" w:rsidR="00A84990" w:rsidRPr="003A23EA" w:rsidRDefault="00A84990" w:rsidP="00A849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533B0E" w14:textId="6729E8E9" w:rsidR="00A84990" w:rsidRPr="003A23EA" w:rsidRDefault="00A84990" w:rsidP="00A849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0D4C6C" w14:textId="1D76607B" w:rsidR="00A84990" w:rsidRPr="00AF7B25" w:rsidRDefault="00A84990" w:rsidP="00A849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b/>
                <w:sz w:val="18"/>
                <w:szCs w:val="18"/>
              </w:rPr>
              <w:t>0.45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839A363" w14:textId="61601C28" w:rsidR="00A84990" w:rsidRPr="00AF7B25" w:rsidRDefault="00A84990" w:rsidP="00A849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b/>
                <w:sz w:val="18"/>
                <w:szCs w:val="18"/>
              </w:rPr>
              <w:t>0.56</w:t>
            </w:r>
          </w:p>
        </w:tc>
      </w:tr>
      <w:tr w:rsidR="00A84990" w:rsidRPr="00AF7B25" w14:paraId="5B0AA15E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0F45131" w14:textId="7E50A424" w:rsidR="00A84990" w:rsidRPr="003A23EA" w:rsidRDefault="00A84990" w:rsidP="00A849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7DB755B" w14:textId="4DD92F2D" w:rsidR="00A84990" w:rsidRPr="003A23EA" w:rsidRDefault="00A84990" w:rsidP="00A849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31F282" w14:textId="0ED70C21" w:rsidR="00A84990" w:rsidRPr="00AF7B25" w:rsidRDefault="00A84990" w:rsidP="00A849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C31515A" w14:textId="6AF904C2" w:rsidR="00A84990" w:rsidRPr="00AF7B25" w:rsidRDefault="00A84990" w:rsidP="00A849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A84990" w:rsidRPr="00AF7B25" w14:paraId="47E26980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1DD6B6A" w14:textId="76B5EB57" w:rsidR="00A84990" w:rsidRPr="003A23EA" w:rsidRDefault="00A84990" w:rsidP="00A849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6E9A4C" w14:textId="1FF3A6D8" w:rsidR="00A84990" w:rsidRPr="003A23EA" w:rsidRDefault="00A84990" w:rsidP="00A849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4–6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2238D1" w14:textId="084EC1A6" w:rsidR="00A84990" w:rsidRPr="00AF7B25" w:rsidRDefault="00A84990" w:rsidP="00A849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7EA704A" w14:textId="5067C3A9" w:rsidR="00A84990" w:rsidRPr="00AF7B25" w:rsidRDefault="00A84990" w:rsidP="00A849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A84990" w:rsidRPr="00AF7B25" w14:paraId="2089FE61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3F62A31" w14:textId="3C1268F5" w:rsidR="00A84990" w:rsidRPr="003A23EA" w:rsidRDefault="00A84990" w:rsidP="00A849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BD79B6" w14:textId="6154699C" w:rsidR="00A84990" w:rsidRPr="003A23EA" w:rsidRDefault="00A84990" w:rsidP="00A849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F301C6" w14:textId="5F4A3E5A" w:rsidR="00A84990" w:rsidRPr="00AF7B25" w:rsidRDefault="00A84990" w:rsidP="00A849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597EDC9" w14:textId="3E46E29B" w:rsidR="00A84990" w:rsidRPr="00AF7B25" w:rsidRDefault="00A84990" w:rsidP="00A849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A84990" w:rsidRPr="00AF7B25" w14:paraId="71D2F9A8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1EE0FC9" w14:textId="50D64E28" w:rsidR="00A84990" w:rsidRPr="003A23EA" w:rsidRDefault="00A84990" w:rsidP="009A0F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cessed mea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979406" w14:textId="6CE2B431" w:rsidR="00A84990" w:rsidRPr="003A23EA" w:rsidRDefault="00A84990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E0717A" w14:textId="3B9EA11C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16E3EE6" w14:textId="77777777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A84990" w:rsidRPr="00AF7B25" w14:paraId="1EF1900E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5C09C50" w14:textId="2ADFB5B9" w:rsidR="00A84990" w:rsidRPr="003A23EA" w:rsidRDefault="00A84990" w:rsidP="009A0F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A22528" w14:textId="7E6467E6" w:rsidR="00A84990" w:rsidRPr="003A23EA" w:rsidRDefault="00A84990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&lt;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3993B0" w14:textId="051696C1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0E38CA0" w14:textId="77777777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A84990" w:rsidRPr="00AF7B25" w14:paraId="2829A4D6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430219F" w14:textId="634B3A1E" w:rsidR="00A84990" w:rsidRPr="003A23EA" w:rsidRDefault="00A84990" w:rsidP="009A0F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670A64" w14:textId="6CF2E7C6" w:rsidR="00A84990" w:rsidRPr="003A23EA" w:rsidRDefault="00A84990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869941" w14:textId="3D784E77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7B2358F" w14:textId="77777777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b/>
                <w:sz w:val="18"/>
                <w:szCs w:val="18"/>
              </w:rPr>
              <w:t>0.47</w:t>
            </w:r>
          </w:p>
        </w:tc>
      </w:tr>
      <w:tr w:rsidR="00A84990" w:rsidRPr="00AF7B25" w14:paraId="3A2AC0AB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0A57936" w14:textId="58018EC7" w:rsidR="00A84990" w:rsidRPr="003A23EA" w:rsidRDefault="00A84990" w:rsidP="009A0F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06B303E" w14:textId="3DB295A2" w:rsidR="00A84990" w:rsidRPr="003A23EA" w:rsidRDefault="00A84990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27F3CB" w14:textId="4B066C07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b/>
                <w:sz w:val="18"/>
                <w:szCs w:val="18"/>
              </w:rPr>
              <w:t>0.39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2C09127" w14:textId="77777777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A84990" w:rsidRPr="00AF7B25" w14:paraId="2C0C8763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52E352B" w14:textId="4ECF4820" w:rsidR="00A84990" w:rsidRPr="003A23EA" w:rsidRDefault="00A84990" w:rsidP="009A0F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556B97" w14:textId="072347B0" w:rsidR="00A84990" w:rsidRPr="003A23EA" w:rsidRDefault="00A84990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4–6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BA6C51" w14:textId="3B26A359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2DA3406" w14:textId="77777777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A84990" w:rsidRPr="00AF7B25" w14:paraId="53040157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7B29D81" w14:textId="010ED9AE" w:rsidR="00A84990" w:rsidRPr="003A23EA" w:rsidRDefault="00A84990" w:rsidP="009A0F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1C71F8" w14:textId="6F81EAA0" w:rsidR="00A84990" w:rsidRPr="003A23EA" w:rsidRDefault="00A84990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515514" w14:textId="6C0D6D06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D399371" w14:textId="77777777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A84990" w:rsidRPr="00AF7B25" w14:paraId="002E2E0C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B43847" w14:textId="31C1AAD3" w:rsidR="00A84990" w:rsidRPr="003A23EA" w:rsidRDefault="00A84990" w:rsidP="009A0F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21E063" w14:textId="6612E519" w:rsidR="00A84990" w:rsidRPr="003A23EA" w:rsidRDefault="00A84990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Several</w:t>
            </w:r>
            <w:proofErr w:type="spellEnd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 xml:space="preserve">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315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DFD52F" w14:textId="104D1B6D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15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023A4D" w14:textId="77777777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A84990" w:rsidRPr="00AF7B25" w14:paraId="1328D098" w14:textId="77777777" w:rsidTr="003A23EA">
        <w:trPr>
          <w:trHeight w:val="284"/>
        </w:trPr>
        <w:tc>
          <w:tcPr>
            <w:tcW w:w="1980" w:type="dxa"/>
            <w:shd w:val="clear" w:color="auto" w:fill="FFFFFF" w:themeFill="background1"/>
            <w:noWrap/>
            <w:vAlign w:val="center"/>
          </w:tcPr>
          <w:p w14:paraId="1A7A908B" w14:textId="692F2D7C" w:rsidR="00A84990" w:rsidRPr="003A23EA" w:rsidRDefault="003A23EA" w:rsidP="003D428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i/>
                <w:sz w:val="18"/>
                <w:szCs w:val="18"/>
              </w:rPr>
              <w:t>SNACKING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6E8FADB" w14:textId="7DEBDC5A" w:rsidR="00A84990" w:rsidRPr="003A23EA" w:rsidRDefault="00A84990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times/d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y</w:t>
            </w: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more</w:t>
            </w:r>
          </w:p>
        </w:tc>
        <w:tc>
          <w:tcPr>
            <w:tcW w:w="3156" w:type="dxa"/>
            <w:shd w:val="clear" w:color="auto" w:fill="FFFFFF" w:themeFill="background1"/>
            <w:vAlign w:val="center"/>
          </w:tcPr>
          <w:p w14:paraId="6B07F292" w14:textId="4A5F5913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156" w:type="dxa"/>
            <w:shd w:val="clear" w:color="auto" w:fill="FFFFFF" w:themeFill="background1"/>
            <w:noWrap/>
            <w:vAlign w:val="center"/>
          </w:tcPr>
          <w:p w14:paraId="2AF1C639" w14:textId="588DBD6E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A84990" w:rsidRPr="00AF7B25" w14:paraId="6B881038" w14:textId="77777777" w:rsidTr="003A23EA">
        <w:trPr>
          <w:trHeight w:val="284"/>
        </w:trPr>
        <w:tc>
          <w:tcPr>
            <w:tcW w:w="1980" w:type="dxa"/>
            <w:shd w:val="clear" w:color="auto" w:fill="FFFFFF" w:themeFill="background1"/>
            <w:noWrap/>
            <w:vAlign w:val="center"/>
          </w:tcPr>
          <w:p w14:paraId="26AF1596" w14:textId="00EF75B8" w:rsidR="00A84990" w:rsidRPr="003A23EA" w:rsidRDefault="00A84990" w:rsidP="003D428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2F5C1DB" w14:textId="5C715497" w:rsidR="00A84990" w:rsidRPr="003A23EA" w:rsidRDefault="00A84990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time/d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y</w:t>
            </w:r>
          </w:p>
        </w:tc>
        <w:tc>
          <w:tcPr>
            <w:tcW w:w="3156" w:type="dxa"/>
            <w:shd w:val="clear" w:color="auto" w:fill="FFFFFF" w:themeFill="background1"/>
            <w:vAlign w:val="center"/>
          </w:tcPr>
          <w:p w14:paraId="25DBD9AF" w14:textId="72EC6BF0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3156" w:type="dxa"/>
            <w:shd w:val="clear" w:color="auto" w:fill="FFFFFF" w:themeFill="background1"/>
            <w:noWrap/>
            <w:vAlign w:val="center"/>
          </w:tcPr>
          <w:p w14:paraId="7E3ADF45" w14:textId="7433CAD8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A84990" w:rsidRPr="00AF7B25" w14:paraId="096D0860" w14:textId="77777777" w:rsidTr="003A23EA">
        <w:trPr>
          <w:trHeight w:val="284"/>
        </w:trPr>
        <w:tc>
          <w:tcPr>
            <w:tcW w:w="1980" w:type="dxa"/>
            <w:shd w:val="clear" w:color="auto" w:fill="FFFFFF" w:themeFill="background1"/>
            <w:noWrap/>
            <w:vAlign w:val="center"/>
          </w:tcPr>
          <w:p w14:paraId="5DE3148D" w14:textId="7D83CE5C" w:rsidR="00A84990" w:rsidRPr="003A23EA" w:rsidRDefault="00A84990" w:rsidP="003D428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9633F4A" w14:textId="209D4631" w:rsidR="00A84990" w:rsidRPr="003A23EA" w:rsidRDefault="00A84990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ery 2-3 days</w:t>
            </w:r>
          </w:p>
        </w:tc>
        <w:tc>
          <w:tcPr>
            <w:tcW w:w="3156" w:type="dxa"/>
            <w:shd w:val="clear" w:color="auto" w:fill="FFFFFF" w:themeFill="background1"/>
            <w:vAlign w:val="center"/>
          </w:tcPr>
          <w:p w14:paraId="6B9847C0" w14:textId="591AEF82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156" w:type="dxa"/>
            <w:shd w:val="clear" w:color="auto" w:fill="FFFFFF" w:themeFill="background1"/>
            <w:noWrap/>
            <w:vAlign w:val="center"/>
          </w:tcPr>
          <w:p w14:paraId="4C058B7B" w14:textId="7E1E1908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A84990" w:rsidRPr="00AF7B25" w14:paraId="362300D0" w14:textId="77777777" w:rsidTr="003A23EA">
        <w:trPr>
          <w:trHeight w:val="284"/>
        </w:trPr>
        <w:tc>
          <w:tcPr>
            <w:tcW w:w="1980" w:type="dxa"/>
            <w:shd w:val="clear" w:color="auto" w:fill="FFFFFF" w:themeFill="background1"/>
            <w:noWrap/>
            <w:vAlign w:val="center"/>
          </w:tcPr>
          <w:p w14:paraId="36E6F177" w14:textId="44909A4E" w:rsidR="00A84990" w:rsidRPr="003A23EA" w:rsidRDefault="00A84990" w:rsidP="003D428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C36C954" w14:textId="4C9A8138" w:rsidR="00A84990" w:rsidRPr="003A23EA" w:rsidRDefault="00A84990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ss often</w:t>
            </w:r>
          </w:p>
        </w:tc>
        <w:tc>
          <w:tcPr>
            <w:tcW w:w="3156" w:type="dxa"/>
            <w:shd w:val="clear" w:color="auto" w:fill="FFFFFF" w:themeFill="background1"/>
            <w:vAlign w:val="center"/>
          </w:tcPr>
          <w:p w14:paraId="54CA361D" w14:textId="6F7FFDC1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b/>
                <w:sz w:val="18"/>
                <w:szCs w:val="18"/>
              </w:rPr>
              <w:t>0.39</w:t>
            </w:r>
          </w:p>
        </w:tc>
        <w:tc>
          <w:tcPr>
            <w:tcW w:w="3156" w:type="dxa"/>
            <w:shd w:val="clear" w:color="auto" w:fill="FFFFFF" w:themeFill="background1"/>
            <w:noWrap/>
            <w:vAlign w:val="center"/>
          </w:tcPr>
          <w:p w14:paraId="6C8ACA74" w14:textId="6AE1C7CC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b/>
                <w:sz w:val="18"/>
                <w:szCs w:val="18"/>
              </w:rPr>
              <w:t>0.51</w:t>
            </w:r>
          </w:p>
        </w:tc>
      </w:tr>
      <w:tr w:rsidR="00A84990" w:rsidRPr="00AF7B25" w14:paraId="74D8DD01" w14:textId="77777777" w:rsidTr="003A23EA">
        <w:trPr>
          <w:trHeight w:val="284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E30878" w14:textId="7A7C8384" w:rsidR="00A84990" w:rsidRPr="003A23EA" w:rsidRDefault="00A84990" w:rsidP="003D428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CE87D6" w14:textId="5E5C1CC1" w:rsidR="00A84990" w:rsidRPr="003A23EA" w:rsidRDefault="00A84990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31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C8ECC9" w14:textId="7CD66ADC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31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30CB56" w14:textId="45D60421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D13B21" w:rsidRPr="00AF7B25" w14:paraId="00C615ED" w14:textId="77777777" w:rsidTr="003A23EA">
        <w:trPr>
          <w:trHeight w:val="284"/>
        </w:trPr>
        <w:tc>
          <w:tcPr>
            <w:tcW w:w="3681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25781BC" w14:textId="75D69BB0" w:rsidR="00D13B21" w:rsidRPr="003A23EA" w:rsidRDefault="00D13B21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ON-CORE SWEETS</w:t>
            </w:r>
          </w:p>
        </w:tc>
        <w:tc>
          <w:tcPr>
            <w:tcW w:w="315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C24AB9C" w14:textId="363DF7C8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5D83878" w14:textId="77777777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990" w:rsidRPr="00AF7B25" w14:paraId="76D21C34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53BABAE" w14:textId="7507918F" w:rsidR="00A84990" w:rsidRPr="003A23EA" w:rsidRDefault="00A84990" w:rsidP="003D428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ocolate</w:t>
            </w:r>
            <w:r w:rsidR="0025071C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cand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EE2F9F" w14:textId="1BA3F335" w:rsidR="00A84990" w:rsidRPr="003A23EA" w:rsidRDefault="00A84990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363004" w14:textId="564E1E53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2DCE251" w14:textId="47156A7D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D13B21" w:rsidRPr="00AF7B25" w14:paraId="54010B1A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590EF86" w14:textId="692BD33B" w:rsidR="00D13B21" w:rsidRPr="003A23EA" w:rsidRDefault="00D13B21" w:rsidP="003D428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68AFDA" w14:textId="02C71447" w:rsidR="00D13B21" w:rsidRPr="003A23EA" w:rsidRDefault="00D13B21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&lt;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41D29A" w14:textId="05A59599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C393F93" w14:textId="38A892BA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D13B21" w:rsidRPr="00AF7B25" w14:paraId="1708F9F0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713C481" w14:textId="51536097" w:rsidR="00D13B21" w:rsidRPr="003A23EA" w:rsidRDefault="00D13B21" w:rsidP="003D428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B47A39" w14:textId="2A619F17" w:rsidR="00D13B21" w:rsidRPr="003A23EA" w:rsidRDefault="00D13B21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665D75" w14:textId="172F0A8D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E1C2E1D" w14:textId="4B67693C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D13B21" w:rsidRPr="00AF7B25" w14:paraId="7EEA7184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E6934CB" w14:textId="06AD58C0" w:rsidR="00D13B21" w:rsidRPr="003A23EA" w:rsidRDefault="00D13B21" w:rsidP="003D428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A25747" w14:textId="7E211124" w:rsidR="00D13B21" w:rsidRPr="003A23EA" w:rsidRDefault="00D13B21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1B40F7" w14:textId="60C19C9F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b/>
                <w:sz w:val="18"/>
                <w:szCs w:val="18"/>
              </w:rPr>
              <w:t>0.36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19808D0" w14:textId="1E227C69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b/>
                <w:sz w:val="18"/>
                <w:szCs w:val="18"/>
              </w:rPr>
              <w:t>0.45</w:t>
            </w:r>
          </w:p>
        </w:tc>
      </w:tr>
      <w:tr w:rsidR="00D13B21" w:rsidRPr="00AF7B25" w14:paraId="6E622003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311C20E" w14:textId="433273B3" w:rsidR="00D13B21" w:rsidRPr="003A23EA" w:rsidRDefault="00D13B21" w:rsidP="003D428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453EA0" w14:textId="559B967A" w:rsidR="00D13B21" w:rsidRPr="003A23EA" w:rsidRDefault="00D13B21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4–6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B4E322E" w14:textId="34FB35A1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1E7F729" w14:textId="330A697F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D13B21" w:rsidRPr="00AF7B25" w14:paraId="4097878B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57308A7" w14:textId="018D6B7B" w:rsidR="00D13B21" w:rsidRPr="003A23EA" w:rsidRDefault="00D13B21" w:rsidP="003D428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C35904" w14:textId="4CE89EA9" w:rsidR="00D13B21" w:rsidRPr="003A23EA" w:rsidRDefault="00D13B21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1FC85B" w14:textId="0F805180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3563529" w14:textId="30016CF2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13B21" w:rsidRPr="00AF7B25" w14:paraId="01190872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037BCA3" w14:textId="2960EBCE" w:rsidR="00D13B21" w:rsidRPr="003A23EA" w:rsidRDefault="00D13B21" w:rsidP="003D428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DD8E83" w14:textId="131B9928" w:rsidR="00D13B21" w:rsidRPr="003A23EA" w:rsidRDefault="00D13B21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Several</w:t>
            </w:r>
            <w:proofErr w:type="spellEnd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 xml:space="preserve">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4C6439" w14:textId="093ACD2B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EADC297" w14:textId="04E08844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A84990" w:rsidRPr="00AF7B25" w14:paraId="1B1539FE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A21E72A" w14:textId="756C80B7" w:rsidR="00A84990" w:rsidRPr="003A23EA" w:rsidRDefault="00B2285B" w:rsidP="003D428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okies/b</w:t>
            </w:r>
            <w:r w:rsidR="00D13B21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cuit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CF735C" w14:textId="78D7C99E" w:rsidR="00A84990" w:rsidRPr="003A23EA" w:rsidRDefault="00D13B21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1AE1E7D" w14:textId="359EAFEA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FD44800" w14:textId="26C1C5B3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D13B21" w:rsidRPr="00AF7B25" w14:paraId="532E250D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85E79A7" w14:textId="54EE221A" w:rsidR="00D13B21" w:rsidRPr="003A23EA" w:rsidRDefault="00D13B21" w:rsidP="003D428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0CA88F" w14:textId="24CF4C41" w:rsidR="00D13B21" w:rsidRPr="003A23EA" w:rsidRDefault="00D13B21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&lt;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6DADDE" w14:textId="6889519B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9B41250" w14:textId="0A69EF22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D13B21" w:rsidRPr="00AF7B25" w14:paraId="4DB58CE7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3AEEAAC" w14:textId="474F4610" w:rsidR="00D13B21" w:rsidRPr="003A23EA" w:rsidRDefault="00D13B21" w:rsidP="003D428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069433" w14:textId="3FAD2059" w:rsidR="00D13B21" w:rsidRPr="003A23EA" w:rsidRDefault="00D13B21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nth</w:t>
            </w:r>
            <w:proofErr w:type="spellEnd"/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6D9702" w14:textId="3BAB5C74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F470F59" w14:textId="41AC7C00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D13B21" w:rsidRPr="00AF7B25" w14:paraId="33AC258F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8EB5B2D" w14:textId="72ECBAB4" w:rsidR="00D13B21" w:rsidRPr="003A23EA" w:rsidRDefault="00D13B21" w:rsidP="003D428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BA8CD0" w14:textId="6FBEBBCA" w:rsidR="00D13B21" w:rsidRPr="003A23EA" w:rsidRDefault="00D13B21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–3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159E59" w14:textId="6F703BFF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0687D5F" w14:textId="10E93201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b/>
                <w:sz w:val="18"/>
                <w:szCs w:val="18"/>
              </w:rPr>
              <w:t>0.31</w:t>
            </w:r>
          </w:p>
        </w:tc>
      </w:tr>
      <w:tr w:rsidR="00D13B21" w:rsidRPr="00AF7B25" w14:paraId="3BE07846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E29A993" w14:textId="2FE5EB59" w:rsidR="00D13B21" w:rsidRPr="003A23EA" w:rsidRDefault="00D13B21" w:rsidP="003D428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5E3613" w14:textId="03371CD6" w:rsidR="00D13B21" w:rsidRPr="003A23EA" w:rsidRDefault="00D13B21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4–6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5B694F" w14:textId="72B8E60B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0E3CDC0" w14:textId="61DCAC35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D13B21" w:rsidRPr="00AF7B25" w14:paraId="5D840972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D72F8B6" w14:textId="0342F91D" w:rsidR="00D13B21" w:rsidRPr="003A23EA" w:rsidRDefault="00D13B21" w:rsidP="003D428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42872E" w14:textId="7459F94F" w:rsidR="00D13B21" w:rsidRPr="003A23EA" w:rsidRDefault="00D13B21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1 time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BC2B72" w14:textId="4B4D36F7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b/>
                <w:sz w:val="18"/>
                <w:szCs w:val="18"/>
              </w:rPr>
              <w:t>0.42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3DB7947" w14:textId="7DD64C3F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D13B21" w:rsidRPr="00AF7B25" w14:paraId="5DBC34FC" w14:textId="77777777" w:rsidTr="003A23EA">
        <w:trPr>
          <w:trHeight w:val="284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6B3561" w14:textId="3E437ADB" w:rsidR="00D13B21" w:rsidRPr="003A23EA" w:rsidRDefault="00D13B21" w:rsidP="003D428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D279A3" w14:textId="3ABE350D" w:rsidR="00D13B21" w:rsidRPr="003A23EA" w:rsidRDefault="00D13B21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Several</w:t>
            </w:r>
            <w:proofErr w:type="spellEnd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 xml:space="preserve"> times/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</w:rPr>
              <w:t>ay</w:t>
            </w:r>
            <w:proofErr w:type="spellEnd"/>
          </w:p>
        </w:tc>
        <w:tc>
          <w:tcPr>
            <w:tcW w:w="315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EB9159" w14:textId="4F48EDAA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315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33C544" w14:textId="17CC7D47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D13B21" w:rsidRPr="00AF7B25" w14:paraId="29F51B68" w14:textId="77777777" w:rsidTr="003A23EA">
        <w:trPr>
          <w:trHeight w:val="284"/>
        </w:trPr>
        <w:tc>
          <w:tcPr>
            <w:tcW w:w="368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E2665D" w14:textId="146F9C3E" w:rsidR="00D13B21" w:rsidRPr="003A23EA" w:rsidRDefault="00D13B21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AL ACTIVITY</w:t>
            </w:r>
          </w:p>
        </w:tc>
        <w:tc>
          <w:tcPr>
            <w:tcW w:w="315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A920E3" w14:textId="764BFAD3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5F7ADC" w14:textId="77777777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990" w:rsidRPr="00AF7B25" w14:paraId="222EE208" w14:textId="77777777" w:rsidTr="003A23EA">
        <w:trPr>
          <w:trHeight w:val="284"/>
        </w:trPr>
        <w:tc>
          <w:tcPr>
            <w:tcW w:w="3681" w:type="dxa"/>
            <w:gridSpan w:val="2"/>
            <w:shd w:val="clear" w:color="auto" w:fill="FFFFFF" w:themeFill="background1"/>
            <w:noWrap/>
            <w:vAlign w:val="center"/>
          </w:tcPr>
          <w:p w14:paraId="53D6CF00" w14:textId="1C34FE79" w:rsidR="00A84990" w:rsidRPr="003A23EA" w:rsidRDefault="00A84990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ganized sportive activity, Yes/No</w:t>
            </w:r>
          </w:p>
        </w:tc>
        <w:tc>
          <w:tcPr>
            <w:tcW w:w="3156" w:type="dxa"/>
            <w:shd w:val="clear" w:color="auto" w:fill="FFFFFF" w:themeFill="background1"/>
            <w:vAlign w:val="center"/>
          </w:tcPr>
          <w:p w14:paraId="349136C2" w14:textId="58D23EBC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41/</w:t>
            </w:r>
            <w:r w:rsidRPr="00AF7B25">
              <w:rPr>
                <w:rFonts w:ascii="Times New Roman" w:hAnsi="Times New Roman" w:cs="Times New Roman"/>
                <w:b/>
                <w:sz w:val="18"/>
                <w:szCs w:val="18"/>
              </w:rPr>
              <w:t>0.59</w:t>
            </w:r>
          </w:p>
        </w:tc>
        <w:tc>
          <w:tcPr>
            <w:tcW w:w="3156" w:type="dxa"/>
            <w:shd w:val="clear" w:color="auto" w:fill="FFFFFF" w:themeFill="background1"/>
            <w:noWrap/>
            <w:vAlign w:val="center"/>
          </w:tcPr>
          <w:p w14:paraId="41EE8957" w14:textId="75AE71DA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b/>
                <w:sz w:val="18"/>
                <w:szCs w:val="18"/>
              </w:rPr>
              <w:t>0.64/</w:t>
            </w: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A84990" w:rsidRPr="00AF7B25" w14:paraId="130B19F2" w14:textId="77777777" w:rsidTr="003A23EA">
        <w:trPr>
          <w:trHeight w:val="284"/>
        </w:trPr>
        <w:tc>
          <w:tcPr>
            <w:tcW w:w="368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174721" w14:textId="2E060D1D" w:rsidR="00A84990" w:rsidRPr="003A23EA" w:rsidRDefault="00A84990" w:rsidP="001459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lking time, min/d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y</w:t>
            </w: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ean (SD)</w:t>
            </w:r>
          </w:p>
        </w:tc>
        <w:tc>
          <w:tcPr>
            <w:tcW w:w="31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2ED122" w14:textId="0221D2A2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 (49)</w:t>
            </w:r>
          </w:p>
        </w:tc>
        <w:tc>
          <w:tcPr>
            <w:tcW w:w="31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19F8AA" w14:textId="44C3B8A4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 (29)</w:t>
            </w:r>
          </w:p>
        </w:tc>
      </w:tr>
      <w:tr w:rsidR="00A84990" w:rsidRPr="00AF7B25" w14:paraId="6D0B491D" w14:textId="77777777" w:rsidTr="003A23EA">
        <w:trPr>
          <w:trHeight w:val="284"/>
        </w:trPr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9508A52" w14:textId="19E443D3" w:rsidR="00A84990" w:rsidRPr="003A23EA" w:rsidRDefault="00A84990" w:rsidP="003D428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EEP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D8AB613" w14:textId="77777777" w:rsidR="00A84990" w:rsidRPr="003A23EA" w:rsidRDefault="00A84990" w:rsidP="003D428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1D75D9B" w14:textId="141750FD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E2ED9C6" w14:textId="77777777" w:rsidR="00A84990" w:rsidRPr="00AF7B25" w:rsidRDefault="00A84990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3B21" w:rsidRPr="00AF7B25" w14:paraId="337A1430" w14:textId="77777777" w:rsidTr="003A23EA">
        <w:trPr>
          <w:trHeight w:val="284"/>
        </w:trPr>
        <w:tc>
          <w:tcPr>
            <w:tcW w:w="3681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7DC1EB" w14:textId="49620798" w:rsidR="00D13B21" w:rsidRPr="003A23EA" w:rsidRDefault="00D13B21" w:rsidP="003D428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eep duration, h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rs</w:t>
            </w: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d</w:t>
            </w:r>
            <w:r w:rsidR="00EC00EC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y</w:t>
            </w: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mean (SD) </w:t>
            </w:r>
          </w:p>
        </w:tc>
        <w:tc>
          <w:tcPr>
            <w:tcW w:w="315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3379D2" w14:textId="4BD7C063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h46</w:t>
            </w:r>
            <w:r w:rsidR="002537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F7B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2507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h</w:t>
            </w:r>
            <w:r w:rsidRPr="00AF7B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)</w:t>
            </w:r>
          </w:p>
        </w:tc>
        <w:tc>
          <w:tcPr>
            <w:tcW w:w="315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D559A4" w14:textId="2EFC85FC" w:rsidR="00D13B21" w:rsidRPr="00AF7B25" w:rsidRDefault="00D13B21" w:rsidP="00145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h58</w:t>
            </w:r>
            <w:r w:rsidR="002537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F7B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2507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h</w:t>
            </w:r>
            <w:r w:rsidRPr="00AF7B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)</w:t>
            </w:r>
          </w:p>
        </w:tc>
      </w:tr>
    </w:tbl>
    <w:p w14:paraId="185F16F8" w14:textId="07965F00" w:rsidR="00AB1700" w:rsidRPr="002F04EE" w:rsidRDefault="00AB1700" w:rsidP="00AB1700">
      <w:pPr>
        <w:pStyle w:val="PrformatHTML"/>
        <w:shd w:val="clear" w:color="auto" w:fill="FFFFFF"/>
        <w:rPr>
          <w:rFonts w:ascii="Times New Roman" w:hAnsi="Times New Roman" w:cs="Times New Roman"/>
          <w:color w:val="212121"/>
          <w:sz w:val="18"/>
          <w:szCs w:val="18"/>
          <w:lang w:val="en-US"/>
        </w:rPr>
      </w:pPr>
      <w:r w:rsidRPr="002F04EE">
        <w:rPr>
          <w:rFonts w:ascii="Times New Roman" w:hAnsi="Times New Roman" w:cs="Times New Roman"/>
          <w:sz w:val="18"/>
          <w:szCs w:val="18"/>
          <w:lang w:val="en-US"/>
        </w:rPr>
        <w:t>Numbers in bold are the mode</w:t>
      </w:r>
      <w:r w:rsidR="002F04EE" w:rsidRPr="002F04EE">
        <w:rPr>
          <w:rFonts w:ascii="Times New Roman" w:hAnsi="Times New Roman" w:cs="Times New Roman"/>
          <w:sz w:val="18"/>
          <w:szCs w:val="18"/>
          <w:lang w:val="en-US"/>
        </w:rPr>
        <w:t xml:space="preserve"> value.</w:t>
      </w:r>
      <w:r w:rsidR="00B34A3D">
        <w:rPr>
          <w:rFonts w:ascii="Times New Roman" w:hAnsi="Times New Roman" w:cs="Times New Roman"/>
          <w:sz w:val="18"/>
          <w:szCs w:val="18"/>
          <w:lang w:val="en-US"/>
        </w:rPr>
        <w:t xml:space="preserve"> Abbreviations: min minute</w:t>
      </w:r>
      <w:r w:rsidR="00977A3F">
        <w:rPr>
          <w:rFonts w:ascii="Times New Roman" w:hAnsi="Times New Roman" w:cs="Times New Roman"/>
          <w:sz w:val="18"/>
          <w:szCs w:val="18"/>
          <w:lang w:val="en-US"/>
        </w:rPr>
        <w:t>, SD standard deviation</w:t>
      </w:r>
      <w:r w:rsidR="00B34A3D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184AF88E" w14:textId="0F2E2BA4" w:rsidR="003D4281" w:rsidRDefault="003D428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46FB0A4" w14:textId="1372B2B4" w:rsidR="00AB1700" w:rsidRPr="009A0F25" w:rsidRDefault="005B4667" w:rsidP="00AB170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 xml:space="preserve">Additional </w:t>
      </w:r>
      <w:r w:rsidR="00667EC1">
        <w:rPr>
          <w:rFonts w:ascii="Times New Roman" w:hAnsi="Times New Roman" w:cs="Times New Roman"/>
          <w:sz w:val="24"/>
          <w:szCs w:val="24"/>
          <w:u w:val="single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able </w:t>
      </w:r>
      <w:r w:rsidR="00AB1700" w:rsidRPr="009A0F25">
        <w:rPr>
          <w:rFonts w:ascii="Times New Roman" w:hAnsi="Times New Roman" w:cs="Times New Roman"/>
          <w:sz w:val="24"/>
          <w:szCs w:val="24"/>
          <w:u w:val="single"/>
          <w:lang w:val="en-US"/>
        </w:rPr>
        <w:t>5:</w:t>
      </w:r>
      <w:r w:rsidR="00AB1700" w:rsidRPr="009A0F25">
        <w:rPr>
          <w:rFonts w:ascii="Times New Roman" w:hAnsi="Times New Roman" w:cs="Times New Roman"/>
          <w:sz w:val="24"/>
          <w:szCs w:val="24"/>
          <w:lang w:val="en-US"/>
        </w:rPr>
        <w:t xml:space="preserve"> Probability </w:t>
      </w:r>
      <w:r w:rsidR="00AB4E73">
        <w:rPr>
          <w:rFonts w:ascii="Times New Roman" w:hAnsi="Times New Roman" w:cs="Times New Roman"/>
          <w:sz w:val="24"/>
          <w:szCs w:val="24"/>
          <w:lang w:val="en-US"/>
        </w:rPr>
        <w:t xml:space="preserve">multinomial and Gaussian </w:t>
      </w:r>
      <w:r w:rsidR="00AB4E73" w:rsidRPr="009A0F25">
        <w:rPr>
          <w:rFonts w:ascii="Times New Roman" w:hAnsi="Times New Roman" w:cs="Times New Roman"/>
          <w:sz w:val="24"/>
          <w:szCs w:val="24"/>
          <w:lang w:val="en-US"/>
        </w:rPr>
        <w:t xml:space="preserve">distribution of relevant variables by cluster among </w:t>
      </w:r>
      <w:r w:rsidR="00AB4E73">
        <w:rPr>
          <w:rFonts w:ascii="Times New Roman" w:hAnsi="Times New Roman" w:cs="Times New Roman"/>
          <w:sz w:val="24"/>
          <w:szCs w:val="24"/>
          <w:lang w:val="en-US"/>
        </w:rPr>
        <w:t>girls</w:t>
      </w:r>
      <w:r w:rsidR="00AB4E73" w:rsidRPr="009A0F25">
        <w:rPr>
          <w:rFonts w:ascii="Times New Roman" w:hAnsi="Times New Roman" w:cs="Times New Roman"/>
          <w:sz w:val="24"/>
          <w:szCs w:val="24"/>
          <w:lang w:val="en-US"/>
        </w:rPr>
        <w:t xml:space="preserve"> at 5</w:t>
      </w:r>
      <w:r w:rsidR="00AB4E73">
        <w:rPr>
          <w:rFonts w:ascii="Times New Roman" w:hAnsi="Times New Roman" w:cs="Times New Roman"/>
          <w:sz w:val="24"/>
          <w:szCs w:val="24"/>
          <w:lang w:val="en-US"/>
        </w:rPr>
        <w:t xml:space="preserve"> years of age</w:t>
      </w:r>
      <w:r w:rsidR="00EA0A6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0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0"/>
        <w:gridCol w:w="750"/>
        <w:gridCol w:w="256"/>
        <w:gridCol w:w="1244"/>
        <w:gridCol w:w="31"/>
        <w:gridCol w:w="1469"/>
        <w:gridCol w:w="232"/>
        <w:gridCol w:w="518"/>
        <w:gridCol w:w="758"/>
        <w:gridCol w:w="1493"/>
      </w:tblGrid>
      <w:tr w:rsidR="00AB4E73" w:rsidRPr="003A23EA" w14:paraId="2FCA19F6" w14:textId="77777777" w:rsidTr="000A7863">
        <w:trPr>
          <w:trHeight w:val="284"/>
        </w:trPr>
        <w:tc>
          <w:tcPr>
            <w:tcW w:w="3256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bookmarkEnd w:id="0"/>
          <w:p w14:paraId="28719F7D" w14:textId="5BFE1AB7" w:rsidR="00AB4E73" w:rsidRPr="003A23EA" w:rsidRDefault="002F04EE" w:rsidP="000A78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 LABEL</w:t>
            </w:r>
            <w:r w:rsidR="00376D5B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00455E" w14:textId="4A242955" w:rsidR="00AB4E73" w:rsidRPr="003A23EA" w:rsidRDefault="0025071C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‘Low TV–low outdoor PA’ </w:t>
            </w: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N=171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720183" w14:textId="687B1CC0" w:rsidR="00AB4E73" w:rsidRPr="003A23EA" w:rsidRDefault="0025071C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‘Moderate TV–rather high outdoor PA</w:t>
            </w:r>
            <w:r w:rsid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’ </w:t>
            </w: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11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B0DAAE" w14:textId="0C4A2B1E" w:rsidR="00AB4E73" w:rsidRPr="003A23EA" w:rsidRDefault="0025071C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‘High TV-low outdoor PA’ </w:t>
            </w: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N=242)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C201C0" w14:textId="7DEE9CF2" w:rsidR="00AB4E73" w:rsidRPr="003A23EA" w:rsidRDefault="0025071C" w:rsidP="00250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‘Very high TV-high outdoor PA’ </w:t>
            </w: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N=38)</w:t>
            </w:r>
          </w:p>
        </w:tc>
      </w:tr>
      <w:tr w:rsidR="00AB4E73" w:rsidRPr="00AF7B25" w14:paraId="7D4CEFBD" w14:textId="77777777" w:rsidTr="000A7863">
        <w:trPr>
          <w:trHeight w:val="284"/>
        </w:trPr>
        <w:tc>
          <w:tcPr>
            <w:tcW w:w="3256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752CBD4" w14:textId="11FA5DBB" w:rsidR="00AB4E73" w:rsidRPr="003A23EA" w:rsidRDefault="00A35F00" w:rsidP="00AB4E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V </w:t>
            </w:r>
            <w:r w:rsidR="00AB4E73"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OSUR</w:t>
            </w:r>
            <w:r w:rsidR="00AB4E73" w:rsidRPr="003A23EA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E627F93" w14:textId="77777777" w:rsidR="00AB4E73" w:rsidRPr="003A23EA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3C4F21B" w14:textId="77777777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588EF7F" w14:textId="77777777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1588E03" w14:textId="77777777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071C" w:rsidRPr="00AF7B25" w14:paraId="38237850" w14:textId="77777777" w:rsidTr="003A23EA">
        <w:trPr>
          <w:trHeight w:val="284"/>
        </w:trPr>
        <w:tc>
          <w:tcPr>
            <w:tcW w:w="22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AD2086F" w14:textId="240A5B82" w:rsidR="0025071C" w:rsidRPr="003A23EA" w:rsidRDefault="0025071C" w:rsidP="002507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V/DVD watching time</w:t>
            </w:r>
          </w:p>
        </w:tc>
        <w:tc>
          <w:tcPr>
            <w:tcW w:w="2250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9A612B" w14:textId="77777777" w:rsidR="0025071C" w:rsidRPr="00AF7B25" w:rsidRDefault="0025071C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50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8E761B" w14:textId="77777777" w:rsidR="0025071C" w:rsidRPr="00AF7B25" w:rsidRDefault="0025071C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5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55A839" w14:textId="77777777" w:rsidR="0025071C" w:rsidRPr="00AF7B25" w:rsidRDefault="0025071C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17D18" w:rsidRPr="00AF7B25" w14:paraId="5FF03A2A" w14:textId="77777777" w:rsidTr="000A7863">
        <w:trPr>
          <w:trHeight w:val="284"/>
        </w:trPr>
        <w:tc>
          <w:tcPr>
            <w:tcW w:w="3256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3CB543A" w14:textId="458A2EE0" w:rsidR="00317D18" w:rsidRPr="00AF7B25" w:rsidRDefault="00317D18" w:rsidP="00B1169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AF7B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/d</w:t>
            </w:r>
            <w:r w:rsidR="00376D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y</w:t>
            </w:r>
            <w:r w:rsidRPr="00AF7B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ean (SD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6B13A1" w14:textId="77777777" w:rsidR="00317D18" w:rsidRPr="00AF7B25" w:rsidRDefault="00317D18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(15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DCEA2C" w14:textId="77777777" w:rsidR="00317D18" w:rsidRPr="00AF7B25" w:rsidRDefault="00317D18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 (29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1055ED" w14:textId="77777777" w:rsidR="00317D18" w:rsidRPr="00AF7B25" w:rsidRDefault="00317D18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 (34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BD4AEE" w14:textId="77777777" w:rsidR="00317D18" w:rsidRPr="00AF7B25" w:rsidRDefault="00317D18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 (45)</w:t>
            </w:r>
          </w:p>
        </w:tc>
      </w:tr>
      <w:tr w:rsidR="00317D18" w:rsidRPr="00AF7B25" w14:paraId="6744EC86" w14:textId="77777777" w:rsidTr="000A7863">
        <w:trPr>
          <w:trHeight w:val="284"/>
        </w:trPr>
        <w:tc>
          <w:tcPr>
            <w:tcW w:w="3256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E1918AD" w14:textId="48FCD58B" w:rsidR="00317D18" w:rsidRPr="003A23EA" w:rsidRDefault="00317D18" w:rsidP="002F04E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 xml:space="preserve">TV </w:t>
            </w:r>
            <w:r w:rsidR="002F04EE" w:rsidRPr="003A23EA">
              <w:rPr>
                <w:rFonts w:ascii="Times New Roman" w:hAnsi="Times New Roman" w:cs="Times New Roman"/>
                <w:sz w:val="18"/>
                <w:szCs w:val="18"/>
              </w:rPr>
              <w:t xml:space="preserve">on </w:t>
            </w:r>
            <w:proofErr w:type="spellStart"/>
            <w:r w:rsidR="002F04EE" w:rsidRPr="003A23EA">
              <w:rPr>
                <w:rFonts w:ascii="Times New Roman" w:hAnsi="Times New Roman" w:cs="Times New Roman"/>
                <w:sz w:val="18"/>
                <w:szCs w:val="18"/>
              </w:rPr>
              <w:t>during</w:t>
            </w:r>
            <w:proofErr w:type="spellEnd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meals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D45B05" w14:textId="77777777" w:rsidR="00317D18" w:rsidRPr="00AF7B25" w:rsidRDefault="00317D18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B4B52B" w14:textId="77777777" w:rsidR="00317D18" w:rsidRPr="00AF7B25" w:rsidRDefault="00317D18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971142" w14:textId="77777777" w:rsidR="00317D18" w:rsidRPr="00AF7B25" w:rsidRDefault="00317D18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7DD444" w14:textId="77777777" w:rsidR="00317D18" w:rsidRPr="00AF7B25" w:rsidRDefault="00317D18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B4E73" w:rsidRPr="00AF7B25" w14:paraId="2BFAF58E" w14:textId="77777777" w:rsidTr="000A7863">
        <w:trPr>
          <w:trHeight w:val="284"/>
        </w:trPr>
        <w:tc>
          <w:tcPr>
            <w:tcW w:w="3256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C2501AF" w14:textId="77777777" w:rsidR="00AB4E73" w:rsidRPr="00AF7B25" w:rsidRDefault="00AB4E73" w:rsidP="00AB4E7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 xml:space="preserve">      Never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BE8BB1" w14:textId="77777777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b/>
                <w:sz w:val="18"/>
                <w:szCs w:val="18"/>
              </w:rPr>
              <w:t>0.7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01B51B" w14:textId="77777777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8DA24D" w14:textId="77777777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98477A" w14:textId="77777777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AB4E73" w:rsidRPr="00AF7B25" w14:paraId="136692B4" w14:textId="77777777" w:rsidTr="000A7863">
        <w:trPr>
          <w:trHeight w:val="284"/>
        </w:trPr>
        <w:tc>
          <w:tcPr>
            <w:tcW w:w="3256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5AB0115" w14:textId="77777777" w:rsidR="00AB4E73" w:rsidRPr="00AF7B25" w:rsidRDefault="00AB4E73" w:rsidP="00AB4E7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proofErr w:type="spellStart"/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555AD2" w14:textId="77777777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89FC1D" w14:textId="77777777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b/>
                <w:sz w:val="18"/>
                <w:szCs w:val="18"/>
              </w:rPr>
              <w:t>0.49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99A57F" w14:textId="77777777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6EE57C" w14:textId="77777777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AB4E73" w:rsidRPr="00AF7B25" w14:paraId="496BFA3B" w14:textId="77777777" w:rsidTr="000A7863">
        <w:trPr>
          <w:trHeight w:val="284"/>
        </w:trPr>
        <w:tc>
          <w:tcPr>
            <w:tcW w:w="3256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116AFE5" w14:textId="77777777" w:rsidR="00AB4E73" w:rsidRPr="00AF7B25" w:rsidRDefault="00AB4E73" w:rsidP="00AB4E7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proofErr w:type="spellStart"/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Often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66E059" w14:textId="77777777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B98F5A" w14:textId="77777777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BD1B14" w14:textId="77777777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b/>
                <w:sz w:val="18"/>
                <w:szCs w:val="18"/>
              </w:rPr>
              <w:t>0.35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C4AEA0" w14:textId="77777777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AB4E73" w:rsidRPr="00AF7B25" w14:paraId="29C610EF" w14:textId="77777777" w:rsidTr="000A7863">
        <w:trPr>
          <w:trHeight w:val="284"/>
        </w:trPr>
        <w:tc>
          <w:tcPr>
            <w:tcW w:w="3256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E6B758F" w14:textId="77777777" w:rsidR="00AB4E73" w:rsidRPr="00AF7B25" w:rsidRDefault="00AB4E73" w:rsidP="00AB4E7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 xml:space="preserve">      Always</w:t>
            </w:r>
          </w:p>
        </w:tc>
        <w:tc>
          <w:tcPr>
            <w:tcW w:w="1275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89DDC6" w14:textId="77777777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0D9AD8" w14:textId="77777777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FA26DC" w14:textId="77777777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B1B052" w14:textId="77777777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b/>
                <w:sz w:val="18"/>
                <w:szCs w:val="18"/>
              </w:rPr>
              <w:t>0.41</w:t>
            </w:r>
          </w:p>
        </w:tc>
      </w:tr>
      <w:tr w:rsidR="00DC1245" w:rsidRPr="00AF7B25" w14:paraId="3EA4DF4F" w14:textId="77777777" w:rsidTr="000A7863">
        <w:trPr>
          <w:trHeight w:val="284"/>
        </w:trPr>
        <w:tc>
          <w:tcPr>
            <w:tcW w:w="4531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D39835" w14:textId="133E9D56" w:rsidR="00DC1245" w:rsidRPr="003A23EA" w:rsidRDefault="00DC1245" w:rsidP="00DC12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HYSICAL ACTIVIT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682FEC0" w14:textId="77777777" w:rsidR="00DC1245" w:rsidRPr="00AF7B25" w:rsidRDefault="00DC1245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A73C8E4" w14:textId="77777777" w:rsidR="00DC1245" w:rsidRPr="00AF7B25" w:rsidRDefault="00DC1245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6EEB50E" w14:textId="77777777" w:rsidR="00DC1245" w:rsidRPr="00AF7B25" w:rsidRDefault="00DC1245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B4E73" w:rsidRPr="00AF7B25" w14:paraId="62F549A2" w14:textId="77777777" w:rsidTr="000A7863">
        <w:trPr>
          <w:trHeight w:val="284"/>
        </w:trPr>
        <w:tc>
          <w:tcPr>
            <w:tcW w:w="3256" w:type="dxa"/>
            <w:gridSpan w:val="3"/>
            <w:shd w:val="clear" w:color="auto" w:fill="FFFFFF" w:themeFill="background1"/>
            <w:noWrap/>
            <w:vAlign w:val="center"/>
          </w:tcPr>
          <w:p w14:paraId="5617B20A" w14:textId="77777777" w:rsidR="00AB4E73" w:rsidRPr="003A23EA" w:rsidRDefault="00AB4E73" w:rsidP="00AB4E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>Walking</w:t>
            </w:r>
            <w:proofErr w:type="spellEnd"/>
            <w:r w:rsidRPr="003A23EA"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vAlign w:val="center"/>
          </w:tcPr>
          <w:p w14:paraId="66160964" w14:textId="77777777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76732069" w14:textId="77777777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14:paraId="39AF493E" w14:textId="77777777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 w14:paraId="149994FC" w14:textId="77777777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B4E73" w:rsidRPr="00AF7B25" w14:paraId="48A709F3" w14:textId="77777777" w:rsidTr="000A7863">
        <w:trPr>
          <w:trHeight w:val="284"/>
        </w:trPr>
        <w:tc>
          <w:tcPr>
            <w:tcW w:w="3256" w:type="dxa"/>
            <w:gridSpan w:val="3"/>
            <w:shd w:val="clear" w:color="auto" w:fill="FFFFFF" w:themeFill="background1"/>
            <w:noWrap/>
            <w:vAlign w:val="center"/>
          </w:tcPr>
          <w:p w14:paraId="7716ADA1" w14:textId="61353119" w:rsidR="00AB4E73" w:rsidRPr="00AF7B25" w:rsidRDefault="00AB4E73" w:rsidP="00AB4E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 xml:space="preserve">      min/</w:t>
            </w:r>
            <w:proofErr w:type="spellStart"/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376D5B">
              <w:rPr>
                <w:rFonts w:ascii="Times New Roman" w:hAnsi="Times New Roman" w:cs="Times New Roman"/>
                <w:sz w:val="18"/>
                <w:szCs w:val="18"/>
              </w:rPr>
              <w:t>ay</w:t>
            </w:r>
            <w:proofErr w:type="spellEnd"/>
            <w:r w:rsidRPr="00AF7B2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Pr="00AF7B25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vAlign w:val="center"/>
          </w:tcPr>
          <w:p w14:paraId="3C0FFB44" w14:textId="77777777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30 (16)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4C272A42" w14:textId="77777777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 (27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14:paraId="158CF58E" w14:textId="77777777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(16)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 w14:paraId="5BB4F850" w14:textId="77777777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 (49)</w:t>
            </w:r>
          </w:p>
        </w:tc>
      </w:tr>
      <w:tr w:rsidR="002F04EE" w:rsidRPr="003A23EA" w14:paraId="6BEBFE7E" w14:textId="77777777" w:rsidTr="003A23EA">
        <w:trPr>
          <w:trHeight w:val="284"/>
        </w:trPr>
        <w:tc>
          <w:tcPr>
            <w:tcW w:w="4500" w:type="dxa"/>
            <w:gridSpan w:val="4"/>
            <w:shd w:val="clear" w:color="auto" w:fill="FFFFFF" w:themeFill="background1"/>
            <w:noWrap/>
            <w:vAlign w:val="center"/>
          </w:tcPr>
          <w:p w14:paraId="61EAFDC6" w14:textId="2DD90811" w:rsidR="002F04EE" w:rsidRPr="00AF7B25" w:rsidRDefault="002F04EE" w:rsidP="00AB4E7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door play time</w:t>
            </w:r>
            <w:r w:rsidRPr="00AF7B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, </w:t>
            </w:r>
            <w:r w:rsidRPr="00AF7B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ndardized by season</w:t>
            </w:r>
          </w:p>
        </w:tc>
        <w:tc>
          <w:tcPr>
            <w:tcW w:w="4501" w:type="dxa"/>
            <w:gridSpan w:val="6"/>
            <w:shd w:val="clear" w:color="auto" w:fill="FFFFFF" w:themeFill="background1"/>
            <w:vAlign w:val="center"/>
          </w:tcPr>
          <w:p w14:paraId="0F167750" w14:textId="77777777" w:rsidR="002F04EE" w:rsidRPr="00AF7B25" w:rsidRDefault="002F04EE" w:rsidP="00AB4E7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AB4E73" w:rsidRPr="00AF7B25" w14:paraId="6611E72B" w14:textId="77777777" w:rsidTr="000A7863">
        <w:trPr>
          <w:trHeight w:val="284"/>
        </w:trPr>
        <w:tc>
          <w:tcPr>
            <w:tcW w:w="3256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8F1E16" w14:textId="50A9713C" w:rsidR="00AB4E73" w:rsidRPr="00AF7B25" w:rsidRDefault="00AB4E73" w:rsidP="00AB4E7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min/d</w:t>
            </w:r>
            <w:r w:rsidR="00376D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y</w:t>
            </w:r>
            <w:r w:rsidRPr="00AF7B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ean (SD)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8204A4" w14:textId="77777777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</w:rPr>
              <w:t>-32 (31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F8C878" w14:textId="77777777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(62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2F629C" w14:textId="77777777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4 (38)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E6CB4C" w14:textId="77777777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78)</w:t>
            </w:r>
          </w:p>
        </w:tc>
      </w:tr>
      <w:tr w:rsidR="00AB4E73" w:rsidRPr="00AF7B25" w14:paraId="016BF39D" w14:textId="77777777" w:rsidTr="000A7863">
        <w:trPr>
          <w:trHeight w:val="284"/>
        </w:trPr>
        <w:tc>
          <w:tcPr>
            <w:tcW w:w="3256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7DE3E2D" w14:textId="77777777" w:rsidR="00AB4E73" w:rsidRPr="003A23EA" w:rsidRDefault="00AB4E73" w:rsidP="00AB4E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ET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4043139" w14:textId="77777777" w:rsidR="00AB4E73" w:rsidRPr="003A23EA" w:rsidRDefault="00AB4E73" w:rsidP="00AB4E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FE10843" w14:textId="77777777" w:rsidR="00AB4E73" w:rsidRPr="00AF7B25" w:rsidRDefault="00AB4E73" w:rsidP="00AB4E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706C0CA" w14:textId="77777777" w:rsidR="00AB4E73" w:rsidRPr="00AF7B25" w:rsidRDefault="00AB4E73" w:rsidP="00AB4E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91EE60B" w14:textId="77777777" w:rsidR="00AB4E73" w:rsidRPr="00AF7B25" w:rsidRDefault="00AB4E73" w:rsidP="00AB4E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F04EE" w:rsidRPr="00AF7B25" w14:paraId="696C6104" w14:textId="77777777" w:rsidTr="003A23EA">
        <w:trPr>
          <w:trHeight w:val="284"/>
        </w:trPr>
        <w:tc>
          <w:tcPr>
            <w:tcW w:w="3000" w:type="dxa"/>
            <w:gridSpan w:val="2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14:paraId="7647A22A" w14:textId="4A1C72FE" w:rsidR="002F04EE" w:rsidRPr="003A23EA" w:rsidRDefault="002F04EE" w:rsidP="00AB4E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3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weetened beverages at meals</w:t>
            </w:r>
          </w:p>
        </w:tc>
        <w:tc>
          <w:tcPr>
            <w:tcW w:w="3000" w:type="dxa"/>
            <w:gridSpan w:val="4"/>
            <w:tcBorders>
              <w:top w:val="nil"/>
            </w:tcBorders>
            <w:shd w:val="clear" w:color="auto" w:fill="FFFFFF" w:themeFill="background1"/>
            <w:vAlign w:val="center"/>
          </w:tcPr>
          <w:p w14:paraId="35251550" w14:textId="77777777" w:rsidR="002F04EE" w:rsidRPr="00AF7B25" w:rsidRDefault="002F04EE" w:rsidP="00AB4E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01" w:type="dxa"/>
            <w:gridSpan w:val="4"/>
            <w:tcBorders>
              <w:top w:val="nil"/>
            </w:tcBorders>
            <w:shd w:val="clear" w:color="auto" w:fill="FFFFFF" w:themeFill="background1"/>
            <w:vAlign w:val="center"/>
          </w:tcPr>
          <w:p w14:paraId="6AAF7D72" w14:textId="77777777" w:rsidR="002F04EE" w:rsidRPr="00AF7B25" w:rsidRDefault="002F04EE" w:rsidP="00AB4E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B4E73" w:rsidRPr="00AF7B25" w14:paraId="6BF5E911" w14:textId="77777777" w:rsidTr="000A7863">
        <w:trPr>
          <w:trHeight w:val="284"/>
        </w:trPr>
        <w:tc>
          <w:tcPr>
            <w:tcW w:w="3256" w:type="dxa"/>
            <w:gridSpan w:val="3"/>
            <w:shd w:val="clear" w:color="auto" w:fill="FFFFFF" w:themeFill="background1"/>
            <w:noWrap/>
            <w:vAlign w:val="center"/>
          </w:tcPr>
          <w:p w14:paraId="7DD2D827" w14:textId="37D15A2D" w:rsidR="00AB4E73" w:rsidRPr="00AF7B25" w:rsidRDefault="00AB4E73" w:rsidP="00AB4E7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Yes</w:t>
            </w:r>
            <w:r w:rsidR="002537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No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vAlign w:val="center"/>
          </w:tcPr>
          <w:p w14:paraId="1CBB3A1E" w14:textId="39ABF728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  <w:r w:rsidR="002537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2537E6" w:rsidRPr="00AF7B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98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55B164BE" w14:textId="0C9C20E1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  <w:r w:rsidR="002537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2537E6" w:rsidRPr="00AF7B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79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14:paraId="1172B0AE" w14:textId="3625C03B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  <w:r w:rsidR="002537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2537E6" w:rsidRPr="00AF7B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81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 w14:paraId="77F0CD03" w14:textId="019BAA0F" w:rsidR="00AB4E73" w:rsidRPr="00AF7B25" w:rsidRDefault="00AB4E73" w:rsidP="00142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B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</w:t>
            </w:r>
            <w:r w:rsidR="002537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2537E6" w:rsidRPr="00AF7B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61</w:t>
            </w:r>
          </w:p>
        </w:tc>
      </w:tr>
    </w:tbl>
    <w:p w14:paraId="5DF669BB" w14:textId="2E16DA40" w:rsidR="00AB1700" w:rsidRPr="00142A87" w:rsidRDefault="00AB1700" w:rsidP="00AB1700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142A87">
        <w:rPr>
          <w:rFonts w:ascii="Times New Roman" w:hAnsi="Times New Roman" w:cs="Times New Roman"/>
          <w:sz w:val="18"/>
          <w:szCs w:val="18"/>
          <w:lang w:val="en-US"/>
        </w:rPr>
        <w:t>Numbers in bold are the mode</w:t>
      </w:r>
      <w:r w:rsidR="002F04EE">
        <w:rPr>
          <w:rFonts w:ascii="Times New Roman" w:hAnsi="Times New Roman" w:cs="Times New Roman"/>
          <w:sz w:val="18"/>
          <w:szCs w:val="18"/>
          <w:lang w:val="en-US"/>
        </w:rPr>
        <w:t xml:space="preserve"> value.</w:t>
      </w:r>
      <w:r w:rsidR="00B34A3D" w:rsidRPr="00B34A3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B34A3D">
        <w:rPr>
          <w:rFonts w:ascii="Times New Roman" w:hAnsi="Times New Roman" w:cs="Times New Roman"/>
          <w:sz w:val="18"/>
          <w:szCs w:val="18"/>
          <w:lang w:val="en-US"/>
        </w:rPr>
        <w:t>Abbreviations: min minute</w:t>
      </w:r>
      <w:r w:rsidR="00977A3F">
        <w:rPr>
          <w:rFonts w:ascii="Times New Roman" w:hAnsi="Times New Roman" w:cs="Times New Roman"/>
          <w:sz w:val="18"/>
          <w:szCs w:val="18"/>
          <w:lang w:val="en-US"/>
        </w:rPr>
        <w:t>, SD standard deviation</w:t>
      </w:r>
      <w:r w:rsidR="00B34A3D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15CCD291" w14:textId="77777777" w:rsidR="00AB1700" w:rsidRPr="003C53C0" w:rsidRDefault="00AB1700" w:rsidP="00AB1700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DB6C017" w14:textId="77777777" w:rsidR="00AB1700" w:rsidRPr="003C53C0" w:rsidRDefault="00AB1700" w:rsidP="00AB1700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79DE49B" w14:textId="77777777" w:rsidR="00635121" w:rsidRPr="003C53C0" w:rsidRDefault="00635121" w:rsidP="00635121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635121" w:rsidRPr="003C53C0" w:rsidSect="00992585">
      <w:headerReference w:type="default" r:id="rId8"/>
      <w:footerReference w:type="default" r:id="rId9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48AC24" w14:textId="77777777" w:rsidR="00F43C25" w:rsidRDefault="00F43C25" w:rsidP="00EA0A6B">
      <w:pPr>
        <w:spacing w:after="0" w:line="240" w:lineRule="auto"/>
      </w:pPr>
      <w:r>
        <w:separator/>
      </w:r>
    </w:p>
  </w:endnote>
  <w:endnote w:type="continuationSeparator" w:id="0">
    <w:p w14:paraId="71E705D5" w14:textId="77777777" w:rsidR="00F43C25" w:rsidRDefault="00F43C25" w:rsidP="00EA0A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40979761"/>
      <w:docPartObj>
        <w:docPartGallery w:val="Page Numbers (Bottom of Page)"/>
        <w:docPartUnique/>
      </w:docPartObj>
    </w:sdtPr>
    <w:sdtContent>
      <w:p w14:paraId="2E69A86A" w14:textId="7F30A160" w:rsidR="0069656B" w:rsidRDefault="0069656B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6</w:t>
        </w:r>
        <w:r>
          <w:fldChar w:fldCharType="end"/>
        </w:r>
      </w:p>
    </w:sdtContent>
  </w:sdt>
  <w:p w14:paraId="1068E6C2" w14:textId="77777777" w:rsidR="0069656B" w:rsidRDefault="0069656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DA6679" w14:textId="77777777" w:rsidR="00F43C25" w:rsidRDefault="00F43C25" w:rsidP="00EA0A6B">
      <w:pPr>
        <w:spacing w:after="0" w:line="240" w:lineRule="auto"/>
      </w:pPr>
      <w:r>
        <w:separator/>
      </w:r>
    </w:p>
  </w:footnote>
  <w:footnote w:type="continuationSeparator" w:id="0">
    <w:p w14:paraId="40AABD79" w14:textId="77777777" w:rsidR="00F43C25" w:rsidRDefault="00F43C25" w:rsidP="00EA0A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D1A7D8" w14:textId="72B610F3" w:rsidR="003A23EA" w:rsidRPr="00AE72CA" w:rsidRDefault="003A23EA">
    <w:pPr>
      <w:pStyle w:val="En-tte"/>
      <w:rPr>
        <w:lang w:val="en-US"/>
      </w:rPr>
    </w:pPr>
    <w:r>
      <w:rPr>
        <w:lang w:val="en-US"/>
      </w:rPr>
      <w:t>Lifestyle clusters and adiposity in preschooler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720E3E"/>
    <w:multiLevelType w:val="hybridMultilevel"/>
    <w:tmpl w:val="1584A73E"/>
    <w:lvl w:ilvl="0" w:tplc="48D808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6338A1"/>
    <w:multiLevelType w:val="hybridMultilevel"/>
    <w:tmpl w:val="59A231A4"/>
    <w:lvl w:ilvl="0" w:tplc="48D808E0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2B050F3C"/>
    <w:multiLevelType w:val="hybridMultilevel"/>
    <w:tmpl w:val="3D240D24"/>
    <w:lvl w:ilvl="0" w:tplc="48D808E0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858474E"/>
    <w:multiLevelType w:val="hybridMultilevel"/>
    <w:tmpl w:val="853A6FFC"/>
    <w:lvl w:ilvl="0" w:tplc="48D808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6B1B6A"/>
    <w:multiLevelType w:val="hybridMultilevel"/>
    <w:tmpl w:val="BE9ACAE2"/>
    <w:lvl w:ilvl="0" w:tplc="48D808E0">
      <w:numFmt w:val="bullet"/>
      <w:lvlText w:val="-"/>
      <w:lvlJc w:val="left"/>
      <w:pPr>
        <w:ind w:left="60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5" w15:restartNumberingAfterBreak="0">
    <w:nsid w:val="586F7396"/>
    <w:multiLevelType w:val="hybridMultilevel"/>
    <w:tmpl w:val="47608DAC"/>
    <w:lvl w:ilvl="0" w:tplc="C1F6A62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F12F37"/>
    <w:multiLevelType w:val="hybridMultilevel"/>
    <w:tmpl w:val="D4AC5A18"/>
    <w:lvl w:ilvl="0" w:tplc="C39CF398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7E5F5E"/>
    <w:multiLevelType w:val="hybridMultilevel"/>
    <w:tmpl w:val="63BCA4EE"/>
    <w:lvl w:ilvl="0" w:tplc="5D1C4E82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8C00F9"/>
    <w:multiLevelType w:val="hybridMultilevel"/>
    <w:tmpl w:val="154C4ACC"/>
    <w:lvl w:ilvl="0" w:tplc="99AE16F4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  <w:num w:numId="6">
    <w:abstractNumId w:val="6"/>
  </w:num>
  <w:num w:numId="7">
    <w:abstractNumId w:val="7"/>
  </w:num>
  <w:num w:numId="8">
    <w:abstractNumId w:val="8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121"/>
    <w:rsid w:val="0000576C"/>
    <w:rsid w:val="00010408"/>
    <w:rsid w:val="00012523"/>
    <w:rsid w:val="0002494B"/>
    <w:rsid w:val="000762E2"/>
    <w:rsid w:val="00086B7B"/>
    <w:rsid w:val="000A7863"/>
    <w:rsid w:val="000B359D"/>
    <w:rsid w:val="00111AAC"/>
    <w:rsid w:val="00142A87"/>
    <w:rsid w:val="001459C5"/>
    <w:rsid w:val="001A0616"/>
    <w:rsid w:val="001F4B49"/>
    <w:rsid w:val="00225B07"/>
    <w:rsid w:val="00232CE4"/>
    <w:rsid w:val="0025071C"/>
    <w:rsid w:val="002537E6"/>
    <w:rsid w:val="00253DB0"/>
    <w:rsid w:val="00281BAA"/>
    <w:rsid w:val="0029038C"/>
    <w:rsid w:val="002B4A6D"/>
    <w:rsid w:val="002D183E"/>
    <w:rsid w:val="002F04EE"/>
    <w:rsid w:val="002F1FEE"/>
    <w:rsid w:val="00317D18"/>
    <w:rsid w:val="00324FF5"/>
    <w:rsid w:val="003700EA"/>
    <w:rsid w:val="00376D5B"/>
    <w:rsid w:val="003A23EA"/>
    <w:rsid w:val="003C53C0"/>
    <w:rsid w:val="003D4281"/>
    <w:rsid w:val="00430C8A"/>
    <w:rsid w:val="00457F1A"/>
    <w:rsid w:val="00474F9C"/>
    <w:rsid w:val="004D1F56"/>
    <w:rsid w:val="005230E5"/>
    <w:rsid w:val="00533627"/>
    <w:rsid w:val="00545323"/>
    <w:rsid w:val="00553954"/>
    <w:rsid w:val="005834FF"/>
    <w:rsid w:val="005B4667"/>
    <w:rsid w:val="005F456D"/>
    <w:rsid w:val="0061793D"/>
    <w:rsid w:val="00635121"/>
    <w:rsid w:val="00635626"/>
    <w:rsid w:val="0065053E"/>
    <w:rsid w:val="00664EAC"/>
    <w:rsid w:val="00667EC1"/>
    <w:rsid w:val="0069656B"/>
    <w:rsid w:val="00715290"/>
    <w:rsid w:val="00747694"/>
    <w:rsid w:val="007619DD"/>
    <w:rsid w:val="0077753C"/>
    <w:rsid w:val="0078225C"/>
    <w:rsid w:val="007979A9"/>
    <w:rsid w:val="00797B03"/>
    <w:rsid w:val="007C345A"/>
    <w:rsid w:val="007C4417"/>
    <w:rsid w:val="007E5D8D"/>
    <w:rsid w:val="007F1F78"/>
    <w:rsid w:val="0080601F"/>
    <w:rsid w:val="0082770C"/>
    <w:rsid w:val="00830776"/>
    <w:rsid w:val="00834ECE"/>
    <w:rsid w:val="0086194A"/>
    <w:rsid w:val="00865379"/>
    <w:rsid w:val="008771FB"/>
    <w:rsid w:val="008821DF"/>
    <w:rsid w:val="008A473B"/>
    <w:rsid w:val="008C3073"/>
    <w:rsid w:val="00960E05"/>
    <w:rsid w:val="0096479D"/>
    <w:rsid w:val="00971058"/>
    <w:rsid w:val="00977A3F"/>
    <w:rsid w:val="00982BF4"/>
    <w:rsid w:val="00992585"/>
    <w:rsid w:val="009A0F25"/>
    <w:rsid w:val="00A35F00"/>
    <w:rsid w:val="00A4331F"/>
    <w:rsid w:val="00A84990"/>
    <w:rsid w:val="00AB1700"/>
    <w:rsid w:val="00AB4E73"/>
    <w:rsid w:val="00AE72CA"/>
    <w:rsid w:val="00AF7B25"/>
    <w:rsid w:val="00B11692"/>
    <w:rsid w:val="00B20258"/>
    <w:rsid w:val="00B2285B"/>
    <w:rsid w:val="00B34A3D"/>
    <w:rsid w:val="00BD4B48"/>
    <w:rsid w:val="00BE6E5A"/>
    <w:rsid w:val="00BF02FB"/>
    <w:rsid w:val="00C635EE"/>
    <w:rsid w:val="00C7458B"/>
    <w:rsid w:val="00C91F11"/>
    <w:rsid w:val="00CA3F0D"/>
    <w:rsid w:val="00D13B21"/>
    <w:rsid w:val="00D25E22"/>
    <w:rsid w:val="00D27B7D"/>
    <w:rsid w:val="00D31264"/>
    <w:rsid w:val="00D45795"/>
    <w:rsid w:val="00D8192B"/>
    <w:rsid w:val="00D92105"/>
    <w:rsid w:val="00D9553E"/>
    <w:rsid w:val="00DA2040"/>
    <w:rsid w:val="00DA4AEE"/>
    <w:rsid w:val="00DB4B3B"/>
    <w:rsid w:val="00DC1245"/>
    <w:rsid w:val="00DE35E4"/>
    <w:rsid w:val="00E35D24"/>
    <w:rsid w:val="00E665DF"/>
    <w:rsid w:val="00E933F5"/>
    <w:rsid w:val="00EA0A6B"/>
    <w:rsid w:val="00EA42C2"/>
    <w:rsid w:val="00EB18EF"/>
    <w:rsid w:val="00EC00EC"/>
    <w:rsid w:val="00EC2819"/>
    <w:rsid w:val="00F101E9"/>
    <w:rsid w:val="00F43C25"/>
    <w:rsid w:val="00F77E67"/>
    <w:rsid w:val="00F8772B"/>
    <w:rsid w:val="00FC03BB"/>
    <w:rsid w:val="00FC3282"/>
    <w:rsid w:val="00FC5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131944A"/>
  <w14:defaultImageDpi w14:val="300"/>
  <w15:docId w15:val="{C9969990-AB0A-432B-829C-A93DAFBCE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5121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AB17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B17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B170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35121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aire">
    <w:name w:val="annotation text"/>
    <w:basedOn w:val="Normal"/>
    <w:link w:val="CommentaireCar"/>
    <w:uiPriority w:val="99"/>
    <w:unhideWhenUsed/>
    <w:rsid w:val="0061793D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61793D"/>
    <w:rPr>
      <w:rFonts w:eastAsiaTheme="minorHAnsi"/>
      <w:lang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61793D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1793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1793D"/>
    <w:rPr>
      <w:rFonts w:ascii="Lucida Grande" w:eastAsiaTheme="minorHAnsi" w:hAnsi="Lucida Grande" w:cs="Lucida Grande"/>
      <w:sz w:val="18"/>
      <w:szCs w:val="1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02494B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A3F0D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A3F0D"/>
    <w:rPr>
      <w:rFonts w:eastAsiaTheme="minorHAnsi"/>
      <w:b/>
      <w:bCs/>
      <w:sz w:val="20"/>
      <w:szCs w:val="20"/>
      <w:lang w:eastAsia="en-US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DA4AEE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DA4AEE"/>
    <w:rPr>
      <w:rFonts w:ascii="Lucida Grande" w:eastAsiaTheme="minorHAnsi" w:hAnsi="Lucida Grande" w:cs="Lucida Grande"/>
      <w:lang w:eastAsia="en-US"/>
    </w:rPr>
  </w:style>
  <w:style w:type="character" w:customStyle="1" w:styleId="Titre1Car">
    <w:name w:val="Titre 1 Car"/>
    <w:basedOn w:val="Policepardfaut"/>
    <w:link w:val="Titre1"/>
    <w:uiPriority w:val="9"/>
    <w:rsid w:val="00AB170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character" w:customStyle="1" w:styleId="Titre2Car">
    <w:name w:val="Titre 2 Car"/>
    <w:basedOn w:val="Policepardfaut"/>
    <w:link w:val="Titre2"/>
    <w:uiPriority w:val="9"/>
    <w:rsid w:val="00AB170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customStyle="1" w:styleId="Titre3Car">
    <w:name w:val="Titre 3 Car"/>
    <w:basedOn w:val="Policepardfaut"/>
    <w:link w:val="Titre3"/>
    <w:uiPriority w:val="9"/>
    <w:qFormat/>
    <w:rsid w:val="00AB1700"/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Rvision">
    <w:name w:val="Revision"/>
    <w:hidden/>
    <w:uiPriority w:val="99"/>
    <w:semiHidden/>
    <w:rsid w:val="00AB1700"/>
    <w:rPr>
      <w:rFonts w:eastAsiaTheme="minorHAnsi"/>
      <w:sz w:val="22"/>
      <w:szCs w:val="22"/>
      <w:lang w:eastAsia="en-US"/>
    </w:rPr>
  </w:style>
  <w:style w:type="paragraph" w:styleId="Paragraphedeliste">
    <w:name w:val="List Paragraph"/>
    <w:basedOn w:val="Normal"/>
    <w:uiPriority w:val="34"/>
    <w:qFormat/>
    <w:rsid w:val="00AB1700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AB17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B1700"/>
    <w:rPr>
      <w:rFonts w:eastAsiaTheme="minorHAnsi"/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AB17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B1700"/>
    <w:rPr>
      <w:rFonts w:eastAsiaTheme="minorHAnsi"/>
      <w:sz w:val="22"/>
      <w:szCs w:val="22"/>
      <w:lang w:eastAsia="en-US"/>
    </w:rPr>
  </w:style>
  <w:style w:type="table" w:customStyle="1" w:styleId="Tableausimple51">
    <w:name w:val="Tableau simple 51"/>
    <w:basedOn w:val="TableauNormal"/>
    <w:uiPriority w:val="99"/>
    <w:rsid w:val="00AB1700"/>
    <w:rPr>
      <w:rFonts w:eastAsiaTheme="minorHAnsi"/>
      <w:sz w:val="22"/>
      <w:szCs w:val="22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ps">
    <w:name w:val="hps"/>
    <w:basedOn w:val="Policepardfaut"/>
    <w:rsid w:val="00AB1700"/>
  </w:style>
  <w:style w:type="character" w:styleId="Lienhypertexte">
    <w:name w:val="Hyperlink"/>
    <w:basedOn w:val="Policepardfaut"/>
    <w:uiPriority w:val="99"/>
    <w:unhideWhenUsed/>
    <w:rsid w:val="00AB1700"/>
    <w:rPr>
      <w:color w:val="0000FF"/>
      <w:u w:val="single"/>
    </w:rPr>
  </w:style>
  <w:style w:type="table" w:customStyle="1" w:styleId="Grilledutableau1">
    <w:name w:val="Grille du tableau1"/>
    <w:basedOn w:val="TableauNormal"/>
    <w:next w:val="Grilledutableau"/>
    <w:uiPriority w:val="39"/>
    <w:rsid w:val="00AB1700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folabel">
    <w:name w:val="info_label"/>
    <w:basedOn w:val="Policepardfaut"/>
    <w:rsid w:val="00AB1700"/>
  </w:style>
  <w:style w:type="character" w:customStyle="1" w:styleId="infovalue">
    <w:name w:val="info_value"/>
    <w:basedOn w:val="Policepardfaut"/>
    <w:rsid w:val="00AB1700"/>
  </w:style>
  <w:style w:type="paragraph" w:styleId="PrformatHTML">
    <w:name w:val="HTML Preformatted"/>
    <w:basedOn w:val="Normal"/>
    <w:link w:val="PrformatHTMLCar"/>
    <w:uiPriority w:val="99"/>
    <w:unhideWhenUsed/>
    <w:rsid w:val="00AB17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AB1700"/>
    <w:rPr>
      <w:rFonts w:ascii="Courier New" w:eastAsia="Times New Roman" w:hAnsi="Courier New" w:cs="Courier New"/>
      <w:sz w:val="20"/>
      <w:szCs w:val="20"/>
    </w:rPr>
  </w:style>
  <w:style w:type="paragraph" w:styleId="Bibliographie">
    <w:name w:val="Bibliography"/>
    <w:basedOn w:val="Normal"/>
    <w:next w:val="Normal"/>
    <w:uiPriority w:val="37"/>
    <w:unhideWhenUsed/>
    <w:rsid w:val="00AB1700"/>
    <w:pPr>
      <w:tabs>
        <w:tab w:val="left" w:pos="504"/>
      </w:tabs>
      <w:spacing w:after="240" w:line="240" w:lineRule="auto"/>
      <w:ind w:left="504" w:hanging="504"/>
    </w:pPr>
  </w:style>
  <w:style w:type="paragraph" w:styleId="En-ttedetabledesmatires">
    <w:name w:val="TOC Heading"/>
    <w:basedOn w:val="Titre1"/>
    <w:next w:val="Normal"/>
    <w:uiPriority w:val="39"/>
    <w:unhideWhenUsed/>
    <w:qFormat/>
    <w:rsid w:val="00AB1700"/>
    <w:pPr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AB1700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AB1700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rsid w:val="00AB1700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F21330F-F014-43EC-A2CE-B4EBF2FE1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469</Words>
  <Characters>8085</Characters>
  <Application>Microsoft Office Word</Application>
  <DocSecurity>0</DocSecurity>
  <Lines>67</Lines>
  <Paragraphs>1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cilia</dc:creator>
  <cp:keywords/>
  <dc:description/>
  <cp:lastModifiedBy>Cecilia Gomes</cp:lastModifiedBy>
  <cp:revision>5</cp:revision>
  <cp:lastPrinted>2019-10-01T14:48:00Z</cp:lastPrinted>
  <dcterms:created xsi:type="dcterms:W3CDTF">2019-10-01T14:39:00Z</dcterms:created>
  <dcterms:modified xsi:type="dcterms:W3CDTF">2019-10-01T14:49:00Z</dcterms:modified>
</cp:coreProperties>
</file>